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8FB37" w14:textId="606C755F" w:rsidR="00822E4F" w:rsidRPr="00A35B86" w:rsidRDefault="005162F2" w:rsidP="00822E4F">
      <w:pPr>
        <w:spacing w:after="240" w:line="480" w:lineRule="auto"/>
        <w:rPr>
          <w:rFonts w:ascii="Arial" w:hAnsi="Arial" w:cs="Arial"/>
          <w:b/>
          <w:sz w:val="28"/>
          <w:szCs w:val="28"/>
          <w:lang w:val="en-US"/>
        </w:rPr>
      </w:pPr>
      <w:bookmarkStart w:id="0" w:name="_Hlk52354044"/>
      <w:r>
        <w:rPr>
          <w:rFonts w:ascii="Arial" w:hAnsi="Arial" w:cs="Arial"/>
          <w:b/>
          <w:sz w:val="28"/>
          <w:szCs w:val="28"/>
          <w:lang w:val="en-US"/>
        </w:rPr>
        <w:t>Retrospective, real-life study of v</w:t>
      </w:r>
      <w:r w:rsidR="00822E4F" w:rsidRPr="00A35B86">
        <w:rPr>
          <w:rFonts w:ascii="Arial" w:hAnsi="Arial" w:cs="Arial"/>
          <w:b/>
          <w:sz w:val="28"/>
          <w:szCs w:val="28"/>
          <w:lang w:val="en-US"/>
        </w:rPr>
        <w:t xml:space="preserve">enetoclax </w:t>
      </w:r>
      <w:r>
        <w:rPr>
          <w:rFonts w:ascii="Arial" w:hAnsi="Arial" w:cs="Arial"/>
          <w:b/>
          <w:sz w:val="28"/>
          <w:szCs w:val="28"/>
          <w:lang w:val="en-US"/>
        </w:rPr>
        <w:t xml:space="preserve">plus </w:t>
      </w:r>
      <w:r w:rsidR="00822E4F" w:rsidRPr="00A35B86">
        <w:rPr>
          <w:rFonts w:ascii="Arial" w:hAnsi="Arial" w:cs="Arial"/>
          <w:b/>
          <w:sz w:val="28"/>
          <w:szCs w:val="28"/>
          <w:lang w:val="en-US"/>
        </w:rPr>
        <w:t xml:space="preserve">azacitidine or </w:t>
      </w:r>
      <w:proofErr w:type="gramStart"/>
      <w:r w:rsidR="00822E4F" w:rsidRPr="00A35B86">
        <w:rPr>
          <w:rFonts w:ascii="Arial" w:hAnsi="Arial" w:cs="Arial"/>
          <w:b/>
          <w:sz w:val="28"/>
          <w:szCs w:val="28"/>
          <w:lang w:val="en-US"/>
        </w:rPr>
        <w:t>low-dose</w:t>
      </w:r>
      <w:proofErr w:type="gramEnd"/>
      <w:r w:rsidR="00822E4F" w:rsidRPr="00A35B86">
        <w:rPr>
          <w:rFonts w:ascii="Arial" w:hAnsi="Arial" w:cs="Arial"/>
          <w:b/>
          <w:sz w:val="28"/>
          <w:szCs w:val="28"/>
          <w:lang w:val="en-US"/>
        </w:rPr>
        <w:t xml:space="preserve"> cytarabine in </w:t>
      </w:r>
      <w:r>
        <w:rPr>
          <w:rFonts w:ascii="Arial" w:hAnsi="Arial" w:cs="Arial"/>
          <w:b/>
          <w:sz w:val="28"/>
          <w:szCs w:val="28"/>
          <w:lang w:val="en-US"/>
        </w:rPr>
        <w:t xml:space="preserve">French </w:t>
      </w:r>
      <w:r w:rsidR="00822E4F" w:rsidRPr="00A35B86">
        <w:rPr>
          <w:rFonts w:ascii="Arial" w:hAnsi="Arial" w:cs="Arial"/>
          <w:b/>
          <w:sz w:val="28"/>
          <w:szCs w:val="28"/>
          <w:lang w:val="en-US"/>
        </w:rPr>
        <w:t xml:space="preserve">patients with acute myeloid leukemia </w:t>
      </w:r>
      <w:r>
        <w:rPr>
          <w:rFonts w:ascii="Arial" w:hAnsi="Arial" w:cs="Arial"/>
          <w:b/>
          <w:sz w:val="28"/>
          <w:szCs w:val="28"/>
          <w:lang w:val="en-US"/>
        </w:rPr>
        <w:t>ineligible</w:t>
      </w:r>
      <w:r w:rsidRPr="00A35B86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822E4F" w:rsidRPr="00A35B86">
        <w:rPr>
          <w:rFonts w:ascii="Arial" w:hAnsi="Arial" w:cs="Arial"/>
          <w:b/>
          <w:sz w:val="28"/>
          <w:szCs w:val="28"/>
          <w:lang w:val="en-US"/>
        </w:rPr>
        <w:t>for intensive chemotherapy</w:t>
      </w:r>
    </w:p>
    <w:p w14:paraId="3FE39D3E" w14:textId="77777777" w:rsidR="00E543F2" w:rsidRPr="00A35B86" w:rsidRDefault="00E543F2" w:rsidP="002020B6">
      <w:pPr>
        <w:spacing w:after="24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21439BE7" w14:textId="77777777" w:rsidR="00E543F2" w:rsidRPr="00A35B86" w:rsidRDefault="00E543F2" w:rsidP="002020B6">
      <w:pPr>
        <w:spacing w:after="24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</w:p>
    <w:bookmarkEnd w:id="0"/>
    <w:p w14:paraId="42881923" w14:textId="2FD4D4B2" w:rsidR="0048723A" w:rsidRPr="00A35B86" w:rsidRDefault="009D2010" w:rsidP="002020B6">
      <w:pPr>
        <w:spacing w:after="240"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A35B86">
        <w:rPr>
          <w:rFonts w:ascii="Arial" w:hAnsi="Arial" w:cs="Arial"/>
          <w:b/>
          <w:sz w:val="28"/>
          <w:szCs w:val="28"/>
          <w:lang w:val="en-US"/>
        </w:rPr>
        <w:t>Supporting information</w:t>
      </w:r>
      <w:r w:rsidR="0048723A" w:rsidRPr="00A35B86">
        <w:rPr>
          <w:rFonts w:ascii="Arial" w:hAnsi="Arial" w:cs="Arial"/>
          <w:lang w:val="en-US"/>
        </w:rPr>
        <w:br w:type="page"/>
      </w:r>
    </w:p>
    <w:p w14:paraId="4AB79C85" w14:textId="77777777" w:rsidR="00AD3886" w:rsidRPr="00A35B86" w:rsidRDefault="00AD3886" w:rsidP="008D60C8">
      <w:pPr>
        <w:spacing w:after="24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A35B86">
        <w:rPr>
          <w:rFonts w:ascii="Arial" w:hAnsi="Arial" w:cs="Arial"/>
          <w:b/>
          <w:sz w:val="28"/>
          <w:szCs w:val="28"/>
          <w:lang w:val="en-US"/>
        </w:rPr>
        <w:lastRenderedPageBreak/>
        <w:t>Statistical analyses</w:t>
      </w:r>
    </w:p>
    <w:p w14:paraId="47DCADCB" w14:textId="77565BD2" w:rsidR="00EB5159" w:rsidRPr="00A35B86" w:rsidRDefault="00EB5159" w:rsidP="00EB5159">
      <w:pPr>
        <w:pStyle w:val="Textbody"/>
        <w:spacing w:after="240" w:line="480" w:lineRule="auto"/>
        <w:jc w:val="both"/>
        <w:rPr>
          <w:rFonts w:ascii="Arial" w:hAnsi="Arial" w:cs="Arial"/>
          <w:lang w:val="en-US"/>
        </w:rPr>
      </w:pPr>
      <w:r w:rsidRPr="00A35B86">
        <w:rPr>
          <w:rFonts w:ascii="Arial" w:hAnsi="Arial" w:cs="Arial"/>
          <w:lang w:val="en-US"/>
        </w:rPr>
        <w:t xml:space="preserve">All statistical analyses were performed using R software (v3.6.1). Analyses were for the total cohort; some descriptive analyses (patient baseline characteristics, venetoclax treatment management) and all efficacy analyses were also by combination with a </w:t>
      </w:r>
      <w:r w:rsidR="00EB1C48" w:rsidRPr="00A35B86">
        <w:rPr>
          <w:rFonts w:ascii="Arial" w:hAnsi="Arial" w:cs="Arial"/>
          <w:color w:val="000000" w:themeColor="text1"/>
          <w:lang w:val="en-US"/>
        </w:rPr>
        <w:t>hypomethylating agent (HMA</w:t>
      </w:r>
      <w:r w:rsidR="00CC2AA0" w:rsidRPr="00A35B86">
        <w:rPr>
          <w:rFonts w:ascii="Arial" w:hAnsi="Arial" w:cs="Arial"/>
          <w:color w:val="000000" w:themeColor="text1"/>
          <w:lang w:val="en-US"/>
        </w:rPr>
        <w:t>, azacitidine or decitabine</w:t>
      </w:r>
      <w:r w:rsidR="00EB1C48" w:rsidRPr="00A35B86">
        <w:rPr>
          <w:rFonts w:ascii="Arial" w:hAnsi="Arial" w:cs="Arial"/>
          <w:color w:val="000000" w:themeColor="text1"/>
          <w:lang w:val="en-US"/>
        </w:rPr>
        <w:t>) or low-dose cytarabine (LDAC)</w:t>
      </w:r>
      <w:r w:rsidRPr="00A35B86">
        <w:rPr>
          <w:rFonts w:ascii="Arial" w:hAnsi="Arial" w:cs="Arial"/>
          <w:lang w:val="en-US"/>
        </w:rPr>
        <w:t>. Qualitative variables were expressed as % (n/N), with missing data subtracted from the denominator. Descriptive group comparisons for normally distributed groups used Student’s t-test (2 groups) or ANOVA test (&gt;2 groups). Otherwise, non-parametric tests (Mann-Whitney or Kruskal-Wallis) were applied. Quantitative variables were expressed as median (range). Pearson’s Chi-squared test was performed for group comparisons (</w:t>
      </w:r>
      <w:proofErr w:type="spellStart"/>
      <w:r w:rsidRPr="00A35B86">
        <w:rPr>
          <w:rFonts w:ascii="Arial" w:hAnsi="Arial" w:cs="Arial"/>
          <w:lang w:val="en-US"/>
        </w:rPr>
        <w:t>Montecarlo</w:t>
      </w:r>
      <w:proofErr w:type="spellEnd"/>
      <w:r w:rsidRPr="00A35B86">
        <w:rPr>
          <w:rFonts w:ascii="Arial" w:hAnsi="Arial" w:cs="Arial"/>
          <w:lang w:val="en-US"/>
        </w:rPr>
        <w:t xml:space="preserve"> simulation applied if any count was &lt;5).</w:t>
      </w:r>
    </w:p>
    <w:p w14:paraId="78040EFF" w14:textId="231A7B38" w:rsidR="00EB5159" w:rsidRPr="00A35B86" w:rsidRDefault="00EB5159" w:rsidP="00EB5159">
      <w:pPr>
        <w:pStyle w:val="Textbody"/>
        <w:spacing w:after="240" w:line="480" w:lineRule="auto"/>
        <w:jc w:val="both"/>
        <w:rPr>
          <w:rFonts w:ascii="Arial" w:hAnsi="Arial" w:cs="Arial"/>
          <w:lang w:val="en-US"/>
        </w:rPr>
      </w:pPr>
      <w:r w:rsidRPr="00A35B86">
        <w:rPr>
          <w:rFonts w:ascii="Arial" w:hAnsi="Arial" w:cs="Arial"/>
          <w:lang w:val="en-US"/>
        </w:rPr>
        <w:t xml:space="preserve">Treatment response used the cumulative incidence function (with death without progression as competing risk), with the Gray test applied. </w:t>
      </w:r>
      <w:r w:rsidR="00422F3E">
        <w:rPr>
          <w:rFonts w:ascii="Arial" w:hAnsi="Arial" w:cs="Arial"/>
          <w:lang w:val="en-US"/>
        </w:rPr>
        <w:t>P</w:t>
      </w:r>
      <w:r w:rsidR="00EB1C48" w:rsidRPr="00A35B86">
        <w:rPr>
          <w:rFonts w:ascii="Arial" w:hAnsi="Arial" w:cs="Arial"/>
          <w:lang w:val="en-US"/>
        </w:rPr>
        <w:t xml:space="preserve">rogression-free survival </w:t>
      </w:r>
      <w:r w:rsidRPr="00A35B86">
        <w:rPr>
          <w:rFonts w:ascii="Arial" w:hAnsi="Arial" w:cs="Arial"/>
          <w:lang w:val="en-US"/>
        </w:rPr>
        <w:t>curves since treatment initiation used Kaplan-Meier method, with the log-rank test applied.</w:t>
      </w:r>
    </w:p>
    <w:p w14:paraId="5914BAED" w14:textId="65C3DD9D" w:rsidR="00AD3886" w:rsidRPr="00A35B86" w:rsidRDefault="00EB5159" w:rsidP="008D60C8">
      <w:pPr>
        <w:pStyle w:val="Textbody"/>
        <w:spacing w:after="240" w:line="480" w:lineRule="auto"/>
        <w:jc w:val="both"/>
        <w:rPr>
          <w:rFonts w:ascii="Arial" w:hAnsi="Arial" w:cs="Arial"/>
          <w:lang w:val="en-US"/>
        </w:rPr>
      </w:pPr>
      <w:r w:rsidRPr="00A35B86">
        <w:rPr>
          <w:rFonts w:ascii="Arial" w:hAnsi="Arial" w:cs="Arial"/>
          <w:lang w:val="en-US"/>
        </w:rPr>
        <w:t xml:space="preserve">Risk factors versus outcomes were analyzed by logistic regression or by Fine and Gray regression model (with death without progression a competing risk). Following univariate analyses, variables presenting with </w:t>
      </w:r>
      <w:r w:rsidRPr="00A35B86">
        <w:rPr>
          <w:rFonts w:ascii="Arial" w:hAnsi="Arial" w:cs="Arial"/>
          <w:i/>
          <w:iCs/>
          <w:lang w:val="en-US"/>
        </w:rPr>
        <w:t>P</w:t>
      </w:r>
      <w:r w:rsidRPr="00A35B86">
        <w:rPr>
          <w:rFonts w:ascii="Arial" w:hAnsi="Arial" w:cs="Arial"/>
          <w:lang w:val="en-US"/>
        </w:rPr>
        <w:t xml:space="preserve">&lt;5% and over 80% data availability were implemented into a multivariate model. </w:t>
      </w:r>
      <w:r w:rsidRPr="00A35B86">
        <w:rPr>
          <w:rFonts w:ascii="Arial" w:hAnsi="Arial" w:cs="Arial"/>
          <w:color w:val="000000" w:themeColor="text1"/>
          <w:lang w:val="en-US"/>
        </w:rPr>
        <w:t>The two-sided significance level was 5% and estimations were presented with 95% confidence intervals.</w:t>
      </w:r>
      <w:r w:rsidR="00AD3886" w:rsidRPr="00A35B86">
        <w:rPr>
          <w:rFonts w:ascii="Arial" w:hAnsi="Arial" w:cs="Arial"/>
          <w:b/>
          <w:bCs/>
          <w:lang w:val="en-US"/>
        </w:rPr>
        <w:br w:type="page"/>
      </w:r>
    </w:p>
    <w:p w14:paraId="73D369BA" w14:textId="2A1F6710" w:rsidR="00C45429" w:rsidRPr="00A35B86" w:rsidRDefault="009D2010" w:rsidP="00C45429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A35B86">
        <w:rPr>
          <w:rFonts w:ascii="Arial" w:hAnsi="Arial" w:cs="Arial"/>
          <w:b/>
          <w:bCs/>
          <w:lang w:val="en-US"/>
        </w:rPr>
        <w:lastRenderedPageBreak/>
        <w:t>Table S1</w:t>
      </w:r>
      <w:r w:rsidR="00C45429" w:rsidRPr="00A35B86">
        <w:rPr>
          <w:rFonts w:ascii="Arial" w:hAnsi="Arial" w:cs="Arial"/>
          <w:b/>
          <w:bCs/>
          <w:lang w:val="en-US"/>
        </w:rPr>
        <w:t xml:space="preserve">. </w:t>
      </w:r>
      <w:r w:rsidR="00C45429" w:rsidRPr="00A35B86">
        <w:rPr>
          <w:rFonts w:ascii="Arial" w:hAnsi="Arial" w:cs="Arial"/>
          <w:lang w:val="en-US"/>
        </w:rPr>
        <w:t>Patient baseline demographics and clinical characteristics</w:t>
      </w:r>
    </w:p>
    <w:tbl>
      <w:tblPr>
        <w:tblStyle w:val="TableGrid"/>
        <w:tblW w:w="9525" w:type="dxa"/>
        <w:tblLook w:val="04A0" w:firstRow="1" w:lastRow="0" w:firstColumn="1" w:lastColumn="0" w:noHBand="0" w:noVBand="1"/>
      </w:tblPr>
      <w:tblGrid>
        <w:gridCol w:w="4252"/>
        <w:gridCol w:w="1871"/>
        <w:gridCol w:w="1701"/>
        <w:gridCol w:w="1701"/>
      </w:tblGrid>
      <w:tr w:rsidR="00C45429" w:rsidRPr="00A35B86" w14:paraId="17AB8310" w14:textId="77777777" w:rsidTr="00D26929">
        <w:tc>
          <w:tcPr>
            <w:tcW w:w="4252" w:type="dxa"/>
          </w:tcPr>
          <w:p w14:paraId="108BF50A" w14:textId="77777777" w:rsidR="00C45429" w:rsidRPr="00A35B86" w:rsidRDefault="00C45429" w:rsidP="00D26929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</w:tcPr>
          <w:p w14:paraId="64444CD5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1701" w:type="dxa"/>
          </w:tcPr>
          <w:p w14:paraId="2B447D2B" w14:textId="678E5BA4" w:rsidR="00C45429" w:rsidRPr="00A35B86" w:rsidRDefault="009532A9" w:rsidP="00D269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etoclax-</w:t>
            </w:r>
            <w:proofErr w:type="spellStart"/>
            <w:r w:rsidR="00C45429"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MA</w:t>
            </w:r>
            <w:r w:rsidR="00C45429" w:rsidRPr="00A35B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</w:tcPr>
          <w:p w14:paraId="7D82A2C6" w14:textId="701B124D" w:rsidR="00C45429" w:rsidRPr="00A35B86" w:rsidRDefault="009532A9" w:rsidP="00D269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etoclax-</w:t>
            </w:r>
            <w:r w:rsidR="00C45429"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DAC</w:t>
            </w:r>
          </w:p>
        </w:tc>
      </w:tr>
      <w:tr w:rsidR="00C45429" w:rsidRPr="00A35B86" w14:paraId="7FA5120D" w14:textId="77777777" w:rsidTr="00D26929">
        <w:tc>
          <w:tcPr>
            <w:tcW w:w="4252" w:type="dxa"/>
          </w:tcPr>
          <w:p w14:paraId="29CFBD7A" w14:textId="5BC12010" w:rsidR="00C45429" w:rsidRPr="00A35B86" w:rsidRDefault="00C45429" w:rsidP="00D26929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E03C57" w:rsidRPr="00A35B86">
              <w:rPr>
                <w:rFonts w:ascii="Arial" w:hAnsi="Arial" w:cs="Arial"/>
                <w:sz w:val="20"/>
                <w:szCs w:val="20"/>
                <w:lang w:val="en-US"/>
              </w:rPr>
              <w:t xml:space="preserve">o. of </w:t>
            </w:r>
            <w:proofErr w:type="spellStart"/>
            <w:r w:rsidR="00E03C57" w:rsidRPr="00A35B86"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 w:rsidRPr="00A35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71" w:type="dxa"/>
          </w:tcPr>
          <w:p w14:paraId="21A4C1CC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1701" w:type="dxa"/>
          </w:tcPr>
          <w:p w14:paraId="48AB65BB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1701" w:type="dxa"/>
          </w:tcPr>
          <w:p w14:paraId="726AA0BB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C45429" w:rsidRPr="00A35B86" w14:paraId="4D317DF1" w14:textId="77777777" w:rsidTr="00D26929">
        <w:tc>
          <w:tcPr>
            <w:tcW w:w="4252" w:type="dxa"/>
          </w:tcPr>
          <w:p w14:paraId="7AB2811E" w14:textId="77777777" w:rsidR="00C45429" w:rsidRPr="00A35B86" w:rsidRDefault="00C45429" w:rsidP="00D26929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Male gender, n/N (%)</w:t>
            </w:r>
          </w:p>
        </w:tc>
        <w:tc>
          <w:tcPr>
            <w:tcW w:w="1871" w:type="dxa"/>
          </w:tcPr>
          <w:p w14:paraId="2D105A9B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67/118 (56.8)</w:t>
            </w:r>
          </w:p>
        </w:tc>
        <w:tc>
          <w:tcPr>
            <w:tcW w:w="1701" w:type="dxa"/>
          </w:tcPr>
          <w:p w14:paraId="6770A5C7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50/91 (54.9)</w:t>
            </w:r>
          </w:p>
        </w:tc>
        <w:tc>
          <w:tcPr>
            <w:tcW w:w="1701" w:type="dxa"/>
          </w:tcPr>
          <w:p w14:paraId="6794A958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14/22 (63.6)</w:t>
            </w:r>
          </w:p>
        </w:tc>
      </w:tr>
      <w:tr w:rsidR="00C45429" w:rsidRPr="00A35B86" w14:paraId="1028C3A3" w14:textId="77777777" w:rsidTr="00D26929">
        <w:tc>
          <w:tcPr>
            <w:tcW w:w="4252" w:type="dxa"/>
          </w:tcPr>
          <w:p w14:paraId="7EB972BE" w14:textId="77777777" w:rsidR="00C45429" w:rsidRPr="00A35B86" w:rsidRDefault="00C45429" w:rsidP="00D26929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Median age at AML diagnosis (range)</w:t>
            </w:r>
          </w:p>
        </w:tc>
        <w:tc>
          <w:tcPr>
            <w:tcW w:w="1871" w:type="dxa"/>
          </w:tcPr>
          <w:p w14:paraId="2B73EE51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65.5 years (18-89)</w:t>
            </w:r>
          </w:p>
        </w:tc>
        <w:tc>
          <w:tcPr>
            <w:tcW w:w="1701" w:type="dxa"/>
          </w:tcPr>
          <w:p w14:paraId="198A66AE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63 years (20-89)</w:t>
            </w:r>
          </w:p>
        </w:tc>
        <w:tc>
          <w:tcPr>
            <w:tcW w:w="1701" w:type="dxa"/>
          </w:tcPr>
          <w:p w14:paraId="6D91DF19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69 years (18-84)</w:t>
            </w:r>
          </w:p>
        </w:tc>
      </w:tr>
      <w:tr w:rsidR="00C45429" w:rsidRPr="00A35B86" w14:paraId="7634FA45" w14:textId="77777777" w:rsidTr="00D26929">
        <w:tc>
          <w:tcPr>
            <w:tcW w:w="4252" w:type="dxa"/>
          </w:tcPr>
          <w:p w14:paraId="06E5F9F1" w14:textId="309FFF55" w:rsidR="00C45429" w:rsidRPr="00A35B86" w:rsidRDefault="00C45429" w:rsidP="00D26929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 xml:space="preserve">Median age at </w:t>
            </w:r>
            <w:r w:rsidR="00196835" w:rsidRPr="00A35B86">
              <w:rPr>
                <w:rFonts w:ascii="Arial" w:hAnsi="Arial" w:cs="Arial"/>
                <w:sz w:val="20"/>
                <w:szCs w:val="20"/>
                <w:lang w:val="en-US"/>
              </w:rPr>
              <w:t xml:space="preserve">venetoclax 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initiation (range)</w:t>
            </w:r>
          </w:p>
        </w:tc>
        <w:tc>
          <w:tcPr>
            <w:tcW w:w="1871" w:type="dxa"/>
          </w:tcPr>
          <w:p w14:paraId="3FB24F18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67 years (19-90)</w:t>
            </w:r>
          </w:p>
        </w:tc>
        <w:tc>
          <w:tcPr>
            <w:tcW w:w="1701" w:type="dxa"/>
          </w:tcPr>
          <w:p w14:paraId="36911C91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65 years (20-90)</w:t>
            </w:r>
          </w:p>
        </w:tc>
        <w:tc>
          <w:tcPr>
            <w:tcW w:w="1701" w:type="dxa"/>
          </w:tcPr>
          <w:p w14:paraId="7801C023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70 years (19-84)</w:t>
            </w:r>
          </w:p>
        </w:tc>
      </w:tr>
      <w:tr w:rsidR="00C45429" w:rsidRPr="00A35B86" w14:paraId="27837BF0" w14:textId="77777777" w:rsidTr="00D26929">
        <w:tc>
          <w:tcPr>
            <w:tcW w:w="4252" w:type="dxa"/>
          </w:tcPr>
          <w:p w14:paraId="69721722" w14:textId="77777777" w:rsidR="00C45429" w:rsidRPr="00A35B86" w:rsidRDefault="00C45429" w:rsidP="00D26929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ECOG performance status score, n/N (%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0-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2-4</w:t>
            </w:r>
          </w:p>
        </w:tc>
        <w:tc>
          <w:tcPr>
            <w:tcW w:w="1871" w:type="dxa"/>
          </w:tcPr>
          <w:p w14:paraId="58EE6D1C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74/111 (66.7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7/111 (33.3)</w:t>
            </w:r>
          </w:p>
        </w:tc>
        <w:tc>
          <w:tcPr>
            <w:tcW w:w="1701" w:type="dxa"/>
          </w:tcPr>
          <w:p w14:paraId="4DDCAB61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6/84 (66.7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28/84 (33.3)</w:t>
            </w:r>
          </w:p>
        </w:tc>
        <w:tc>
          <w:tcPr>
            <w:tcW w:w="1701" w:type="dxa"/>
          </w:tcPr>
          <w:p w14:paraId="25A78AC5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5/22 (68.2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7/22 (31.8)</w:t>
            </w:r>
          </w:p>
        </w:tc>
      </w:tr>
      <w:tr w:rsidR="00C45429" w:rsidRPr="00A35B86" w14:paraId="76513ADB" w14:textId="77777777" w:rsidTr="00D26929">
        <w:tc>
          <w:tcPr>
            <w:tcW w:w="4252" w:type="dxa"/>
          </w:tcPr>
          <w:p w14:paraId="62F21FDE" w14:textId="77777777" w:rsidR="00C45429" w:rsidRPr="00A35B86" w:rsidRDefault="00C45429" w:rsidP="00D26929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A35B86">
              <w:rPr>
                <w:rFonts w:ascii="Arial" w:hAnsi="Arial" w:cs="Arial"/>
                <w:sz w:val="20"/>
                <w:szCs w:val="20"/>
              </w:rPr>
              <w:t>AML type, n/N (%)</w:t>
            </w:r>
            <w:r w:rsidRPr="00A35B86">
              <w:rPr>
                <w:rFonts w:ascii="Arial" w:hAnsi="Arial" w:cs="Arial"/>
                <w:sz w:val="20"/>
                <w:szCs w:val="20"/>
              </w:rPr>
              <w:br/>
              <w:t xml:space="preserve">  </w:t>
            </w:r>
            <w:r w:rsidRPr="00A35B86">
              <w:rPr>
                <w:rFonts w:ascii="Arial" w:hAnsi="Arial" w:cs="Arial"/>
                <w:i/>
                <w:iCs/>
                <w:sz w:val="20"/>
                <w:szCs w:val="20"/>
              </w:rPr>
              <w:t>De novo</w:t>
            </w:r>
            <w:r w:rsidRPr="00A35B86">
              <w:rPr>
                <w:rFonts w:ascii="Arial" w:hAnsi="Arial" w:cs="Arial"/>
                <w:sz w:val="20"/>
                <w:szCs w:val="20"/>
              </w:rPr>
              <w:br/>
              <w:t xml:space="preserve">  </w:t>
            </w:r>
            <w:proofErr w:type="spellStart"/>
            <w:r w:rsidRPr="00A35B86">
              <w:rPr>
                <w:rFonts w:ascii="Arial" w:hAnsi="Arial" w:cs="Arial"/>
                <w:sz w:val="20"/>
                <w:szCs w:val="20"/>
              </w:rPr>
              <w:t>Secondary</w:t>
            </w:r>
            <w:proofErr w:type="spellEnd"/>
          </w:p>
        </w:tc>
        <w:tc>
          <w:tcPr>
            <w:tcW w:w="1871" w:type="dxa"/>
          </w:tcPr>
          <w:p w14:paraId="7DBD6754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</w:rPr>
              <w:br/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80/118 (67.8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8/118 (32.2)</w:t>
            </w:r>
          </w:p>
        </w:tc>
        <w:tc>
          <w:tcPr>
            <w:tcW w:w="1701" w:type="dxa"/>
          </w:tcPr>
          <w:p w14:paraId="6631FFFE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65/91 (71.4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26/91 (28.6)</w:t>
            </w:r>
          </w:p>
        </w:tc>
        <w:tc>
          <w:tcPr>
            <w:tcW w:w="1701" w:type="dxa"/>
          </w:tcPr>
          <w:p w14:paraId="2736A47E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4/22 (63.6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8/22 (36.4)</w:t>
            </w:r>
          </w:p>
        </w:tc>
      </w:tr>
      <w:tr w:rsidR="00330634" w:rsidRPr="00A35B86" w14:paraId="754581B5" w14:textId="77777777" w:rsidTr="00F75886">
        <w:tc>
          <w:tcPr>
            <w:tcW w:w="4252" w:type="dxa"/>
          </w:tcPr>
          <w:p w14:paraId="722A2B7F" w14:textId="77777777" w:rsidR="00330634" w:rsidRPr="00A35B86" w:rsidRDefault="00330634" w:rsidP="00F75886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Bone marrow blast count at initiation, n/N (%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&lt;30%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30-50%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&gt;50%</w:t>
            </w:r>
          </w:p>
        </w:tc>
        <w:tc>
          <w:tcPr>
            <w:tcW w:w="1871" w:type="dxa"/>
          </w:tcPr>
          <w:p w14:paraId="56D3AC23" w14:textId="77777777" w:rsidR="00330634" w:rsidRPr="00A35B86" w:rsidRDefault="00330634" w:rsidP="00F7588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0/111 (45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23/111 (20.7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8/111 (34.2)</w:t>
            </w:r>
          </w:p>
        </w:tc>
        <w:tc>
          <w:tcPr>
            <w:tcW w:w="1701" w:type="dxa"/>
          </w:tcPr>
          <w:p w14:paraId="117F9502" w14:textId="77777777" w:rsidR="00330634" w:rsidRPr="00A35B86" w:rsidRDefault="00330634" w:rsidP="00F7588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40/85 (47.1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8/85 (21.2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27/85 (31.8)</w:t>
            </w:r>
          </w:p>
        </w:tc>
        <w:tc>
          <w:tcPr>
            <w:tcW w:w="1701" w:type="dxa"/>
          </w:tcPr>
          <w:p w14:paraId="66841C7B" w14:textId="77777777" w:rsidR="00330634" w:rsidRPr="00A35B86" w:rsidRDefault="00330634" w:rsidP="00F7588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8/21(38.1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/21 (23.8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8/21 (38.1)</w:t>
            </w:r>
          </w:p>
        </w:tc>
      </w:tr>
      <w:tr w:rsidR="009532A9" w:rsidRPr="00A35B86" w14:paraId="3994570E" w14:textId="77777777" w:rsidTr="003E5C11">
        <w:tc>
          <w:tcPr>
            <w:tcW w:w="4252" w:type="dxa"/>
          </w:tcPr>
          <w:p w14:paraId="3B0BCA61" w14:textId="77777777" w:rsidR="009532A9" w:rsidRPr="00A35B86" w:rsidRDefault="009532A9" w:rsidP="003E5C11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Comorbidities, n/N (</w:t>
            </w:r>
            <w:proofErr w:type="gramStart"/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  <w:r w:rsidRPr="00A35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Cardiac disease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Solid tumor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Blood disease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Dyslipidemia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Thyroid disease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Diabetes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Obesity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Transient ischemic attack/stroke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Chronic obstructive pulmonary disease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Chronic renal failure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Other</w:t>
            </w:r>
          </w:p>
        </w:tc>
        <w:tc>
          <w:tcPr>
            <w:tcW w:w="1871" w:type="dxa"/>
          </w:tcPr>
          <w:p w14:paraId="4E5FD1AA" w14:textId="77777777" w:rsidR="009532A9" w:rsidRPr="00A35B86" w:rsidRDefault="009532A9" w:rsidP="003E5C1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81/118 (68.6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3/80 (66.3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8/80 (22.5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6/80 (20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2/80 (15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1/80 (13.8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0/80 (12.5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0/80 (12.5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7/80 (8.8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6/80 (7.5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4/80 (5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8/80 (22.5)</w:t>
            </w:r>
          </w:p>
        </w:tc>
        <w:tc>
          <w:tcPr>
            <w:tcW w:w="1701" w:type="dxa"/>
          </w:tcPr>
          <w:p w14:paraId="4CFB4C36" w14:textId="77777777" w:rsidR="009532A9" w:rsidRPr="00A35B86" w:rsidRDefault="009532A9" w:rsidP="003E5C1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62/91 (68.1)</w:t>
            </w:r>
          </w:p>
        </w:tc>
        <w:tc>
          <w:tcPr>
            <w:tcW w:w="1701" w:type="dxa"/>
          </w:tcPr>
          <w:p w14:paraId="5FA78B35" w14:textId="77777777" w:rsidR="009532A9" w:rsidRPr="00A35B86" w:rsidRDefault="009532A9" w:rsidP="003E5C1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15/22 (68.2)</w:t>
            </w:r>
          </w:p>
        </w:tc>
      </w:tr>
      <w:tr w:rsidR="00C45429" w:rsidRPr="00A35B86" w14:paraId="4375E079" w14:textId="77777777" w:rsidTr="00D26929">
        <w:tc>
          <w:tcPr>
            <w:tcW w:w="4252" w:type="dxa"/>
          </w:tcPr>
          <w:p w14:paraId="254BCF88" w14:textId="77777777" w:rsidR="00C45429" w:rsidRPr="00A35B86" w:rsidRDefault="00C45429" w:rsidP="00D26929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Cytogenetic risk category, n/N (%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Low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Medium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Poor</w:t>
            </w:r>
          </w:p>
        </w:tc>
        <w:tc>
          <w:tcPr>
            <w:tcW w:w="1871" w:type="dxa"/>
          </w:tcPr>
          <w:p w14:paraId="68656481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6/104 (5.8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4/104 (51.9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44/104 (42.3)</w:t>
            </w:r>
          </w:p>
        </w:tc>
        <w:tc>
          <w:tcPr>
            <w:tcW w:w="1701" w:type="dxa"/>
          </w:tcPr>
          <w:p w14:paraId="14CD8960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/79 (6.3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8/79 (48.1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6/79 (45.6)</w:t>
            </w:r>
          </w:p>
        </w:tc>
        <w:tc>
          <w:tcPr>
            <w:tcW w:w="1701" w:type="dxa"/>
          </w:tcPr>
          <w:p w14:paraId="2C1BD98E" w14:textId="77777777" w:rsidR="00C45429" w:rsidRPr="00A35B86" w:rsidRDefault="00C45429" w:rsidP="00D26929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/20 (5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3/20 (65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6/20 (30.0)</w:t>
            </w:r>
          </w:p>
        </w:tc>
      </w:tr>
    </w:tbl>
    <w:p w14:paraId="1D9D6626" w14:textId="77777777" w:rsidR="00C45429" w:rsidRPr="00A35B86" w:rsidRDefault="00C45429" w:rsidP="00C45429">
      <w:pPr>
        <w:autoSpaceDE w:val="0"/>
        <w:autoSpaceDN w:val="0"/>
        <w:adjustRightInd w:val="0"/>
        <w:spacing w:before="60" w:after="60"/>
        <w:rPr>
          <w:rFonts w:ascii="Arial" w:hAnsi="Arial" w:cs="Arial"/>
          <w:sz w:val="20"/>
          <w:szCs w:val="20"/>
          <w:lang w:val="en-US"/>
        </w:rPr>
      </w:pPr>
      <w:r w:rsidRPr="00A35B86">
        <w:rPr>
          <w:rFonts w:ascii="Arial" w:hAnsi="Arial" w:cs="Arial"/>
          <w:sz w:val="20"/>
          <w:szCs w:val="20"/>
          <w:lang w:val="en-US"/>
        </w:rPr>
        <w:t xml:space="preserve">AML: acute myeloid leukemia; ECOG: Eastern Cooperative Oncology Group; </w:t>
      </w:r>
      <w:r w:rsidRPr="00A35B86">
        <w:rPr>
          <w:rFonts w:ascii="Arial" w:hAnsi="Arial" w:cs="Arial"/>
          <w:sz w:val="20"/>
          <w:szCs w:val="20"/>
          <w:lang w:val="en-US"/>
        </w:rPr>
        <w:br/>
        <w:t>HMA: hypomethylating agent; LDAC: low-dose cytarabine</w:t>
      </w:r>
    </w:p>
    <w:p w14:paraId="64177AEB" w14:textId="3A647767" w:rsidR="00C45429" w:rsidRPr="00A35B86" w:rsidRDefault="00C45429" w:rsidP="00C45429">
      <w:pPr>
        <w:spacing w:after="160" w:line="259" w:lineRule="auto"/>
        <w:rPr>
          <w:rFonts w:ascii="Arial" w:hAnsi="Arial" w:cs="Arial"/>
          <w:b/>
          <w:bCs/>
          <w:lang w:val="en-US"/>
        </w:rPr>
      </w:pPr>
      <w:proofErr w:type="spellStart"/>
      <w:r w:rsidRPr="00A35B86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A35B86">
        <w:rPr>
          <w:rFonts w:ascii="Arial" w:hAnsi="Arial" w:cs="Arial"/>
          <w:sz w:val="20"/>
          <w:szCs w:val="20"/>
          <w:lang w:val="en-US"/>
        </w:rPr>
        <w:t>Azacitidine</w:t>
      </w:r>
      <w:proofErr w:type="spellEnd"/>
      <w:r w:rsidRPr="00A35B86">
        <w:rPr>
          <w:rFonts w:ascii="Arial" w:hAnsi="Arial" w:cs="Arial"/>
          <w:sz w:val="20"/>
          <w:szCs w:val="20"/>
          <w:lang w:val="en-US"/>
        </w:rPr>
        <w:t xml:space="preserve"> n=89, decitabine n=2</w:t>
      </w:r>
      <w:r w:rsidRPr="00A35B86">
        <w:rPr>
          <w:rFonts w:ascii="Arial" w:hAnsi="Arial" w:cs="Arial"/>
          <w:sz w:val="20"/>
          <w:szCs w:val="20"/>
          <w:lang w:val="en-US"/>
        </w:rPr>
        <w:br/>
      </w:r>
      <w:proofErr w:type="spellStart"/>
      <w:r w:rsidRPr="00A35B86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35B86">
        <w:rPr>
          <w:rFonts w:ascii="Arial" w:hAnsi="Arial" w:cs="Arial"/>
          <w:sz w:val="20"/>
          <w:szCs w:val="20"/>
          <w:lang w:val="en-US"/>
        </w:rPr>
        <w:t>All</w:t>
      </w:r>
      <w:proofErr w:type="spellEnd"/>
      <w:r w:rsidRPr="00A35B86">
        <w:rPr>
          <w:rFonts w:ascii="Arial" w:hAnsi="Arial" w:cs="Arial"/>
          <w:sz w:val="20"/>
          <w:szCs w:val="20"/>
          <w:lang w:val="en-US"/>
        </w:rPr>
        <w:t xml:space="preserve"> denominators are indicated for individual values; missing data are subtracted from the denominator</w:t>
      </w:r>
      <w:r w:rsidRPr="00A35B86">
        <w:rPr>
          <w:rFonts w:ascii="Arial" w:hAnsi="Arial" w:cs="Arial"/>
          <w:sz w:val="20"/>
          <w:szCs w:val="20"/>
          <w:lang w:val="en-US"/>
        </w:rPr>
        <w:br/>
      </w:r>
      <w:proofErr w:type="spellStart"/>
      <w:r w:rsidRPr="00A35B86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35B86">
        <w:rPr>
          <w:rFonts w:ascii="Arial" w:hAnsi="Arial" w:cs="Arial"/>
          <w:sz w:val="20"/>
          <w:szCs w:val="20"/>
          <w:lang w:val="en-US"/>
        </w:rPr>
        <w:t>Denominator</w:t>
      </w:r>
      <w:proofErr w:type="spellEnd"/>
      <w:r w:rsidRPr="00A35B86">
        <w:rPr>
          <w:rFonts w:ascii="Arial" w:hAnsi="Arial" w:cs="Arial"/>
          <w:sz w:val="20"/>
          <w:szCs w:val="20"/>
          <w:lang w:val="en-US"/>
        </w:rPr>
        <w:t xml:space="preserve"> for types of comorbidity is patients with any comorbidity</w:t>
      </w:r>
      <w:r w:rsidRPr="00A35B86">
        <w:rPr>
          <w:rFonts w:ascii="Arial" w:hAnsi="Arial" w:cs="Arial"/>
          <w:b/>
          <w:bCs/>
          <w:lang w:val="en-US"/>
        </w:rPr>
        <w:br w:type="page"/>
      </w:r>
    </w:p>
    <w:p w14:paraId="7913143F" w14:textId="4E04F95C" w:rsidR="00EC301B" w:rsidRPr="00A35B86" w:rsidRDefault="00C93374" w:rsidP="00702624">
      <w:pPr>
        <w:spacing w:after="160" w:line="480" w:lineRule="auto"/>
        <w:rPr>
          <w:rFonts w:ascii="Arial" w:hAnsi="Arial" w:cs="Arial"/>
          <w:lang w:val="en-US"/>
        </w:rPr>
      </w:pPr>
      <w:r w:rsidRPr="00A35B86">
        <w:rPr>
          <w:rFonts w:ascii="Arial" w:hAnsi="Arial" w:cs="Arial"/>
          <w:b/>
          <w:bCs/>
          <w:lang w:val="en-US"/>
        </w:rPr>
        <w:lastRenderedPageBreak/>
        <w:t>Table S</w:t>
      </w:r>
      <w:r w:rsidR="00C45429" w:rsidRPr="00A35B86">
        <w:rPr>
          <w:rFonts w:ascii="Arial" w:hAnsi="Arial" w:cs="Arial"/>
          <w:b/>
          <w:bCs/>
          <w:lang w:val="en-US"/>
        </w:rPr>
        <w:t>2</w:t>
      </w:r>
      <w:r w:rsidR="00EC301B" w:rsidRPr="00A35B86">
        <w:rPr>
          <w:rFonts w:ascii="Arial" w:hAnsi="Arial" w:cs="Arial"/>
          <w:b/>
          <w:bCs/>
          <w:lang w:val="en-US"/>
        </w:rPr>
        <w:t xml:space="preserve">. </w:t>
      </w:r>
      <w:r w:rsidR="00A8560A" w:rsidRPr="00A35B86">
        <w:rPr>
          <w:rFonts w:ascii="Arial" w:hAnsi="Arial" w:cs="Arial"/>
          <w:lang w:val="en-US"/>
        </w:rPr>
        <w:t>G</w:t>
      </w:r>
      <w:r w:rsidR="00EC301B" w:rsidRPr="00A35B86">
        <w:rPr>
          <w:rFonts w:ascii="Arial" w:hAnsi="Arial" w:cs="Arial"/>
          <w:lang w:val="en-US"/>
        </w:rPr>
        <w:t>rade 3/4 adverse events</w:t>
      </w:r>
    </w:p>
    <w:tbl>
      <w:tblPr>
        <w:tblStyle w:val="TableGrid"/>
        <w:tblW w:w="10055" w:type="dxa"/>
        <w:tblLook w:val="04A0" w:firstRow="1" w:lastRow="0" w:firstColumn="1" w:lastColumn="0" w:noHBand="0" w:noVBand="1"/>
      </w:tblPr>
      <w:tblGrid>
        <w:gridCol w:w="2948"/>
        <w:gridCol w:w="1531"/>
        <w:gridCol w:w="1394"/>
        <w:gridCol w:w="1394"/>
        <w:gridCol w:w="1394"/>
        <w:gridCol w:w="1394"/>
      </w:tblGrid>
      <w:tr w:rsidR="007168E4" w:rsidRPr="00C74F29" w14:paraId="5ADE63C3" w14:textId="194425A4" w:rsidTr="00BA524E">
        <w:tc>
          <w:tcPr>
            <w:tcW w:w="2948" w:type="dxa"/>
            <w:vMerge w:val="restart"/>
          </w:tcPr>
          <w:p w14:paraId="04FA6D7E" w14:textId="6900810A" w:rsidR="007168E4" w:rsidRPr="007168E4" w:rsidRDefault="007168E4" w:rsidP="00C74F29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nt, n/N (</w:t>
            </w:r>
            <w:proofErr w:type="gramStart"/>
            <w:r w:rsidRPr="007168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  <w:proofErr w:type="spellStart"/>
            <w:r w:rsidRPr="007168E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7168E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1531" w:type="dxa"/>
            <w:vMerge w:val="restart"/>
          </w:tcPr>
          <w:p w14:paraId="1647385E" w14:textId="4827E7A1" w:rsidR="007168E4" w:rsidRPr="007168E4" w:rsidRDefault="007168E4" w:rsidP="00C74F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cohort</w:t>
            </w:r>
            <w:r w:rsidRPr="007168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N=118)</w:t>
            </w:r>
          </w:p>
        </w:tc>
        <w:tc>
          <w:tcPr>
            <w:tcW w:w="2788" w:type="dxa"/>
            <w:gridSpan w:val="2"/>
          </w:tcPr>
          <w:p w14:paraId="49BEF45D" w14:textId="49F5DD86" w:rsidR="007168E4" w:rsidRPr="007168E4" w:rsidRDefault="007168E4" w:rsidP="00C74F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irst-lin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7168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788" w:type="dxa"/>
            <w:gridSpan w:val="2"/>
          </w:tcPr>
          <w:p w14:paraId="6664D3C6" w14:textId="519C06A0" w:rsidR="007168E4" w:rsidRPr="007168E4" w:rsidRDefault="007168E4" w:rsidP="00C74F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ond-line/beyond treatment</w:t>
            </w:r>
          </w:p>
        </w:tc>
      </w:tr>
      <w:tr w:rsidR="007168E4" w:rsidRPr="00A35B86" w14:paraId="0B4D2BE0" w14:textId="33294B2A" w:rsidTr="00BA524E">
        <w:tc>
          <w:tcPr>
            <w:tcW w:w="2948" w:type="dxa"/>
            <w:vMerge/>
          </w:tcPr>
          <w:p w14:paraId="6BFCA6B3" w14:textId="0B44C9DB" w:rsidR="00C74F29" w:rsidRPr="007168E4" w:rsidRDefault="00C74F29" w:rsidP="00C74F29">
            <w:pPr>
              <w:spacing w:before="80" w:after="8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vMerge/>
          </w:tcPr>
          <w:p w14:paraId="56941DEF" w14:textId="371F55B6" w:rsidR="00C74F29" w:rsidRPr="007168E4" w:rsidRDefault="00C74F29" w:rsidP="00C74F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</w:tcPr>
          <w:p w14:paraId="2228F682" w14:textId="08F2625D" w:rsidR="00C74F29" w:rsidRPr="007168E4" w:rsidRDefault="00C74F29" w:rsidP="00C74F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etoclax-HMA</w:t>
            </w:r>
          </w:p>
        </w:tc>
        <w:tc>
          <w:tcPr>
            <w:tcW w:w="1394" w:type="dxa"/>
          </w:tcPr>
          <w:p w14:paraId="25C5AEE6" w14:textId="5827A527" w:rsidR="00C74F29" w:rsidRPr="00BA524E" w:rsidRDefault="00C74F29" w:rsidP="00C74F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etoclax-LDAC</w:t>
            </w:r>
          </w:p>
        </w:tc>
        <w:tc>
          <w:tcPr>
            <w:tcW w:w="1394" w:type="dxa"/>
          </w:tcPr>
          <w:p w14:paraId="2BD37AA8" w14:textId="258EB27C" w:rsidR="00C74F29" w:rsidRPr="00BA524E" w:rsidRDefault="00C74F29" w:rsidP="00C74F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etoclax-HMA</w:t>
            </w:r>
          </w:p>
        </w:tc>
        <w:tc>
          <w:tcPr>
            <w:tcW w:w="1394" w:type="dxa"/>
          </w:tcPr>
          <w:p w14:paraId="1D658C97" w14:textId="1102716A" w:rsidR="00C74F29" w:rsidRPr="007168E4" w:rsidRDefault="00C74F29" w:rsidP="00C74F29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enetoclax-LDAC</w:t>
            </w:r>
          </w:p>
        </w:tc>
      </w:tr>
      <w:tr w:rsidR="007168E4" w:rsidRPr="00A35B86" w14:paraId="2898F909" w14:textId="77777777" w:rsidTr="00BA524E">
        <w:tc>
          <w:tcPr>
            <w:tcW w:w="2948" w:type="dxa"/>
            <w:shd w:val="clear" w:color="auto" w:fill="FFFFFF" w:themeFill="background1"/>
          </w:tcPr>
          <w:p w14:paraId="0667830E" w14:textId="1C152592" w:rsidR="00C74F29" w:rsidRPr="007168E4" w:rsidRDefault="00C74F29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No. of patients</w:t>
            </w:r>
          </w:p>
        </w:tc>
        <w:tc>
          <w:tcPr>
            <w:tcW w:w="1531" w:type="dxa"/>
            <w:shd w:val="clear" w:color="auto" w:fill="FFFFFF" w:themeFill="background1"/>
          </w:tcPr>
          <w:p w14:paraId="4C1B56F9" w14:textId="724F0031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1394" w:type="dxa"/>
            <w:shd w:val="clear" w:color="auto" w:fill="FFFFFF" w:themeFill="background1"/>
          </w:tcPr>
          <w:p w14:paraId="4FE472B6" w14:textId="5BC753CE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394" w:type="dxa"/>
            <w:shd w:val="clear" w:color="auto" w:fill="FFFFFF" w:themeFill="background1"/>
          </w:tcPr>
          <w:p w14:paraId="0A118B4F" w14:textId="08E6F75B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94" w:type="dxa"/>
            <w:shd w:val="clear" w:color="auto" w:fill="FFFFFF" w:themeFill="background1"/>
          </w:tcPr>
          <w:p w14:paraId="5E1A0B59" w14:textId="1FAC18A8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394" w:type="dxa"/>
            <w:shd w:val="clear" w:color="auto" w:fill="FFFFFF" w:themeFill="background1"/>
          </w:tcPr>
          <w:p w14:paraId="28323145" w14:textId="283A9A28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7168E4" w:rsidRPr="00A35B86" w14:paraId="152978D6" w14:textId="650EA799" w:rsidTr="00BA524E">
        <w:tc>
          <w:tcPr>
            <w:tcW w:w="2948" w:type="dxa"/>
          </w:tcPr>
          <w:p w14:paraId="2A98DFE2" w14:textId="593C3632" w:rsidR="00C74F29" w:rsidRPr="007168E4" w:rsidRDefault="00C74F29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Any grade 3/4 adverse event</w:t>
            </w:r>
          </w:p>
        </w:tc>
        <w:tc>
          <w:tcPr>
            <w:tcW w:w="1531" w:type="dxa"/>
          </w:tcPr>
          <w:p w14:paraId="45D19AB9" w14:textId="77777777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112/118 (94.9)</w:t>
            </w:r>
          </w:p>
        </w:tc>
        <w:tc>
          <w:tcPr>
            <w:tcW w:w="1394" w:type="dxa"/>
          </w:tcPr>
          <w:p w14:paraId="5ADA745E" w14:textId="69B71B23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32/33</w:t>
            </w:r>
            <w:r w:rsidR="007168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B392F">
              <w:rPr>
                <w:rFonts w:ascii="Arial" w:hAnsi="Arial" w:cs="Arial"/>
                <w:color w:val="000000"/>
                <w:sz w:val="20"/>
                <w:szCs w:val="20"/>
              </w:rPr>
              <w:t>(97.0)</w:t>
            </w:r>
          </w:p>
        </w:tc>
        <w:tc>
          <w:tcPr>
            <w:tcW w:w="1394" w:type="dxa"/>
          </w:tcPr>
          <w:p w14:paraId="2C781AC3" w14:textId="309906F3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2/3</w:t>
            </w:r>
            <w:r w:rsidR="007168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B392F">
              <w:rPr>
                <w:rFonts w:ascii="Arial" w:hAnsi="Arial" w:cs="Arial"/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1394" w:type="dxa"/>
          </w:tcPr>
          <w:p w14:paraId="16A7862E" w14:textId="79AC6E11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54/58</w:t>
            </w:r>
            <w:r w:rsidR="007168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B392F">
              <w:rPr>
                <w:rFonts w:ascii="Arial" w:hAnsi="Arial" w:cs="Arial"/>
                <w:color w:val="000000"/>
                <w:sz w:val="20"/>
                <w:szCs w:val="20"/>
              </w:rPr>
              <w:t>(93.1)</w:t>
            </w:r>
          </w:p>
        </w:tc>
        <w:tc>
          <w:tcPr>
            <w:tcW w:w="1394" w:type="dxa"/>
          </w:tcPr>
          <w:p w14:paraId="3AD0ACC3" w14:textId="2601F656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9/19</w:t>
            </w:r>
            <w:r w:rsidR="007168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(100)</w:t>
            </w:r>
          </w:p>
        </w:tc>
      </w:tr>
      <w:tr w:rsidR="007168E4" w:rsidRPr="00A35B86" w14:paraId="4F3B23EF" w14:textId="0B77D3A2" w:rsidTr="00BA524E">
        <w:tc>
          <w:tcPr>
            <w:tcW w:w="2948" w:type="dxa"/>
          </w:tcPr>
          <w:p w14:paraId="730D641C" w14:textId="4CF636A5" w:rsidR="00C74F29" w:rsidRPr="007168E4" w:rsidRDefault="00C74F29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Hematologic toxicity</w:t>
            </w:r>
          </w:p>
        </w:tc>
        <w:tc>
          <w:tcPr>
            <w:tcW w:w="1531" w:type="dxa"/>
          </w:tcPr>
          <w:p w14:paraId="63C6731E" w14:textId="3453FB3D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108/112</w:t>
            </w:r>
            <w:r w:rsidR="007168E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(96.4)</w:t>
            </w:r>
          </w:p>
        </w:tc>
        <w:tc>
          <w:tcPr>
            <w:tcW w:w="1394" w:type="dxa"/>
          </w:tcPr>
          <w:p w14:paraId="1BEC6A9A" w14:textId="14DA1D44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31/31 (100)</w:t>
            </w:r>
          </w:p>
        </w:tc>
        <w:tc>
          <w:tcPr>
            <w:tcW w:w="1394" w:type="dxa"/>
          </w:tcPr>
          <w:p w14:paraId="4DA2754E" w14:textId="659804D5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3/3</w:t>
            </w:r>
            <w:r w:rsidR="007168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394" w:type="dxa"/>
          </w:tcPr>
          <w:p w14:paraId="6C7B070D" w14:textId="13FE5206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50/54</w:t>
            </w:r>
            <w:r w:rsidR="007168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(92.6)</w:t>
            </w:r>
          </w:p>
        </w:tc>
        <w:tc>
          <w:tcPr>
            <w:tcW w:w="1394" w:type="dxa"/>
          </w:tcPr>
          <w:p w14:paraId="46CF3353" w14:textId="1680BBA8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9/19</w:t>
            </w:r>
            <w:r w:rsidR="007168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B392F">
              <w:rPr>
                <w:rFonts w:ascii="Arial" w:hAnsi="Arial" w:cs="Arial"/>
                <w:color w:val="000000"/>
                <w:sz w:val="20"/>
                <w:szCs w:val="20"/>
              </w:rPr>
              <w:t>(100)</w:t>
            </w:r>
          </w:p>
        </w:tc>
      </w:tr>
      <w:tr w:rsidR="007168E4" w:rsidRPr="00A35B86" w14:paraId="50990DA5" w14:textId="5785FBF3" w:rsidTr="00BA524E">
        <w:tc>
          <w:tcPr>
            <w:tcW w:w="2948" w:type="dxa"/>
          </w:tcPr>
          <w:p w14:paraId="2ADE6017" w14:textId="77777777" w:rsidR="00C74F29" w:rsidRPr="007168E4" w:rsidRDefault="00C74F29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1531" w:type="dxa"/>
          </w:tcPr>
          <w:p w14:paraId="30192B26" w14:textId="77777777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64/112 (57.1)</w:t>
            </w:r>
          </w:p>
        </w:tc>
        <w:tc>
          <w:tcPr>
            <w:tcW w:w="1394" w:type="dxa"/>
          </w:tcPr>
          <w:p w14:paraId="5741DAF8" w14:textId="09B419D9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4/31 (45.2)</w:t>
            </w:r>
          </w:p>
        </w:tc>
        <w:tc>
          <w:tcPr>
            <w:tcW w:w="1394" w:type="dxa"/>
          </w:tcPr>
          <w:p w14:paraId="6022CC4B" w14:textId="63ABCCCF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3/3 (100)</w:t>
            </w:r>
          </w:p>
        </w:tc>
        <w:tc>
          <w:tcPr>
            <w:tcW w:w="1394" w:type="dxa"/>
          </w:tcPr>
          <w:p w14:paraId="32044033" w14:textId="048A34D2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37/54 (68.5)</w:t>
            </w:r>
          </w:p>
        </w:tc>
        <w:tc>
          <w:tcPr>
            <w:tcW w:w="1394" w:type="dxa"/>
          </w:tcPr>
          <w:p w14:paraId="543D9E8C" w14:textId="0BB0F80F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9/19 (47.4)</w:t>
            </w:r>
          </w:p>
        </w:tc>
      </w:tr>
      <w:tr w:rsidR="007168E4" w:rsidRPr="00A35B86" w14:paraId="781DBA59" w14:textId="32F4DE8E" w:rsidTr="00BA524E">
        <w:tc>
          <w:tcPr>
            <w:tcW w:w="2948" w:type="dxa"/>
          </w:tcPr>
          <w:p w14:paraId="1AAD5FAA" w14:textId="77777777" w:rsidR="009A0827" w:rsidRPr="007168E4" w:rsidRDefault="009A0827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Febrile neutropenia</w:t>
            </w:r>
          </w:p>
        </w:tc>
        <w:tc>
          <w:tcPr>
            <w:tcW w:w="1531" w:type="dxa"/>
          </w:tcPr>
          <w:p w14:paraId="083BC5BE" w14:textId="77777777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42/112 (37.5)</w:t>
            </w:r>
          </w:p>
        </w:tc>
        <w:tc>
          <w:tcPr>
            <w:tcW w:w="1394" w:type="dxa"/>
          </w:tcPr>
          <w:p w14:paraId="31510E07" w14:textId="62C3DB8D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2/31 (38.7)</w:t>
            </w:r>
          </w:p>
        </w:tc>
        <w:tc>
          <w:tcPr>
            <w:tcW w:w="1394" w:type="dxa"/>
          </w:tcPr>
          <w:p w14:paraId="22644A04" w14:textId="65E083FC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/3 (33.3)</w:t>
            </w:r>
          </w:p>
        </w:tc>
        <w:tc>
          <w:tcPr>
            <w:tcW w:w="1394" w:type="dxa"/>
          </w:tcPr>
          <w:p w14:paraId="7C783E83" w14:textId="4FF2CD3B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9/54 (35.2)</w:t>
            </w:r>
          </w:p>
        </w:tc>
        <w:tc>
          <w:tcPr>
            <w:tcW w:w="1394" w:type="dxa"/>
          </w:tcPr>
          <w:p w14:paraId="7F38BEF9" w14:textId="3A9C164E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8/19 (42.1)</w:t>
            </w:r>
          </w:p>
        </w:tc>
      </w:tr>
      <w:tr w:rsidR="007168E4" w:rsidRPr="00A35B86" w14:paraId="10C8C696" w14:textId="725B003C" w:rsidTr="00BA524E">
        <w:tc>
          <w:tcPr>
            <w:tcW w:w="2948" w:type="dxa"/>
          </w:tcPr>
          <w:p w14:paraId="2782EE9B" w14:textId="2E7F1F27" w:rsidR="00C74F29" w:rsidRPr="007168E4" w:rsidRDefault="00C74F29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Impaired general condition – fatigue</w:t>
            </w:r>
          </w:p>
        </w:tc>
        <w:tc>
          <w:tcPr>
            <w:tcW w:w="1531" w:type="dxa"/>
          </w:tcPr>
          <w:p w14:paraId="650876F7" w14:textId="13EEBF22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35/112 (31.3)</w:t>
            </w:r>
          </w:p>
        </w:tc>
        <w:tc>
          <w:tcPr>
            <w:tcW w:w="1394" w:type="dxa"/>
          </w:tcPr>
          <w:p w14:paraId="022C02EE" w14:textId="259A31D8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3/31 (41.9)</w:t>
            </w:r>
          </w:p>
        </w:tc>
        <w:tc>
          <w:tcPr>
            <w:tcW w:w="1394" w:type="dxa"/>
          </w:tcPr>
          <w:p w14:paraId="0D9F2527" w14:textId="50DD048E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0/3 (0)</w:t>
            </w:r>
          </w:p>
        </w:tc>
        <w:tc>
          <w:tcPr>
            <w:tcW w:w="1394" w:type="dxa"/>
          </w:tcPr>
          <w:p w14:paraId="2D61002B" w14:textId="19BAB467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4/54 (25.9)</w:t>
            </w:r>
          </w:p>
        </w:tc>
        <w:tc>
          <w:tcPr>
            <w:tcW w:w="1394" w:type="dxa"/>
          </w:tcPr>
          <w:p w14:paraId="7D572C31" w14:textId="2AA797C1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5/19 (26.3)</w:t>
            </w:r>
          </w:p>
        </w:tc>
      </w:tr>
      <w:tr w:rsidR="007168E4" w:rsidRPr="00A35B86" w14:paraId="52CB0342" w14:textId="2BDB32A6" w:rsidTr="00BA524E">
        <w:tc>
          <w:tcPr>
            <w:tcW w:w="2948" w:type="dxa"/>
          </w:tcPr>
          <w:p w14:paraId="01772EB4" w14:textId="3B0584ED" w:rsidR="00C74F29" w:rsidRPr="007168E4" w:rsidRDefault="00C74F29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Digestive disorders</w:t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Diarrhea</w:t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Nausea and/or vomiting</w:t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Constipation</w:t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astro-esophageal reflux – esophagitis</w:t>
            </w:r>
          </w:p>
        </w:tc>
        <w:tc>
          <w:tcPr>
            <w:tcW w:w="1531" w:type="dxa"/>
          </w:tcPr>
          <w:p w14:paraId="54476A6F" w14:textId="77777777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33/112 (29.5)</w:t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br/>
              <w:t>11/112 (9.8)</w:t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br/>
              <w:t>6/112 (5.4)</w:t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br/>
              <w:t>3/112 (2.7)</w:t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br/>
              <w:t>1/112 (0.9)</w:t>
            </w:r>
          </w:p>
        </w:tc>
        <w:tc>
          <w:tcPr>
            <w:tcW w:w="1394" w:type="dxa"/>
          </w:tcPr>
          <w:p w14:paraId="4D619AAE" w14:textId="6E57C919" w:rsidR="00C74F29" w:rsidRPr="007168E4" w:rsidRDefault="009A0827" w:rsidP="007168E4">
            <w:pPr>
              <w:spacing w:before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5/31 (16.1)</w:t>
            </w:r>
          </w:p>
          <w:p w14:paraId="5268A19A" w14:textId="2F68577D" w:rsidR="009A0827" w:rsidRPr="007168E4" w:rsidRDefault="009A0827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3/31 (9.7)</w:t>
            </w:r>
          </w:p>
          <w:p w14:paraId="77CAD616" w14:textId="5DB674BA" w:rsidR="009A0827" w:rsidRPr="007168E4" w:rsidRDefault="009A0827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1/31 (3.2)</w:t>
            </w:r>
          </w:p>
          <w:p w14:paraId="083F5BFE" w14:textId="77777777" w:rsidR="009A0827" w:rsidRPr="007168E4" w:rsidRDefault="009A0827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1/31 (3.2)</w:t>
            </w:r>
          </w:p>
          <w:p w14:paraId="5BDCC9BD" w14:textId="4A048FE1" w:rsidR="009A0827" w:rsidRPr="007168E4" w:rsidRDefault="009A0827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0/31 (0)</w:t>
            </w:r>
          </w:p>
        </w:tc>
        <w:tc>
          <w:tcPr>
            <w:tcW w:w="1394" w:type="dxa"/>
          </w:tcPr>
          <w:p w14:paraId="36ADD885" w14:textId="2C1091D7" w:rsidR="00C74F29" w:rsidRPr="007168E4" w:rsidRDefault="009A0827" w:rsidP="007168E4">
            <w:pPr>
              <w:spacing w:before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0/3 (0)</w:t>
            </w:r>
          </w:p>
          <w:p w14:paraId="740A0E3B" w14:textId="12B7BC8D" w:rsidR="009A0827" w:rsidRPr="007168E4" w:rsidRDefault="009A0827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0/3 (0)</w:t>
            </w:r>
          </w:p>
          <w:p w14:paraId="65B26353" w14:textId="2DC91FBA" w:rsidR="009A0827" w:rsidRPr="007168E4" w:rsidRDefault="009A0827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0/3 (0)</w:t>
            </w:r>
          </w:p>
          <w:p w14:paraId="4DA0479A" w14:textId="17D2E662" w:rsidR="009A0827" w:rsidRPr="007168E4" w:rsidRDefault="009A0827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0/3 (0)</w:t>
            </w:r>
          </w:p>
          <w:p w14:paraId="08892C4A" w14:textId="10DCFFD7" w:rsidR="009A0827" w:rsidRPr="007168E4" w:rsidRDefault="009A0827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0/3 (0)</w:t>
            </w:r>
          </w:p>
        </w:tc>
        <w:tc>
          <w:tcPr>
            <w:tcW w:w="1394" w:type="dxa"/>
          </w:tcPr>
          <w:p w14:paraId="7E590A55" w14:textId="41C1F64D" w:rsidR="00687E7F" w:rsidRPr="007168E4" w:rsidRDefault="00687E7F" w:rsidP="007168E4">
            <w:pPr>
              <w:spacing w:before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12/54 (22.2)</w:t>
            </w:r>
          </w:p>
          <w:p w14:paraId="4D5CD66C" w14:textId="77777777" w:rsidR="00C74F29" w:rsidRPr="007168E4" w:rsidRDefault="00687E7F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8/54 (14.8)</w:t>
            </w:r>
          </w:p>
          <w:p w14:paraId="4A0411A2" w14:textId="77777777" w:rsidR="00687E7F" w:rsidRPr="007168E4" w:rsidRDefault="00687E7F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2/54 (3.7)</w:t>
            </w:r>
          </w:p>
          <w:p w14:paraId="63E8C87E" w14:textId="77777777" w:rsidR="00687E7F" w:rsidRPr="007168E4" w:rsidRDefault="00687E7F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2/54 (3.7)</w:t>
            </w:r>
          </w:p>
          <w:p w14:paraId="1174CC5B" w14:textId="094FA477" w:rsidR="00687E7F" w:rsidRPr="007168E4" w:rsidRDefault="00687E7F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0/54 (0)</w:t>
            </w:r>
          </w:p>
        </w:tc>
        <w:tc>
          <w:tcPr>
            <w:tcW w:w="1394" w:type="dxa"/>
          </w:tcPr>
          <w:p w14:paraId="5930778A" w14:textId="491EBAA1" w:rsidR="00C74F29" w:rsidRPr="007168E4" w:rsidRDefault="00687E7F" w:rsidP="007168E4">
            <w:pPr>
              <w:spacing w:before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3/19 (15.8)</w:t>
            </w:r>
          </w:p>
          <w:p w14:paraId="4D1BFFF5" w14:textId="4F651609" w:rsidR="00687E7F" w:rsidRPr="007168E4" w:rsidRDefault="00687E7F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0/19 (0)</w:t>
            </w:r>
          </w:p>
          <w:p w14:paraId="13322633" w14:textId="77777777" w:rsidR="00687E7F" w:rsidRPr="007168E4" w:rsidRDefault="00687E7F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2/19 (10.5)</w:t>
            </w:r>
          </w:p>
          <w:p w14:paraId="0AC1C766" w14:textId="740B48EF" w:rsidR="00687E7F" w:rsidRPr="007168E4" w:rsidRDefault="00687E7F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0/19 (0)</w:t>
            </w:r>
          </w:p>
          <w:p w14:paraId="0DA5709A" w14:textId="16221AA1" w:rsidR="00687E7F" w:rsidRPr="007168E4" w:rsidRDefault="00687E7F" w:rsidP="007168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1/19 (5.3)</w:t>
            </w:r>
          </w:p>
        </w:tc>
      </w:tr>
      <w:tr w:rsidR="007168E4" w:rsidRPr="00A35B86" w14:paraId="47AD997B" w14:textId="1F9B7151" w:rsidTr="00BA524E">
        <w:tc>
          <w:tcPr>
            <w:tcW w:w="2948" w:type="dxa"/>
          </w:tcPr>
          <w:p w14:paraId="5148E599" w14:textId="77777777" w:rsidR="00C74F29" w:rsidRPr="007168E4" w:rsidRDefault="00C74F29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Hypokalemia</w:t>
            </w:r>
          </w:p>
        </w:tc>
        <w:tc>
          <w:tcPr>
            <w:tcW w:w="1531" w:type="dxa"/>
          </w:tcPr>
          <w:p w14:paraId="749D0AA0" w14:textId="093F2677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7/112 (6.3)</w:t>
            </w:r>
          </w:p>
        </w:tc>
        <w:tc>
          <w:tcPr>
            <w:tcW w:w="1394" w:type="dxa"/>
          </w:tcPr>
          <w:p w14:paraId="2CBAD46A" w14:textId="5B6B8512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2/31 (6.5)</w:t>
            </w:r>
          </w:p>
        </w:tc>
        <w:tc>
          <w:tcPr>
            <w:tcW w:w="1394" w:type="dxa"/>
          </w:tcPr>
          <w:p w14:paraId="019B4E5E" w14:textId="6FF9E7B7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0/3 (0)</w:t>
            </w:r>
          </w:p>
        </w:tc>
        <w:tc>
          <w:tcPr>
            <w:tcW w:w="1394" w:type="dxa"/>
          </w:tcPr>
          <w:p w14:paraId="3E1A0B9E" w14:textId="0D832B8A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3/54 (5.6)</w:t>
            </w:r>
          </w:p>
        </w:tc>
        <w:tc>
          <w:tcPr>
            <w:tcW w:w="1394" w:type="dxa"/>
          </w:tcPr>
          <w:p w14:paraId="319FD762" w14:textId="6508FBBE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2/19 (10.5)</w:t>
            </w:r>
          </w:p>
        </w:tc>
      </w:tr>
      <w:tr w:rsidR="007168E4" w:rsidRPr="00A35B86" w14:paraId="18E16B6E" w14:textId="09AD95D6" w:rsidTr="00BA524E">
        <w:tc>
          <w:tcPr>
            <w:tcW w:w="2948" w:type="dxa"/>
          </w:tcPr>
          <w:p w14:paraId="69E5D92D" w14:textId="06D0BB83" w:rsidR="009A0827" w:rsidRPr="007168E4" w:rsidRDefault="009A0827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 xml:space="preserve">Decreased appetite – </w:t>
            </w:r>
            <w:r w:rsidR="007168E4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531" w:type="dxa"/>
          </w:tcPr>
          <w:p w14:paraId="31C976DB" w14:textId="77777777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6/112 (5.4)</w:t>
            </w:r>
          </w:p>
        </w:tc>
        <w:tc>
          <w:tcPr>
            <w:tcW w:w="1394" w:type="dxa"/>
          </w:tcPr>
          <w:p w14:paraId="71ACA7BE" w14:textId="6D3DB8C8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/31 (3.2)</w:t>
            </w:r>
          </w:p>
        </w:tc>
        <w:tc>
          <w:tcPr>
            <w:tcW w:w="1394" w:type="dxa"/>
          </w:tcPr>
          <w:p w14:paraId="16A01C29" w14:textId="613B5116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0/3 (0)</w:t>
            </w:r>
          </w:p>
        </w:tc>
        <w:tc>
          <w:tcPr>
            <w:tcW w:w="1394" w:type="dxa"/>
          </w:tcPr>
          <w:p w14:paraId="1764FFCD" w14:textId="74D393DE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4/54 (7.4)</w:t>
            </w:r>
          </w:p>
        </w:tc>
        <w:tc>
          <w:tcPr>
            <w:tcW w:w="1394" w:type="dxa"/>
          </w:tcPr>
          <w:p w14:paraId="673FE7CE" w14:textId="3BA2B1B4" w:rsidR="009A0827" w:rsidRPr="007168E4" w:rsidRDefault="009A0827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0/19 (0)</w:t>
            </w:r>
          </w:p>
        </w:tc>
      </w:tr>
      <w:tr w:rsidR="007168E4" w:rsidRPr="00A35B86" w14:paraId="65C1497C" w14:textId="0DB3438F" w:rsidTr="00BA524E">
        <w:tc>
          <w:tcPr>
            <w:tcW w:w="2948" w:type="dxa"/>
          </w:tcPr>
          <w:p w14:paraId="1AE31376" w14:textId="77777777" w:rsidR="00C74F29" w:rsidRPr="007168E4" w:rsidRDefault="00C74F29" w:rsidP="007168E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Cardiac disorders</w:t>
            </w:r>
          </w:p>
        </w:tc>
        <w:tc>
          <w:tcPr>
            <w:tcW w:w="1531" w:type="dxa"/>
          </w:tcPr>
          <w:p w14:paraId="146E47B3" w14:textId="77777777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68E4">
              <w:rPr>
                <w:rFonts w:ascii="Arial" w:hAnsi="Arial" w:cs="Arial"/>
                <w:sz w:val="20"/>
                <w:szCs w:val="20"/>
                <w:lang w:val="en-US"/>
              </w:rPr>
              <w:t>3/112 (2.7)</w:t>
            </w:r>
          </w:p>
        </w:tc>
        <w:tc>
          <w:tcPr>
            <w:tcW w:w="1394" w:type="dxa"/>
          </w:tcPr>
          <w:p w14:paraId="70A925D1" w14:textId="7F19F2CE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1/31 (3.2)</w:t>
            </w:r>
          </w:p>
        </w:tc>
        <w:tc>
          <w:tcPr>
            <w:tcW w:w="1394" w:type="dxa"/>
          </w:tcPr>
          <w:p w14:paraId="1F78E323" w14:textId="6B8811C4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0/3 (0)</w:t>
            </w:r>
          </w:p>
        </w:tc>
        <w:tc>
          <w:tcPr>
            <w:tcW w:w="1394" w:type="dxa"/>
          </w:tcPr>
          <w:p w14:paraId="7BAE6D15" w14:textId="3FF5F0EB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2/54 (3.7)</w:t>
            </w:r>
          </w:p>
        </w:tc>
        <w:tc>
          <w:tcPr>
            <w:tcW w:w="1394" w:type="dxa"/>
          </w:tcPr>
          <w:p w14:paraId="1179F9B8" w14:textId="5E1E8210" w:rsidR="00C74F29" w:rsidRPr="007168E4" w:rsidRDefault="00C74F29" w:rsidP="007168E4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524E">
              <w:rPr>
                <w:rFonts w:ascii="Arial" w:hAnsi="Arial" w:cs="Arial"/>
                <w:color w:val="000000"/>
                <w:sz w:val="20"/>
                <w:szCs w:val="20"/>
              </w:rPr>
              <w:t>0/19 (0)</w:t>
            </w:r>
          </w:p>
        </w:tc>
      </w:tr>
    </w:tbl>
    <w:p w14:paraId="17716834" w14:textId="40C13125" w:rsidR="00EC301B" w:rsidRPr="00A35B86" w:rsidRDefault="007C19CC" w:rsidP="00702624">
      <w:pPr>
        <w:spacing w:before="60" w:after="60"/>
        <w:rPr>
          <w:rFonts w:ascii="Arial" w:hAnsi="Arial" w:cs="Arial"/>
          <w:b/>
          <w:bCs/>
          <w:lang w:val="en-US"/>
        </w:rPr>
      </w:pPr>
      <w:proofErr w:type="spellStart"/>
      <w:r w:rsidRPr="00A35B86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A35B86">
        <w:rPr>
          <w:rFonts w:ascii="Arial" w:hAnsi="Arial" w:cs="Arial"/>
          <w:sz w:val="20"/>
          <w:szCs w:val="20"/>
          <w:lang w:val="en-US"/>
        </w:rPr>
        <w:t>Denominator</w:t>
      </w:r>
      <w:proofErr w:type="spellEnd"/>
      <w:r w:rsidRPr="00A35B86">
        <w:rPr>
          <w:rFonts w:ascii="Arial" w:hAnsi="Arial" w:cs="Arial"/>
          <w:sz w:val="20"/>
          <w:szCs w:val="20"/>
          <w:lang w:val="en-US"/>
        </w:rPr>
        <w:t xml:space="preserve"> for types of </w:t>
      </w:r>
      <w:proofErr w:type="gramStart"/>
      <w:r w:rsidR="00C114EC" w:rsidRPr="00A35B86">
        <w:rPr>
          <w:rFonts w:ascii="Arial" w:hAnsi="Arial" w:cs="Arial"/>
          <w:sz w:val="20"/>
          <w:szCs w:val="20"/>
          <w:lang w:val="en-US"/>
        </w:rPr>
        <w:t>grade</w:t>
      </w:r>
      <w:proofErr w:type="gramEnd"/>
      <w:r w:rsidR="00C114EC" w:rsidRPr="00A35B86">
        <w:rPr>
          <w:rFonts w:ascii="Arial" w:hAnsi="Arial" w:cs="Arial"/>
          <w:sz w:val="20"/>
          <w:szCs w:val="20"/>
          <w:lang w:val="en-US"/>
        </w:rPr>
        <w:t xml:space="preserve"> </w:t>
      </w:r>
      <w:r w:rsidR="00310536" w:rsidRPr="00A35B86">
        <w:rPr>
          <w:rFonts w:ascii="Arial" w:hAnsi="Arial" w:cs="Arial"/>
          <w:sz w:val="20"/>
          <w:szCs w:val="20"/>
          <w:lang w:val="en-US"/>
        </w:rPr>
        <w:t>3/4</w:t>
      </w:r>
      <w:r w:rsidR="00C114EC" w:rsidRPr="00A35B86">
        <w:rPr>
          <w:rFonts w:ascii="Arial" w:hAnsi="Arial" w:cs="Arial"/>
          <w:sz w:val="20"/>
          <w:szCs w:val="20"/>
          <w:lang w:val="en-US"/>
        </w:rPr>
        <w:t xml:space="preserve"> adverse event</w:t>
      </w:r>
      <w:r w:rsidRPr="00A35B86">
        <w:rPr>
          <w:rFonts w:ascii="Arial" w:hAnsi="Arial" w:cs="Arial"/>
          <w:sz w:val="20"/>
          <w:szCs w:val="20"/>
          <w:lang w:val="en-US"/>
        </w:rPr>
        <w:t xml:space="preserve"> is patients with any </w:t>
      </w:r>
      <w:r w:rsidR="00C114EC" w:rsidRPr="00A35B86">
        <w:rPr>
          <w:rFonts w:ascii="Arial" w:hAnsi="Arial" w:cs="Arial"/>
          <w:sz w:val="20"/>
          <w:szCs w:val="20"/>
          <w:lang w:val="en-US"/>
        </w:rPr>
        <w:t xml:space="preserve">grade </w:t>
      </w:r>
      <w:r w:rsidR="00310536" w:rsidRPr="00A35B86">
        <w:rPr>
          <w:rFonts w:ascii="Arial" w:hAnsi="Arial" w:cs="Arial"/>
          <w:sz w:val="20"/>
          <w:szCs w:val="20"/>
          <w:lang w:val="en-US"/>
        </w:rPr>
        <w:t>3/4</w:t>
      </w:r>
      <w:r w:rsidR="00C114EC" w:rsidRPr="00A35B86">
        <w:rPr>
          <w:rFonts w:ascii="Arial" w:hAnsi="Arial" w:cs="Arial"/>
          <w:sz w:val="20"/>
          <w:szCs w:val="20"/>
          <w:lang w:val="en-US"/>
        </w:rPr>
        <w:t xml:space="preserve"> adverse even</w:t>
      </w:r>
      <w:r w:rsidR="00944E07" w:rsidRPr="00A35B86">
        <w:rPr>
          <w:rFonts w:ascii="Arial" w:hAnsi="Arial" w:cs="Arial"/>
          <w:sz w:val="20"/>
          <w:szCs w:val="20"/>
          <w:lang w:val="en-US"/>
        </w:rPr>
        <w:t>t</w:t>
      </w:r>
      <w:r w:rsidR="00944E07" w:rsidRPr="00A35B86">
        <w:rPr>
          <w:rFonts w:ascii="Arial" w:hAnsi="Arial" w:cs="Arial"/>
          <w:sz w:val="20"/>
          <w:szCs w:val="20"/>
          <w:lang w:val="en-US"/>
        </w:rPr>
        <w:br/>
      </w:r>
      <w:proofErr w:type="spellStart"/>
      <w:r w:rsidR="00944E07" w:rsidRPr="00A35B86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="00944E07" w:rsidRPr="00A35B86">
        <w:rPr>
          <w:rFonts w:ascii="Arial" w:hAnsi="Arial" w:cs="Arial"/>
          <w:sz w:val="20"/>
          <w:szCs w:val="20"/>
          <w:lang w:val="en-US"/>
        </w:rPr>
        <w:t>Others</w:t>
      </w:r>
      <w:proofErr w:type="spellEnd"/>
      <w:r w:rsidR="00944E07" w:rsidRPr="00A35B86">
        <w:rPr>
          <w:rFonts w:ascii="Arial" w:hAnsi="Arial" w:cs="Arial"/>
          <w:sz w:val="20"/>
          <w:szCs w:val="20"/>
          <w:lang w:val="en-US"/>
        </w:rPr>
        <w:t xml:space="preserve">: </w:t>
      </w:r>
      <w:r w:rsidR="00BE1889" w:rsidRPr="00A35B86">
        <w:rPr>
          <w:rFonts w:ascii="Arial" w:hAnsi="Arial" w:cs="Arial"/>
          <w:sz w:val="20"/>
          <w:szCs w:val="20"/>
          <w:lang w:val="en-US"/>
        </w:rPr>
        <w:t>r</w:t>
      </w:r>
      <w:r w:rsidR="00314E7F" w:rsidRPr="00A35B86">
        <w:rPr>
          <w:rFonts w:ascii="Arial" w:hAnsi="Arial" w:cs="Arial"/>
          <w:sz w:val="20"/>
          <w:szCs w:val="20"/>
          <w:lang w:val="en-US"/>
        </w:rPr>
        <w:t xml:space="preserve">enal toxicity (n=5), </w:t>
      </w:r>
      <w:r w:rsidR="00641F16" w:rsidRPr="00A35B86">
        <w:rPr>
          <w:rFonts w:ascii="Arial" w:hAnsi="Arial" w:cs="Arial"/>
          <w:sz w:val="20"/>
          <w:szCs w:val="20"/>
          <w:lang w:val="en-US"/>
        </w:rPr>
        <w:t>h</w:t>
      </w:r>
      <w:r w:rsidR="00ED5018" w:rsidRPr="00A35B86">
        <w:rPr>
          <w:rFonts w:ascii="Arial" w:hAnsi="Arial" w:cs="Arial"/>
          <w:sz w:val="20"/>
          <w:szCs w:val="20"/>
          <w:lang w:val="en-US"/>
        </w:rPr>
        <w:t>epatic disorder (n=4),</w:t>
      </w:r>
      <w:r w:rsidR="00314E7F" w:rsidRPr="00A35B86">
        <w:rPr>
          <w:rFonts w:ascii="Arial" w:hAnsi="Arial" w:cs="Arial"/>
          <w:sz w:val="20"/>
          <w:szCs w:val="20"/>
          <w:lang w:val="en-US"/>
        </w:rPr>
        <w:t xml:space="preserve"> </w:t>
      </w:r>
      <w:r w:rsidR="00BE1889" w:rsidRPr="00A35B86">
        <w:rPr>
          <w:rFonts w:ascii="Arial" w:hAnsi="Arial" w:cs="Arial"/>
          <w:sz w:val="20"/>
          <w:szCs w:val="20"/>
          <w:lang w:val="en-US"/>
        </w:rPr>
        <w:t xml:space="preserve">edema (n=3), </w:t>
      </w:r>
      <w:r w:rsidR="00314E7F" w:rsidRPr="00A35B86">
        <w:rPr>
          <w:rFonts w:ascii="Arial" w:hAnsi="Arial" w:cs="Arial"/>
          <w:sz w:val="20"/>
          <w:szCs w:val="20"/>
          <w:lang w:val="en-US"/>
        </w:rPr>
        <w:t>mucositis (n=3),</w:t>
      </w:r>
      <w:r w:rsidR="00ED5018" w:rsidRPr="00A35B86">
        <w:rPr>
          <w:rFonts w:ascii="Arial" w:hAnsi="Arial" w:cs="Arial"/>
          <w:sz w:val="20"/>
          <w:szCs w:val="20"/>
          <w:lang w:val="en-US"/>
        </w:rPr>
        <w:t xml:space="preserve"> </w:t>
      </w:r>
      <w:r w:rsidR="00BE1889" w:rsidRPr="00A35B86">
        <w:rPr>
          <w:rFonts w:ascii="Arial" w:hAnsi="Arial" w:cs="Arial"/>
          <w:sz w:val="20"/>
          <w:szCs w:val="20"/>
          <w:lang w:val="en-US"/>
        </w:rPr>
        <w:t xml:space="preserve">muscular pain (n=2), </w:t>
      </w:r>
      <w:r w:rsidR="00ED5018" w:rsidRPr="00A35B86">
        <w:rPr>
          <w:rFonts w:ascii="Arial" w:hAnsi="Arial" w:cs="Arial"/>
          <w:sz w:val="20"/>
          <w:szCs w:val="20"/>
          <w:lang w:val="en-US"/>
        </w:rPr>
        <w:t xml:space="preserve">stroke (n=2), </w:t>
      </w:r>
      <w:r w:rsidR="00BE1889" w:rsidRPr="00A35B86">
        <w:rPr>
          <w:rFonts w:ascii="Arial" w:hAnsi="Arial" w:cs="Arial"/>
          <w:sz w:val="20"/>
          <w:szCs w:val="20"/>
          <w:lang w:val="en-US"/>
        </w:rPr>
        <w:t xml:space="preserve">swallowing disorder (n=2), acute pulmonary edema (n=1), </w:t>
      </w:r>
      <w:r w:rsidR="00ED5018" w:rsidRPr="00A35B86">
        <w:rPr>
          <w:rFonts w:ascii="Arial" w:hAnsi="Arial" w:cs="Arial"/>
          <w:sz w:val="20"/>
          <w:szCs w:val="20"/>
          <w:lang w:val="en-US"/>
        </w:rPr>
        <w:t xml:space="preserve">hyperuricemia (n=1), </w:t>
      </w:r>
      <w:r w:rsidR="00BE1889" w:rsidRPr="00A35B86">
        <w:rPr>
          <w:rFonts w:ascii="Arial" w:hAnsi="Arial" w:cs="Arial"/>
          <w:sz w:val="20"/>
          <w:szCs w:val="20"/>
          <w:lang w:val="en-US"/>
        </w:rPr>
        <w:t xml:space="preserve">and </w:t>
      </w:r>
      <w:r w:rsidR="00ED5018" w:rsidRPr="00A35B86">
        <w:rPr>
          <w:rFonts w:ascii="Arial" w:hAnsi="Arial" w:cs="Arial"/>
          <w:sz w:val="20"/>
          <w:szCs w:val="20"/>
          <w:lang w:val="en-US"/>
        </w:rPr>
        <w:t>neuropathy (n=1)</w:t>
      </w:r>
      <w:r w:rsidR="00BE1889" w:rsidRPr="00A35B86">
        <w:rPr>
          <w:rFonts w:ascii="Arial" w:hAnsi="Arial" w:cs="Arial"/>
          <w:sz w:val="20"/>
          <w:szCs w:val="20"/>
          <w:lang w:val="en-US"/>
        </w:rPr>
        <w:br/>
      </w:r>
      <w:r w:rsidR="00EC301B" w:rsidRPr="00A35B86">
        <w:rPr>
          <w:rFonts w:ascii="Arial" w:hAnsi="Arial" w:cs="Arial"/>
          <w:b/>
          <w:bCs/>
          <w:lang w:val="en-US"/>
        </w:rPr>
        <w:br w:type="page"/>
      </w:r>
    </w:p>
    <w:p w14:paraId="5934DAA2" w14:textId="5EF62FB8" w:rsidR="00043C54" w:rsidRPr="00A35B86" w:rsidRDefault="00C93374" w:rsidP="00702624">
      <w:pPr>
        <w:spacing w:after="240" w:line="480" w:lineRule="auto"/>
        <w:jc w:val="both"/>
        <w:rPr>
          <w:rFonts w:ascii="Arial" w:hAnsi="Arial" w:cs="Arial"/>
          <w:lang w:val="en-US"/>
        </w:rPr>
      </w:pPr>
      <w:r w:rsidRPr="00A35B86">
        <w:rPr>
          <w:rFonts w:ascii="Arial" w:hAnsi="Arial" w:cs="Arial"/>
          <w:b/>
          <w:bCs/>
          <w:lang w:val="en-US"/>
        </w:rPr>
        <w:lastRenderedPageBreak/>
        <w:t>Table S</w:t>
      </w:r>
      <w:r w:rsidR="00C45429" w:rsidRPr="00A35B86">
        <w:rPr>
          <w:rFonts w:ascii="Arial" w:hAnsi="Arial" w:cs="Arial"/>
          <w:b/>
          <w:bCs/>
          <w:lang w:val="en-US"/>
        </w:rPr>
        <w:t>3</w:t>
      </w:r>
      <w:r w:rsidR="00043C54" w:rsidRPr="00A35B86">
        <w:rPr>
          <w:rFonts w:ascii="Arial" w:hAnsi="Arial" w:cs="Arial"/>
          <w:b/>
          <w:bCs/>
          <w:lang w:val="en-US"/>
        </w:rPr>
        <w:t xml:space="preserve">. </w:t>
      </w:r>
      <w:r w:rsidR="00043C54" w:rsidRPr="00A35B86">
        <w:rPr>
          <w:rFonts w:ascii="Arial" w:hAnsi="Arial" w:cs="Arial"/>
          <w:lang w:val="en-US"/>
        </w:rPr>
        <w:t>Hemato</w:t>
      </w:r>
      <w:r w:rsidR="0091167E" w:rsidRPr="00A35B86">
        <w:rPr>
          <w:rFonts w:ascii="Arial" w:hAnsi="Arial" w:cs="Arial"/>
          <w:lang w:val="en-US"/>
        </w:rPr>
        <w:t xml:space="preserve">logic </w:t>
      </w:r>
      <w:r w:rsidR="00043C54" w:rsidRPr="00A35B86">
        <w:rPr>
          <w:rFonts w:ascii="Arial" w:hAnsi="Arial" w:cs="Arial"/>
          <w:lang w:val="en-US"/>
        </w:rPr>
        <w:t>toxicity</w:t>
      </w:r>
      <w:r w:rsidR="00E149BB" w:rsidRPr="00A35B86">
        <w:rPr>
          <w:rFonts w:ascii="Arial" w:hAnsi="Arial" w:cs="Arial"/>
          <w:lang w:val="en-US"/>
        </w:rPr>
        <w:t xml:space="preserve"> and dosage adjustments</w:t>
      </w:r>
      <w:r w:rsidR="00E43052" w:rsidRPr="00A35B86">
        <w:rPr>
          <w:rFonts w:ascii="Arial" w:hAnsi="Arial" w:cs="Arial"/>
          <w:lang w:val="en-US"/>
        </w:rPr>
        <w:t>, by grade</w:t>
      </w:r>
    </w:p>
    <w:tbl>
      <w:tblPr>
        <w:tblStyle w:val="TableGrid"/>
        <w:tblW w:w="10347" w:type="dxa"/>
        <w:tblLayout w:type="fixed"/>
        <w:tblLook w:val="04A0" w:firstRow="1" w:lastRow="0" w:firstColumn="1" w:lastColumn="0" w:noHBand="0" w:noVBand="1"/>
      </w:tblPr>
      <w:tblGrid>
        <w:gridCol w:w="1361"/>
        <w:gridCol w:w="1653"/>
        <w:gridCol w:w="1597"/>
        <w:gridCol w:w="1597"/>
        <w:gridCol w:w="1332"/>
        <w:gridCol w:w="1333"/>
        <w:gridCol w:w="1474"/>
      </w:tblGrid>
      <w:tr w:rsidR="002556B8" w:rsidRPr="00A35B86" w14:paraId="39C55DA0" w14:textId="77777777" w:rsidTr="005D7BC1">
        <w:tc>
          <w:tcPr>
            <w:tcW w:w="1361" w:type="dxa"/>
          </w:tcPr>
          <w:p w14:paraId="5BB46785" w14:textId="0B91B0FE" w:rsidR="002556B8" w:rsidRPr="00A35B86" w:rsidRDefault="006D1438" w:rsidP="00702624">
            <w:pPr>
              <w:spacing w:before="80" w:after="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nt, n/N (</w:t>
            </w:r>
            <w:proofErr w:type="gramStart"/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)</w:t>
            </w:r>
            <w:proofErr w:type="spellStart"/>
            <w:r w:rsidRPr="00A35B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A35B8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1653" w:type="dxa"/>
          </w:tcPr>
          <w:p w14:paraId="60983FA6" w14:textId="3A0216BD" w:rsidR="002556B8" w:rsidRPr="00A35B86" w:rsidRDefault="002556B8" w:rsidP="00702624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cohort</w:t>
            </w: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N=118)</w:t>
            </w:r>
          </w:p>
        </w:tc>
        <w:tc>
          <w:tcPr>
            <w:tcW w:w="1597" w:type="dxa"/>
          </w:tcPr>
          <w:p w14:paraId="32F43E05" w14:textId="2B5BF160" w:rsidR="002556B8" w:rsidRPr="00A35B86" w:rsidRDefault="002556B8" w:rsidP="00702624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se interruption</w:t>
            </w:r>
          </w:p>
        </w:tc>
        <w:tc>
          <w:tcPr>
            <w:tcW w:w="1597" w:type="dxa"/>
          </w:tcPr>
          <w:p w14:paraId="5EFC2473" w14:textId="3FC8428D" w:rsidR="002556B8" w:rsidRPr="00A35B86" w:rsidRDefault="002556B8" w:rsidP="00702624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ose </w:t>
            </w:r>
            <w:r w:rsidR="00BD72BA"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duction</w:t>
            </w:r>
          </w:p>
        </w:tc>
        <w:tc>
          <w:tcPr>
            <w:tcW w:w="1332" w:type="dxa"/>
          </w:tcPr>
          <w:p w14:paraId="0A0F396E" w14:textId="77777777" w:rsidR="002556B8" w:rsidRPr="00A35B86" w:rsidRDefault="002556B8" w:rsidP="00702624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ermanent </w:t>
            </w:r>
            <w:proofErr w:type="spellStart"/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continu</w:t>
            </w:r>
            <w:proofErr w:type="spellEnd"/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proofErr w:type="spellStart"/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ion</w:t>
            </w:r>
            <w:proofErr w:type="spellEnd"/>
          </w:p>
        </w:tc>
        <w:tc>
          <w:tcPr>
            <w:tcW w:w="1333" w:type="dxa"/>
          </w:tcPr>
          <w:p w14:paraId="051AE8C9" w14:textId="77777777" w:rsidR="002556B8" w:rsidRPr="00A35B86" w:rsidRDefault="002556B8" w:rsidP="00702624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creased treatment time interval</w:t>
            </w:r>
          </w:p>
        </w:tc>
        <w:tc>
          <w:tcPr>
            <w:tcW w:w="1474" w:type="dxa"/>
          </w:tcPr>
          <w:p w14:paraId="746126DB" w14:textId="46903B14" w:rsidR="00675F68" w:rsidRPr="00A35B86" w:rsidRDefault="002556B8" w:rsidP="00675F68">
            <w:pPr>
              <w:spacing w:before="80"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="00675F68" w:rsidRPr="00A35B8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pportive treatment</w:t>
            </w:r>
          </w:p>
        </w:tc>
      </w:tr>
      <w:tr w:rsidR="007957D4" w:rsidRPr="00A35B86" w14:paraId="2B4E74E2" w14:textId="77777777" w:rsidTr="00637363">
        <w:tc>
          <w:tcPr>
            <w:tcW w:w="1361" w:type="dxa"/>
          </w:tcPr>
          <w:p w14:paraId="4BF32489" w14:textId="77777777" w:rsidR="007957D4" w:rsidRPr="00A35B86" w:rsidRDefault="007957D4" w:rsidP="00637363">
            <w:pPr>
              <w:spacing w:before="80" w:after="8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Neutropenia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0-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2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3</w:t>
            </w:r>
            <w:r w:rsidRPr="00A35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4</w:t>
            </w:r>
            <w:r w:rsidRPr="00A35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653" w:type="dxa"/>
          </w:tcPr>
          <w:p w14:paraId="49CD6E0A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109/118 (92.4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35B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/104 (3.8)</w:t>
            </w:r>
            <w:r w:rsidRPr="00A35B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23/104 (22.1)</w:t>
            </w:r>
            <w:r w:rsidRPr="00A35B8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  <w:t>77/104 (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74.0)</w:t>
            </w:r>
          </w:p>
        </w:tc>
        <w:tc>
          <w:tcPr>
            <w:tcW w:w="1597" w:type="dxa"/>
          </w:tcPr>
          <w:p w14:paraId="69036067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21/109 (19.3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4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7</w:t>
            </w:r>
          </w:p>
        </w:tc>
        <w:tc>
          <w:tcPr>
            <w:tcW w:w="1597" w:type="dxa"/>
          </w:tcPr>
          <w:p w14:paraId="41964967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14/109 (12.8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4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9 </w:t>
            </w:r>
          </w:p>
        </w:tc>
        <w:tc>
          <w:tcPr>
            <w:tcW w:w="1332" w:type="dxa"/>
          </w:tcPr>
          <w:p w14:paraId="3D8AC32B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10/109 (9.2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7</w:t>
            </w:r>
          </w:p>
        </w:tc>
        <w:tc>
          <w:tcPr>
            <w:tcW w:w="1333" w:type="dxa"/>
          </w:tcPr>
          <w:p w14:paraId="0F6E1ECB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8/109 (7.3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</w:t>
            </w:r>
          </w:p>
        </w:tc>
        <w:tc>
          <w:tcPr>
            <w:tcW w:w="1474" w:type="dxa"/>
          </w:tcPr>
          <w:p w14:paraId="0EA000E1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71/109 (65.1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2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5</w:t>
            </w:r>
          </w:p>
        </w:tc>
      </w:tr>
      <w:tr w:rsidR="007957D4" w:rsidRPr="00A35B86" w14:paraId="1B8DEBC0" w14:textId="77777777" w:rsidTr="00637363">
        <w:tc>
          <w:tcPr>
            <w:tcW w:w="1361" w:type="dxa"/>
          </w:tcPr>
          <w:p w14:paraId="7BE6BDF7" w14:textId="77777777" w:rsidR="007957D4" w:rsidRPr="00A35B86" w:rsidRDefault="007957D4" w:rsidP="00637363">
            <w:pPr>
              <w:spacing w:before="80" w:after="8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Thrombo-cytopenia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0-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2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3</w:t>
            </w:r>
            <w:r w:rsidRPr="00A35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4</w:t>
            </w:r>
            <w:r w:rsidRPr="00A35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653" w:type="dxa"/>
          </w:tcPr>
          <w:p w14:paraId="5E12B1F4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100/117 (85.5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/95(5.3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8/95 (8.4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6/95 (16.8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66/95 (69.5)</w:t>
            </w:r>
          </w:p>
        </w:tc>
        <w:tc>
          <w:tcPr>
            <w:tcW w:w="1597" w:type="dxa"/>
          </w:tcPr>
          <w:p w14:paraId="0E41B5FC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3/100 (3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2</w:t>
            </w:r>
          </w:p>
        </w:tc>
        <w:tc>
          <w:tcPr>
            <w:tcW w:w="1597" w:type="dxa"/>
          </w:tcPr>
          <w:p w14:paraId="09EF3DF2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7/100 (7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</w:t>
            </w:r>
          </w:p>
        </w:tc>
        <w:tc>
          <w:tcPr>
            <w:tcW w:w="1332" w:type="dxa"/>
          </w:tcPr>
          <w:p w14:paraId="3A2825A3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4/100 (4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2</w:t>
            </w:r>
          </w:p>
        </w:tc>
        <w:tc>
          <w:tcPr>
            <w:tcW w:w="1333" w:type="dxa"/>
          </w:tcPr>
          <w:p w14:paraId="3138A4F3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2/100 (2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2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</w:p>
        </w:tc>
        <w:tc>
          <w:tcPr>
            <w:tcW w:w="1474" w:type="dxa"/>
          </w:tcPr>
          <w:p w14:paraId="651CC3BC" w14:textId="77777777" w:rsidR="007957D4" w:rsidRPr="00A35B86" w:rsidRDefault="007957D4" w:rsidP="00637363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83/100 (83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7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60</w:t>
            </w:r>
          </w:p>
        </w:tc>
      </w:tr>
      <w:tr w:rsidR="001D1A58" w:rsidRPr="00A35B86" w14:paraId="38821145" w14:textId="77777777" w:rsidTr="00780368">
        <w:tc>
          <w:tcPr>
            <w:tcW w:w="1361" w:type="dxa"/>
          </w:tcPr>
          <w:p w14:paraId="642DC081" w14:textId="77777777" w:rsidR="001D1A58" w:rsidRPr="00A35B86" w:rsidRDefault="001D1A58" w:rsidP="00780368">
            <w:pPr>
              <w:spacing w:before="80" w:after="8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0-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2</w:t>
            </w:r>
            <w:r w:rsidRPr="00A35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g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3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Grade 4</w:t>
            </w:r>
            <w:r w:rsidRPr="00A35B8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653" w:type="dxa"/>
          </w:tcPr>
          <w:p w14:paraId="4A3EFF69" w14:textId="77777777" w:rsidR="001D1A58" w:rsidRPr="00A35B86" w:rsidRDefault="001D1A58" w:rsidP="00780368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111/118 (94.1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7/104 (6.7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25/104 (24.0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0/104 (48.1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22/104 (21.2)</w:t>
            </w:r>
          </w:p>
        </w:tc>
        <w:tc>
          <w:tcPr>
            <w:tcW w:w="1597" w:type="dxa"/>
          </w:tcPr>
          <w:p w14:paraId="6DD94438" w14:textId="77777777" w:rsidR="001D1A58" w:rsidRPr="00A35B86" w:rsidRDefault="001D1A58" w:rsidP="00780368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2/111 (1.8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1597" w:type="dxa"/>
          </w:tcPr>
          <w:p w14:paraId="431B19D2" w14:textId="77777777" w:rsidR="001D1A58" w:rsidRPr="00A35B86" w:rsidRDefault="001D1A58" w:rsidP="00780368">
            <w:pPr>
              <w:shd w:val="clear" w:color="auto" w:fill="FFFFFF" w:themeFill="background1"/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6/111 (5.4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1332" w:type="dxa"/>
          </w:tcPr>
          <w:p w14:paraId="01BA6256" w14:textId="77777777" w:rsidR="001D1A58" w:rsidRPr="00A35B86" w:rsidRDefault="001D1A58" w:rsidP="00780368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9/111 (8.1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3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</w:t>
            </w:r>
          </w:p>
        </w:tc>
        <w:tc>
          <w:tcPr>
            <w:tcW w:w="1333" w:type="dxa"/>
          </w:tcPr>
          <w:p w14:paraId="665B36EF" w14:textId="77777777" w:rsidR="001D1A58" w:rsidRPr="00A35B86" w:rsidRDefault="001D1A58" w:rsidP="00780368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1/111 (0.9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1474" w:type="dxa"/>
          </w:tcPr>
          <w:p w14:paraId="545769C8" w14:textId="77777777" w:rsidR="001D1A58" w:rsidRPr="00A35B86" w:rsidRDefault="001D1A58" w:rsidP="00780368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t>87/111 (78.4)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5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5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47</w:t>
            </w:r>
            <w:r w:rsidRPr="00A35B86">
              <w:rPr>
                <w:rFonts w:ascii="Arial" w:hAnsi="Arial" w:cs="Arial"/>
                <w:sz w:val="20"/>
                <w:szCs w:val="20"/>
                <w:lang w:val="en-US"/>
              </w:rPr>
              <w:br/>
              <w:t>17</w:t>
            </w:r>
          </w:p>
        </w:tc>
      </w:tr>
    </w:tbl>
    <w:p w14:paraId="3CC18F36" w14:textId="0C470F0B" w:rsidR="005D7BC1" w:rsidRPr="00A35B86" w:rsidRDefault="005D7BC1" w:rsidP="00702624">
      <w:pPr>
        <w:autoSpaceDE w:val="0"/>
        <w:autoSpaceDN w:val="0"/>
        <w:adjustRightInd w:val="0"/>
        <w:spacing w:before="60" w:after="60"/>
        <w:rPr>
          <w:rFonts w:ascii="Arial" w:hAnsi="Arial" w:cs="Arial"/>
          <w:sz w:val="20"/>
          <w:szCs w:val="20"/>
          <w:lang w:val="en-US"/>
        </w:rPr>
      </w:pPr>
      <w:proofErr w:type="spellStart"/>
      <w:r w:rsidRPr="00A35B86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A35B86">
        <w:rPr>
          <w:rFonts w:ascii="Arial" w:hAnsi="Arial" w:cs="Arial"/>
          <w:sz w:val="20"/>
          <w:szCs w:val="20"/>
          <w:lang w:val="en-US"/>
        </w:rPr>
        <w:t>All</w:t>
      </w:r>
      <w:proofErr w:type="spellEnd"/>
      <w:r w:rsidRPr="00A35B86">
        <w:rPr>
          <w:rFonts w:ascii="Arial" w:hAnsi="Arial" w:cs="Arial"/>
          <w:sz w:val="20"/>
          <w:szCs w:val="20"/>
          <w:lang w:val="en-US"/>
        </w:rPr>
        <w:t xml:space="preserve"> denominators are indicated for individual values; missing data are subtracted from the denominator</w:t>
      </w:r>
      <w:r w:rsidR="006A48D7" w:rsidRPr="00A35B86">
        <w:rPr>
          <w:rFonts w:ascii="Arial" w:hAnsi="Arial" w:cs="Arial"/>
          <w:sz w:val="20"/>
          <w:szCs w:val="20"/>
          <w:lang w:val="en-US"/>
        </w:rPr>
        <w:br/>
      </w:r>
      <w:proofErr w:type="spellStart"/>
      <w:r w:rsidRPr="00A35B86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35B86">
        <w:rPr>
          <w:rFonts w:ascii="Arial" w:hAnsi="Arial" w:cs="Arial"/>
          <w:sz w:val="20"/>
          <w:szCs w:val="20"/>
          <w:lang w:val="en-US"/>
        </w:rPr>
        <w:t>Denominators</w:t>
      </w:r>
      <w:proofErr w:type="spellEnd"/>
      <w:r w:rsidRPr="00A35B86">
        <w:rPr>
          <w:rFonts w:ascii="Arial" w:hAnsi="Arial" w:cs="Arial"/>
          <w:sz w:val="20"/>
          <w:szCs w:val="20"/>
          <w:lang w:val="en-US"/>
        </w:rPr>
        <w:t xml:space="preserve"> for grades of a hematologic toxicity, and for types of dosage adjustment, are patients with the hematologic toxicity</w:t>
      </w:r>
    </w:p>
    <w:p w14:paraId="2C63CCE0" w14:textId="3AB09B59" w:rsidR="00043C54" w:rsidRPr="00A35B86" w:rsidRDefault="00043C54" w:rsidP="00702624">
      <w:pPr>
        <w:autoSpaceDE w:val="0"/>
        <w:autoSpaceDN w:val="0"/>
        <w:adjustRightInd w:val="0"/>
        <w:spacing w:before="60" w:after="60"/>
        <w:rPr>
          <w:rFonts w:ascii="Arial" w:hAnsi="Arial" w:cs="Arial"/>
          <w:sz w:val="20"/>
          <w:szCs w:val="20"/>
          <w:lang w:val="en-US"/>
        </w:rPr>
      </w:pPr>
      <w:r w:rsidRPr="00A35B86">
        <w:rPr>
          <w:rFonts w:ascii="Arial" w:hAnsi="Arial" w:cs="Arial"/>
          <w:sz w:val="20"/>
          <w:szCs w:val="20"/>
          <w:lang w:val="en-US"/>
        </w:rPr>
        <w:t>Include</w:t>
      </w:r>
      <w:r w:rsidR="00497117" w:rsidRPr="00A35B86">
        <w:rPr>
          <w:rFonts w:ascii="Arial" w:hAnsi="Arial" w:cs="Arial"/>
          <w:sz w:val="20"/>
          <w:szCs w:val="20"/>
          <w:lang w:val="en-US"/>
        </w:rPr>
        <w:t>d</w:t>
      </w:r>
      <w:r w:rsidR="00D27D30" w:rsidRPr="00A35B86">
        <w:rPr>
          <w:rFonts w:ascii="Arial" w:hAnsi="Arial" w:cs="Arial"/>
          <w:sz w:val="20"/>
          <w:szCs w:val="20"/>
          <w:lang w:val="en-US"/>
        </w:rPr>
        <w:t xml:space="preserve"> patients with &gt;1 dosage adjustment type</w:t>
      </w:r>
      <w:r w:rsidRPr="00A35B86">
        <w:rPr>
          <w:rFonts w:ascii="Arial" w:hAnsi="Arial" w:cs="Arial"/>
          <w:sz w:val="20"/>
          <w:szCs w:val="20"/>
          <w:lang w:val="en-US"/>
        </w:rPr>
        <w:t xml:space="preserve">: </w:t>
      </w:r>
      <w:r w:rsidR="006A48D7" w:rsidRPr="00A35B86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A35B86">
        <w:rPr>
          <w:rFonts w:ascii="Arial" w:hAnsi="Arial" w:cs="Arial"/>
          <w:sz w:val="20"/>
          <w:szCs w:val="20"/>
          <w:lang w:val="en-US"/>
        </w:rPr>
        <w:t xml:space="preserve">2 associated, </w:t>
      </w:r>
      <w:r w:rsidR="006A48D7" w:rsidRPr="00A35B86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A35B86">
        <w:rPr>
          <w:rFonts w:ascii="Arial" w:hAnsi="Arial" w:cs="Arial"/>
          <w:sz w:val="20"/>
          <w:szCs w:val="20"/>
          <w:lang w:val="en-US"/>
        </w:rPr>
        <w:t xml:space="preserve">17 associated, </w:t>
      </w:r>
      <w:r w:rsidR="006A48D7" w:rsidRPr="00A35B86">
        <w:rPr>
          <w:rFonts w:ascii="Arial" w:hAnsi="Arial" w:cs="Arial"/>
          <w:sz w:val="20"/>
          <w:szCs w:val="20"/>
          <w:vertAlign w:val="superscript"/>
          <w:lang w:val="en-US"/>
        </w:rPr>
        <w:t>e</w:t>
      </w:r>
      <w:r w:rsidRPr="00A35B86">
        <w:rPr>
          <w:rFonts w:ascii="Arial" w:hAnsi="Arial" w:cs="Arial"/>
          <w:sz w:val="20"/>
          <w:szCs w:val="20"/>
          <w:lang w:val="en-US"/>
        </w:rPr>
        <w:t xml:space="preserve">1 associated, </w:t>
      </w:r>
      <w:r w:rsidR="006A48D7" w:rsidRPr="00A35B86">
        <w:rPr>
          <w:rFonts w:ascii="Arial" w:hAnsi="Arial" w:cs="Arial"/>
          <w:sz w:val="20"/>
          <w:szCs w:val="20"/>
          <w:vertAlign w:val="superscript"/>
          <w:lang w:val="en-US"/>
        </w:rPr>
        <w:t>f</w:t>
      </w:r>
      <w:r w:rsidRPr="00A35B86">
        <w:rPr>
          <w:rFonts w:ascii="Arial" w:hAnsi="Arial" w:cs="Arial"/>
          <w:sz w:val="20"/>
          <w:szCs w:val="20"/>
          <w:lang w:val="en-US"/>
        </w:rPr>
        <w:t xml:space="preserve">2 associated, </w:t>
      </w:r>
      <w:r w:rsidR="006A48D7" w:rsidRPr="00A35B86">
        <w:rPr>
          <w:rFonts w:ascii="Arial" w:hAnsi="Arial" w:cs="Arial"/>
          <w:sz w:val="20"/>
          <w:szCs w:val="20"/>
          <w:vertAlign w:val="superscript"/>
          <w:lang w:val="en-US"/>
        </w:rPr>
        <w:t>g</w:t>
      </w:r>
      <w:r w:rsidRPr="00A35B86">
        <w:rPr>
          <w:rFonts w:ascii="Arial" w:hAnsi="Arial" w:cs="Arial"/>
          <w:sz w:val="20"/>
          <w:szCs w:val="20"/>
          <w:lang w:val="en-US"/>
        </w:rPr>
        <w:t xml:space="preserve">1 associated, </w:t>
      </w:r>
      <w:r w:rsidR="006A48D7" w:rsidRPr="00A35B86">
        <w:rPr>
          <w:rFonts w:ascii="Arial" w:hAnsi="Arial" w:cs="Arial"/>
          <w:sz w:val="20"/>
          <w:szCs w:val="20"/>
          <w:vertAlign w:val="superscript"/>
          <w:lang w:val="en-US"/>
        </w:rPr>
        <w:t>h</w:t>
      </w:r>
      <w:r w:rsidRPr="00A35B86">
        <w:rPr>
          <w:rFonts w:ascii="Arial" w:hAnsi="Arial" w:cs="Arial"/>
          <w:sz w:val="20"/>
          <w:szCs w:val="20"/>
          <w:lang w:val="en-US"/>
        </w:rPr>
        <w:t>1 associated</w:t>
      </w:r>
    </w:p>
    <w:p w14:paraId="534B6200" w14:textId="382AD73F" w:rsidR="006D1438" w:rsidRPr="00A35B86" w:rsidRDefault="006D1438" w:rsidP="00702624">
      <w:pPr>
        <w:spacing w:after="160"/>
        <w:rPr>
          <w:rFonts w:ascii="Arial" w:hAnsi="Arial" w:cs="Arial"/>
          <w:b/>
          <w:bCs/>
          <w:lang w:val="en-US"/>
        </w:rPr>
      </w:pPr>
    </w:p>
    <w:p w14:paraId="6E840392" w14:textId="77777777" w:rsidR="00F5317B" w:rsidRPr="00A35B86" w:rsidRDefault="00F5317B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A35B86">
        <w:rPr>
          <w:rFonts w:ascii="Arial" w:hAnsi="Arial" w:cs="Arial"/>
          <w:b/>
          <w:bCs/>
          <w:lang w:val="en-US"/>
        </w:rPr>
        <w:br w:type="page"/>
      </w:r>
    </w:p>
    <w:p w14:paraId="36F881A9" w14:textId="3D0CE8AE" w:rsidR="00892180" w:rsidRDefault="0093581D" w:rsidP="00E4609F">
      <w:pPr>
        <w:spacing w:after="24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Figure S</w:t>
      </w:r>
      <w:r w:rsidR="00E4609F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 xml:space="preserve">. Progression-free survival </w:t>
      </w:r>
      <w:r w:rsidR="00892180">
        <w:rPr>
          <w:rFonts w:ascii="Arial" w:hAnsi="Arial" w:cs="Arial"/>
          <w:b/>
          <w:bCs/>
          <w:lang w:val="en-US"/>
        </w:rPr>
        <w:t xml:space="preserve">(PFS) </w:t>
      </w:r>
      <w:r>
        <w:rPr>
          <w:rFonts w:ascii="Arial" w:hAnsi="Arial" w:cs="Arial"/>
          <w:b/>
          <w:bCs/>
          <w:lang w:val="en-US"/>
        </w:rPr>
        <w:t xml:space="preserve">according to </w:t>
      </w:r>
      <w:r w:rsidR="00A46992">
        <w:rPr>
          <w:rFonts w:ascii="Arial" w:hAnsi="Arial" w:cs="Arial"/>
          <w:b/>
          <w:bCs/>
          <w:lang w:val="en-US"/>
        </w:rPr>
        <w:t xml:space="preserve">venetoclax </w:t>
      </w:r>
      <w:r>
        <w:rPr>
          <w:rFonts w:ascii="Arial" w:hAnsi="Arial" w:cs="Arial"/>
          <w:b/>
          <w:bCs/>
          <w:lang w:val="en-US"/>
        </w:rPr>
        <w:t>treatment line and</w:t>
      </w:r>
      <w:r w:rsidR="00892180">
        <w:rPr>
          <w:rFonts w:ascii="Arial" w:hAnsi="Arial" w:cs="Arial"/>
          <w:b/>
          <w:bCs/>
          <w:lang w:val="en-US"/>
        </w:rPr>
        <w:t xml:space="preserve"> </w:t>
      </w:r>
      <w:r w:rsidR="00892180" w:rsidRPr="00A35B86">
        <w:rPr>
          <w:rFonts w:ascii="Arial" w:hAnsi="Arial" w:cs="Arial"/>
          <w:b/>
          <w:bCs/>
          <w:lang w:val="en-US"/>
        </w:rPr>
        <w:t>concomitant treatment with a hypomethylating agent (HMA) or low-dose cytarabine (LDAC)</w:t>
      </w:r>
    </w:p>
    <w:p w14:paraId="284AB003" w14:textId="3F2AD87F" w:rsidR="00892180" w:rsidRDefault="00892180" w:rsidP="00892180">
      <w:pPr>
        <w:spacing w:after="240" w:line="480" w:lineRule="auto"/>
        <w:rPr>
          <w:rFonts w:ascii="Arial" w:hAnsi="Arial" w:cs="Arial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67968" behindDoc="1" locked="0" layoutInCell="1" allowOverlap="1" wp14:anchorId="7E5B7268" wp14:editId="5D0E9E3F">
            <wp:simplePos x="0" y="0"/>
            <wp:positionH relativeFrom="column">
              <wp:posOffset>-4445</wp:posOffset>
            </wp:positionH>
            <wp:positionV relativeFrom="paragraph">
              <wp:posOffset>1270</wp:posOffset>
            </wp:positionV>
            <wp:extent cx="5760720" cy="3938905"/>
            <wp:effectExtent l="0" t="0" r="0" b="4445"/>
            <wp:wrapNone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35B86">
        <w:rPr>
          <w:noProof/>
        </w:rPr>
        <mc:AlternateContent>
          <mc:Choice Requires="wps">
            <w:drawing>
              <wp:inline distT="0" distB="0" distL="0" distR="0" wp14:anchorId="577D3DB3" wp14:editId="77FF37C9">
                <wp:extent cx="5759450" cy="4022090"/>
                <wp:effectExtent l="0" t="0" r="12700" b="16510"/>
                <wp:docPr id="2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0" cy="402209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inline>
            </w:drawing>
          </mc:Choice>
          <mc:Fallback>
            <w:pict>
              <v:rect w14:anchorId="0E008BBD" id="Rectangle 73" o:spid="_x0000_s1026" style="width:453.5pt;height:316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" filled="f" strokecolor="windowText" strokeweight="1.5pt">
                <w10:anchorlock/>
              </v:rect>
            </w:pict>
          </mc:Fallback>
        </mc:AlternateContent>
      </w:r>
    </w:p>
    <w:p w14:paraId="5C4299C3" w14:textId="4D404DE1" w:rsidR="0093581D" w:rsidRDefault="0093581D" w:rsidP="00BB392F">
      <w:pPr>
        <w:spacing w:after="24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4BDEF74" w14:textId="3574D7A0" w:rsidR="00175FC7" w:rsidRDefault="000674B7" w:rsidP="00175FC7">
      <w:pPr>
        <w:spacing w:after="240" w:line="480" w:lineRule="auto"/>
        <w:rPr>
          <w:rFonts w:ascii="Arial" w:hAnsi="Arial" w:cs="Arial"/>
          <w:b/>
          <w:bCs/>
          <w:lang w:val="en-US"/>
        </w:rPr>
      </w:pPr>
      <w:r w:rsidRPr="00A35B8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6A024D9" wp14:editId="203D9849">
                <wp:simplePos x="0" y="0"/>
                <wp:positionH relativeFrom="column">
                  <wp:posOffset>-4445</wp:posOffset>
                </wp:positionH>
                <wp:positionV relativeFrom="paragraph">
                  <wp:posOffset>1176655</wp:posOffset>
                </wp:positionV>
                <wp:extent cx="5759450" cy="4133215"/>
                <wp:effectExtent l="0" t="0" r="12700" b="19685"/>
                <wp:wrapNone/>
                <wp:docPr id="2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9450" cy="413321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B7C5A0" w14:textId="08A2B69D" w:rsidR="00177292" w:rsidRDefault="00177292" w:rsidP="00177292">
                            <w:pPr>
                              <w:jc w:val="center"/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6A024D9" id="Rectangle 73" o:spid="_x0000_s1026" style="position:absolute;margin-left:-.35pt;margin-top:92.65pt;width:453.5pt;height:325.4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" filled="f" strokecolor="black [3213]" strokeweight="1.5pt">
                <v:textbox>
                  <w:txbxContent>
                    <w:p w14:paraId="2BB7C5A0" w14:textId="08A2B69D" w:rsidR="00177292" w:rsidRDefault="00177292" w:rsidP="0017729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175FC7" w:rsidRPr="00A35B86">
        <w:rPr>
          <w:rFonts w:ascii="Arial" w:hAnsi="Arial" w:cs="Arial"/>
          <w:b/>
          <w:bCs/>
          <w:lang w:val="en-US"/>
        </w:rPr>
        <w:t>Figure S</w:t>
      </w:r>
      <w:r w:rsidR="00447B66">
        <w:rPr>
          <w:rFonts w:ascii="Arial" w:hAnsi="Arial" w:cs="Arial"/>
          <w:b/>
          <w:bCs/>
          <w:lang w:val="en-US"/>
        </w:rPr>
        <w:t>2</w:t>
      </w:r>
      <w:r w:rsidR="00175FC7" w:rsidRPr="00A35B86">
        <w:rPr>
          <w:rFonts w:ascii="Arial" w:hAnsi="Arial" w:cs="Arial"/>
          <w:b/>
          <w:bCs/>
          <w:lang w:val="en-US"/>
        </w:rPr>
        <w:t xml:space="preserve">. Cumulative incidence of </w:t>
      </w:r>
      <w:r w:rsidR="00175FC7">
        <w:rPr>
          <w:rFonts w:ascii="Arial" w:hAnsi="Arial" w:cs="Arial"/>
          <w:b/>
          <w:bCs/>
          <w:lang w:val="en-US"/>
        </w:rPr>
        <w:t xml:space="preserve">relapse </w:t>
      </w:r>
      <w:r w:rsidR="00175FC7" w:rsidRPr="00A35B86">
        <w:rPr>
          <w:rFonts w:ascii="Arial" w:hAnsi="Arial" w:cs="Arial"/>
          <w:b/>
          <w:bCs/>
          <w:lang w:val="en-US"/>
        </w:rPr>
        <w:t xml:space="preserve">according </w:t>
      </w:r>
      <w:r>
        <w:rPr>
          <w:rFonts w:ascii="Arial" w:hAnsi="Arial" w:cs="Arial"/>
          <w:b/>
          <w:bCs/>
          <w:lang w:val="en-US"/>
        </w:rPr>
        <w:t xml:space="preserve">to venetoclax treatment line and </w:t>
      </w:r>
      <w:r w:rsidRPr="00A35B86">
        <w:rPr>
          <w:rFonts w:ascii="Arial" w:hAnsi="Arial" w:cs="Arial"/>
          <w:b/>
          <w:bCs/>
          <w:lang w:val="en-US"/>
        </w:rPr>
        <w:t xml:space="preserve">concomitant treatment with a hypomethylating agent (HMA) or </w:t>
      </w:r>
      <w:proofErr w:type="gramStart"/>
      <w:r w:rsidRPr="00A35B86">
        <w:rPr>
          <w:rFonts w:ascii="Arial" w:hAnsi="Arial" w:cs="Arial"/>
          <w:b/>
          <w:bCs/>
          <w:lang w:val="en-US"/>
        </w:rPr>
        <w:t>low-dose</w:t>
      </w:r>
      <w:proofErr w:type="gramEnd"/>
      <w:r w:rsidRPr="00A35B86">
        <w:rPr>
          <w:rFonts w:ascii="Arial" w:hAnsi="Arial" w:cs="Arial"/>
          <w:b/>
          <w:bCs/>
          <w:lang w:val="en-US"/>
        </w:rPr>
        <w:t xml:space="preserve"> cytarabine (LDAC)</w:t>
      </w:r>
    </w:p>
    <w:p w14:paraId="097D5158" w14:textId="0BD1BB86" w:rsidR="00177292" w:rsidRDefault="00177292" w:rsidP="00175FC7">
      <w:pPr>
        <w:spacing w:after="240" w:line="480" w:lineRule="auto"/>
        <w:rPr>
          <w:rFonts w:ascii="Arial" w:hAnsi="Arial" w:cs="Arial"/>
          <w:b/>
          <w:bCs/>
          <w:lang w:val="en-US"/>
        </w:rPr>
      </w:pPr>
      <w:r>
        <w:rPr>
          <w:noProof/>
        </w:rPr>
        <w:drawing>
          <wp:inline distT="0" distB="0" distL="0" distR="0" wp14:anchorId="6FE5D1AD" wp14:editId="2387B2AA">
            <wp:extent cx="5760640" cy="39054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640" cy="3905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FA55F" w14:textId="31D40221" w:rsidR="00446570" w:rsidRPr="00A35B86" w:rsidRDefault="00446570" w:rsidP="00175FC7">
      <w:pPr>
        <w:spacing w:after="240" w:line="480" w:lineRule="auto"/>
        <w:rPr>
          <w:rFonts w:ascii="Arial" w:hAnsi="Arial" w:cs="Arial"/>
          <w:b/>
          <w:bCs/>
          <w:lang w:val="en-US"/>
        </w:rPr>
      </w:pPr>
    </w:p>
    <w:p w14:paraId="5EE5394D" w14:textId="77777777" w:rsidR="003B3714" w:rsidRPr="001230D3" w:rsidRDefault="003B3714" w:rsidP="00C45429">
      <w:pPr>
        <w:autoSpaceDE w:val="0"/>
        <w:autoSpaceDN w:val="0"/>
        <w:adjustRightInd w:val="0"/>
        <w:spacing w:before="60" w:after="60"/>
        <w:rPr>
          <w:rFonts w:ascii="Arial" w:hAnsi="Arial" w:cs="Arial"/>
          <w:sz w:val="20"/>
          <w:szCs w:val="20"/>
          <w:vertAlign w:val="superscript"/>
          <w:lang w:val="en-US"/>
        </w:rPr>
      </w:pPr>
    </w:p>
    <w:sectPr w:rsidR="003B3714" w:rsidRPr="001230D3" w:rsidSect="00E543F2">
      <w:headerReference w:type="default" r:id="rId10"/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A8605" w14:textId="77777777" w:rsidR="008D743B" w:rsidRDefault="008D743B" w:rsidP="008D5A65">
      <w:r>
        <w:separator/>
      </w:r>
    </w:p>
  </w:endnote>
  <w:endnote w:type="continuationSeparator" w:id="0">
    <w:p w14:paraId="170BB8FC" w14:textId="77777777" w:rsidR="008D743B" w:rsidRDefault="008D743B" w:rsidP="008D5A65">
      <w:r>
        <w:continuationSeparator/>
      </w:r>
    </w:p>
  </w:endnote>
  <w:endnote w:type="continuationNotice" w:id="1">
    <w:p w14:paraId="0029D597" w14:textId="77777777" w:rsidR="008D743B" w:rsidRDefault="008D74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iberation Serif">
    <w:charset w:val="00"/>
    <w:family w:val="roman"/>
    <w:pitch w:val="variable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2293438"/>
      <w:docPartObj>
        <w:docPartGallery w:val="Page Numbers (Bottom of Page)"/>
        <w:docPartUnique/>
      </w:docPartObj>
    </w:sdtPr>
    <w:sdtContent>
      <w:p w14:paraId="430AC35F" w14:textId="77777777" w:rsidR="00822D44" w:rsidRDefault="00822D44" w:rsidP="00801E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F5E723" w14:textId="77777777" w:rsidR="00822D44" w:rsidRDefault="00822D44" w:rsidP="008D5A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1176241"/>
      <w:docPartObj>
        <w:docPartGallery w:val="Page Numbers (Bottom of Page)"/>
        <w:docPartUnique/>
      </w:docPartObj>
    </w:sdtPr>
    <w:sdtContent>
      <w:p w14:paraId="3C79059D" w14:textId="77777777" w:rsidR="00822D44" w:rsidRDefault="00822D44" w:rsidP="00801E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A4F82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9D92D88" w14:textId="77777777" w:rsidR="00822D44" w:rsidRDefault="00822D44" w:rsidP="008D5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9DB74" w14:textId="77777777" w:rsidR="008D743B" w:rsidRDefault="008D743B" w:rsidP="008D5A65">
      <w:r>
        <w:separator/>
      </w:r>
    </w:p>
  </w:footnote>
  <w:footnote w:type="continuationSeparator" w:id="0">
    <w:p w14:paraId="7FC4D1E3" w14:textId="77777777" w:rsidR="008D743B" w:rsidRDefault="008D743B" w:rsidP="008D5A65">
      <w:r>
        <w:continuationSeparator/>
      </w:r>
    </w:p>
  </w:footnote>
  <w:footnote w:type="continuationNotice" w:id="1">
    <w:p w14:paraId="03C7C8F6" w14:textId="77777777" w:rsidR="008D743B" w:rsidRDefault="008D743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29F48" w14:textId="77777777" w:rsidR="00822D44" w:rsidRDefault="00822D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2EC31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DC152A0"/>
    <w:multiLevelType w:val="hybridMultilevel"/>
    <w:tmpl w:val="300EF8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686F3F"/>
    <w:multiLevelType w:val="hybridMultilevel"/>
    <w:tmpl w:val="B7CA6130"/>
    <w:lvl w:ilvl="0" w:tplc="25FEE6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5007C"/>
    <w:multiLevelType w:val="hybridMultilevel"/>
    <w:tmpl w:val="91284B22"/>
    <w:lvl w:ilvl="0" w:tplc="08090001">
      <w:start w:val="1"/>
      <w:numFmt w:val="bullet"/>
      <w:lvlText w:val=""/>
      <w:lvlJc w:val="left"/>
      <w:pPr>
        <w:ind w:left="14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34" w:hanging="360"/>
      </w:pPr>
      <w:rPr>
        <w:rFonts w:ascii="Wingdings" w:hAnsi="Wingdings" w:hint="default"/>
      </w:rPr>
    </w:lvl>
  </w:abstractNum>
  <w:abstractNum w:abstractNumId="4" w15:restartNumberingAfterBreak="0">
    <w:nsid w:val="57E9449B"/>
    <w:multiLevelType w:val="hybridMultilevel"/>
    <w:tmpl w:val="3CE2FA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A5D1A"/>
    <w:multiLevelType w:val="hybridMultilevel"/>
    <w:tmpl w:val="A684BBE4"/>
    <w:lvl w:ilvl="0" w:tplc="BF222FE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912EEF"/>
    <w:multiLevelType w:val="hybridMultilevel"/>
    <w:tmpl w:val="9D9CD23C"/>
    <w:lvl w:ilvl="0" w:tplc="CC5A1302">
      <w:start w:val="1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0A633B"/>
    <w:multiLevelType w:val="hybridMultilevel"/>
    <w:tmpl w:val="4D36A2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0622467">
    <w:abstractNumId w:val="2"/>
  </w:num>
  <w:num w:numId="2" w16cid:durableId="983385921">
    <w:abstractNumId w:val="0"/>
  </w:num>
  <w:num w:numId="3" w16cid:durableId="1951818139">
    <w:abstractNumId w:val="6"/>
  </w:num>
  <w:num w:numId="4" w16cid:durableId="1508403709">
    <w:abstractNumId w:val="5"/>
  </w:num>
  <w:num w:numId="5" w16cid:durableId="2002661750">
    <w:abstractNumId w:val="4"/>
  </w:num>
  <w:num w:numId="6" w16cid:durableId="1715882598">
    <w:abstractNumId w:val="1"/>
  </w:num>
  <w:num w:numId="7" w16cid:durableId="1713143356">
    <w:abstractNumId w:val="7"/>
  </w:num>
  <w:num w:numId="8" w16cid:durableId="14299337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2CC7"/>
    <w:rsid w:val="00000D4F"/>
    <w:rsid w:val="000011D1"/>
    <w:rsid w:val="000019D4"/>
    <w:rsid w:val="00002482"/>
    <w:rsid w:val="00002D09"/>
    <w:rsid w:val="000037A1"/>
    <w:rsid w:val="00003AD7"/>
    <w:rsid w:val="00005FA0"/>
    <w:rsid w:val="00006E52"/>
    <w:rsid w:val="00007015"/>
    <w:rsid w:val="00010338"/>
    <w:rsid w:val="00014189"/>
    <w:rsid w:val="00014F83"/>
    <w:rsid w:val="00015943"/>
    <w:rsid w:val="00015C2A"/>
    <w:rsid w:val="000162FD"/>
    <w:rsid w:val="00017DE6"/>
    <w:rsid w:val="00024513"/>
    <w:rsid w:val="00024BDB"/>
    <w:rsid w:val="000273C8"/>
    <w:rsid w:val="00030885"/>
    <w:rsid w:val="00030E7F"/>
    <w:rsid w:val="0003169E"/>
    <w:rsid w:val="00031CF8"/>
    <w:rsid w:val="000328F5"/>
    <w:rsid w:val="00033999"/>
    <w:rsid w:val="00037946"/>
    <w:rsid w:val="00040C26"/>
    <w:rsid w:val="000416A9"/>
    <w:rsid w:val="00043C54"/>
    <w:rsid w:val="00045BB5"/>
    <w:rsid w:val="000460C0"/>
    <w:rsid w:val="000464C4"/>
    <w:rsid w:val="00046F1D"/>
    <w:rsid w:val="00051489"/>
    <w:rsid w:val="00051CD4"/>
    <w:rsid w:val="00052E01"/>
    <w:rsid w:val="00056302"/>
    <w:rsid w:val="00056686"/>
    <w:rsid w:val="00056694"/>
    <w:rsid w:val="00061624"/>
    <w:rsid w:val="00062526"/>
    <w:rsid w:val="00063975"/>
    <w:rsid w:val="00063A2B"/>
    <w:rsid w:val="00063EFD"/>
    <w:rsid w:val="00066B88"/>
    <w:rsid w:val="000674B7"/>
    <w:rsid w:val="00070F24"/>
    <w:rsid w:val="00071ED5"/>
    <w:rsid w:val="00072627"/>
    <w:rsid w:val="00073E88"/>
    <w:rsid w:val="0007503C"/>
    <w:rsid w:val="0007652B"/>
    <w:rsid w:val="00076D83"/>
    <w:rsid w:val="00080223"/>
    <w:rsid w:val="0008234D"/>
    <w:rsid w:val="00082E3A"/>
    <w:rsid w:val="00083173"/>
    <w:rsid w:val="0008330B"/>
    <w:rsid w:val="000839AC"/>
    <w:rsid w:val="00084D86"/>
    <w:rsid w:val="00092AF9"/>
    <w:rsid w:val="000935BB"/>
    <w:rsid w:val="000A36F9"/>
    <w:rsid w:val="000A43E4"/>
    <w:rsid w:val="000A4BD1"/>
    <w:rsid w:val="000A56D1"/>
    <w:rsid w:val="000A6FCA"/>
    <w:rsid w:val="000B0C54"/>
    <w:rsid w:val="000B0F12"/>
    <w:rsid w:val="000B1F3D"/>
    <w:rsid w:val="000B45B7"/>
    <w:rsid w:val="000B50A4"/>
    <w:rsid w:val="000C1F46"/>
    <w:rsid w:val="000C3B22"/>
    <w:rsid w:val="000C5FC0"/>
    <w:rsid w:val="000C7209"/>
    <w:rsid w:val="000C77D4"/>
    <w:rsid w:val="000C7A15"/>
    <w:rsid w:val="000D0AA4"/>
    <w:rsid w:val="000D1C8E"/>
    <w:rsid w:val="000D5106"/>
    <w:rsid w:val="000D6E54"/>
    <w:rsid w:val="000E0AD3"/>
    <w:rsid w:val="000E3F6B"/>
    <w:rsid w:val="000E57FF"/>
    <w:rsid w:val="000E650D"/>
    <w:rsid w:val="000E6B21"/>
    <w:rsid w:val="000F0095"/>
    <w:rsid w:val="000F10F3"/>
    <w:rsid w:val="000F1FA4"/>
    <w:rsid w:val="000F25A9"/>
    <w:rsid w:val="000F27DE"/>
    <w:rsid w:val="000F4CA7"/>
    <w:rsid w:val="000F5699"/>
    <w:rsid w:val="000F5954"/>
    <w:rsid w:val="000F60DB"/>
    <w:rsid w:val="000F7010"/>
    <w:rsid w:val="0010002E"/>
    <w:rsid w:val="00100282"/>
    <w:rsid w:val="001019C2"/>
    <w:rsid w:val="00102B3A"/>
    <w:rsid w:val="00102E7A"/>
    <w:rsid w:val="00105228"/>
    <w:rsid w:val="00105D34"/>
    <w:rsid w:val="00107D3A"/>
    <w:rsid w:val="001103B4"/>
    <w:rsid w:val="00111CB3"/>
    <w:rsid w:val="00112B20"/>
    <w:rsid w:val="00115316"/>
    <w:rsid w:val="001161A9"/>
    <w:rsid w:val="00116731"/>
    <w:rsid w:val="00120B22"/>
    <w:rsid w:val="00121CF3"/>
    <w:rsid w:val="00122C89"/>
    <w:rsid w:val="00122E21"/>
    <w:rsid w:val="001230D3"/>
    <w:rsid w:val="00123960"/>
    <w:rsid w:val="00127D1A"/>
    <w:rsid w:val="00130517"/>
    <w:rsid w:val="00130D7A"/>
    <w:rsid w:val="00144333"/>
    <w:rsid w:val="00145F25"/>
    <w:rsid w:val="00146EFB"/>
    <w:rsid w:val="001511BF"/>
    <w:rsid w:val="001520BD"/>
    <w:rsid w:val="0015280F"/>
    <w:rsid w:val="00153264"/>
    <w:rsid w:val="001538B5"/>
    <w:rsid w:val="00155967"/>
    <w:rsid w:val="00155C0C"/>
    <w:rsid w:val="00155E5F"/>
    <w:rsid w:val="00156FDF"/>
    <w:rsid w:val="00157886"/>
    <w:rsid w:val="00160ED2"/>
    <w:rsid w:val="00161E94"/>
    <w:rsid w:val="0016367F"/>
    <w:rsid w:val="00166520"/>
    <w:rsid w:val="00170FEB"/>
    <w:rsid w:val="00171120"/>
    <w:rsid w:val="00171274"/>
    <w:rsid w:val="00173648"/>
    <w:rsid w:val="00173FB3"/>
    <w:rsid w:val="00175FC7"/>
    <w:rsid w:val="00177292"/>
    <w:rsid w:val="001774E3"/>
    <w:rsid w:val="00180A9B"/>
    <w:rsid w:val="00180EED"/>
    <w:rsid w:val="0018381C"/>
    <w:rsid w:val="00183D58"/>
    <w:rsid w:val="0018460C"/>
    <w:rsid w:val="0018609A"/>
    <w:rsid w:val="00186513"/>
    <w:rsid w:val="00186E8E"/>
    <w:rsid w:val="00192E22"/>
    <w:rsid w:val="00193DB1"/>
    <w:rsid w:val="00194154"/>
    <w:rsid w:val="00194E69"/>
    <w:rsid w:val="00195051"/>
    <w:rsid w:val="00195A9B"/>
    <w:rsid w:val="00196835"/>
    <w:rsid w:val="00196EBE"/>
    <w:rsid w:val="001A0268"/>
    <w:rsid w:val="001A034A"/>
    <w:rsid w:val="001A24E4"/>
    <w:rsid w:val="001A2A8A"/>
    <w:rsid w:val="001A3C06"/>
    <w:rsid w:val="001A50F1"/>
    <w:rsid w:val="001A55BC"/>
    <w:rsid w:val="001A5D2F"/>
    <w:rsid w:val="001B0BC0"/>
    <w:rsid w:val="001B1B3F"/>
    <w:rsid w:val="001B1EDF"/>
    <w:rsid w:val="001B298E"/>
    <w:rsid w:val="001B431A"/>
    <w:rsid w:val="001B6A8C"/>
    <w:rsid w:val="001B7DF7"/>
    <w:rsid w:val="001C091A"/>
    <w:rsid w:val="001C4C83"/>
    <w:rsid w:val="001C6CDA"/>
    <w:rsid w:val="001D1A58"/>
    <w:rsid w:val="001D2769"/>
    <w:rsid w:val="001D5CC6"/>
    <w:rsid w:val="001D66CA"/>
    <w:rsid w:val="001D7E5E"/>
    <w:rsid w:val="001E1261"/>
    <w:rsid w:val="001E13D8"/>
    <w:rsid w:val="001E17FE"/>
    <w:rsid w:val="001E29C7"/>
    <w:rsid w:val="001E3858"/>
    <w:rsid w:val="001E396A"/>
    <w:rsid w:val="001E485E"/>
    <w:rsid w:val="001E73D2"/>
    <w:rsid w:val="001F0DF9"/>
    <w:rsid w:val="001F1E46"/>
    <w:rsid w:val="001F2EF0"/>
    <w:rsid w:val="001F3F3F"/>
    <w:rsid w:val="001F4146"/>
    <w:rsid w:val="001F630E"/>
    <w:rsid w:val="001F6A23"/>
    <w:rsid w:val="00200E9C"/>
    <w:rsid w:val="002020B6"/>
    <w:rsid w:val="002024D5"/>
    <w:rsid w:val="0021099F"/>
    <w:rsid w:val="00212728"/>
    <w:rsid w:val="00215CBC"/>
    <w:rsid w:val="0022086B"/>
    <w:rsid w:val="00221A61"/>
    <w:rsid w:val="002222E4"/>
    <w:rsid w:val="002236CB"/>
    <w:rsid w:val="00223754"/>
    <w:rsid w:val="00223787"/>
    <w:rsid w:val="0022457B"/>
    <w:rsid w:val="002265CA"/>
    <w:rsid w:val="00235C6F"/>
    <w:rsid w:val="00235CA7"/>
    <w:rsid w:val="002372B2"/>
    <w:rsid w:val="00237967"/>
    <w:rsid w:val="00240196"/>
    <w:rsid w:val="00243074"/>
    <w:rsid w:val="00244058"/>
    <w:rsid w:val="002465ED"/>
    <w:rsid w:val="0024673E"/>
    <w:rsid w:val="00250976"/>
    <w:rsid w:val="002519CD"/>
    <w:rsid w:val="002556B8"/>
    <w:rsid w:val="00255F71"/>
    <w:rsid w:val="0025761F"/>
    <w:rsid w:val="002624BE"/>
    <w:rsid w:val="00263C8D"/>
    <w:rsid w:val="00263F9E"/>
    <w:rsid w:val="0026487B"/>
    <w:rsid w:val="00271127"/>
    <w:rsid w:val="00271A1E"/>
    <w:rsid w:val="002725A1"/>
    <w:rsid w:val="00273082"/>
    <w:rsid w:val="00276C79"/>
    <w:rsid w:val="0028117E"/>
    <w:rsid w:val="00281DC4"/>
    <w:rsid w:val="00282E2E"/>
    <w:rsid w:val="002842D0"/>
    <w:rsid w:val="00284D33"/>
    <w:rsid w:val="00291219"/>
    <w:rsid w:val="00291C1E"/>
    <w:rsid w:val="00293691"/>
    <w:rsid w:val="00294446"/>
    <w:rsid w:val="00295ACF"/>
    <w:rsid w:val="00295B07"/>
    <w:rsid w:val="0029767F"/>
    <w:rsid w:val="002A46EA"/>
    <w:rsid w:val="002A757B"/>
    <w:rsid w:val="002B0FE1"/>
    <w:rsid w:val="002B5142"/>
    <w:rsid w:val="002B5678"/>
    <w:rsid w:val="002B626A"/>
    <w:rsid w:val="002B6FF0"/>
    <w:rsid w:val="002C142B"/>
    <w:rsid w:val="002C1C46"/>
    <w:rsid w:val="002C3A68"/>
    <w:rsid w:val="002C3DC4"/>
    <w:rsid w:val="002C4075"/>
    <w:rsid w:val="002C487F"/>
    <w:rsid w:val="002C69A8"/>
    <w:rsid w:val="002C6CC7"/>
    <w:rsid w:val="002C77C8"/>
    <w:rsid w:val="002C7D69"/>
    <w:rsid w:val="002C7D9E"/>
    <w:rsid w:val="002D18B1"/>
    <w:rsid w:val="002D2E01"/>
    <w:rsid w:val="002D51F9"/>
    <w:rsid w:val="002D5B87"/>
    <w:rsid w:val="002D62C1"/>
    <w:rsid w:val="002D6351"/>
    <w:rsid w:val="002D63CB"/>
    <w:rsid w:val="002D6895"/>
    <w:rsid w:val="002D7AFE"/>
    <w:rsid w:val="002E05D2"/>
    <w:rsid w:val="002E131E"/>
    <w:rsid w:val="002E219F"/>
    <w:rsid w:val="002E2C88"/>
    <w:rsid w:val="002E442D"/>
    <w:rsid w:val="002E6A06"/>
    <w:rsid w:val="002E6D83"/>
    <w:rsid w:val="002F184B"/>
    <w:rsid w:val="002F1B8D"/>
    <w:rsid w:val="002F3BA4"/>
    <w:rsid w:val="002F470C"/>
    <w:rsid w:val="002F575D"/>
    <w:rsid w:val="002F5AD2"/>
    <w:rsid w:val="002F5E28"/>
    <w:rsid w:val="002F6C93"/>
    <w:rsid w:val="00301FD0"/>
    <w:rsid w:val="0030234C"/>
    <w:rsid w:val="00302F00"/>
    <w:rsid w:val="003040D4"/>
    <w:rsid w:val="00306C57"/>
    <w:rsid w:val="0030747F"/>
    <w:rsid w:val="00310536"/>
    <w:rsid w:val="003117EC"/>
    <w:rsid w:val="00312712"/>
    <w:rsid w:val="0031455C"/>
    <w:rsid w:val="00314E7F"/>
    <w:rsid w:val="00317686"/>
    <w:rsid w:val="00317A14"/>
    <w:rsid w:val="00320AC5"/>
    <w:rsid w:val="00320BBB"/>
    <w:rsid w:val="00321103"/>
    <w:rsid w:val="003215D9"/>
    <w:rsid w:val="00321790"/>
    <w:rsid w:val="00321C05"/>
    <w:rsid w:val="0032208C"/>
    <w:rsid w:val="00323949"/>
    <w:rsid w:val="00323EB2"/>
    <w:rsid w:val="00326F18"/>
    <w:rsid w:val="00327D8D"/>
    <w:rsid w:val="00327DFA"/>
    <w:rsid w:val="0033044A"/>
    <w:rsid w:val="00330634"/>
    <w:rsid w:val="0033098B"/>
    <w:rsid w:val="00332AB4"/>
    <w:rsid w:val="00335631"/>
    <w:rsid w:val="0034044B"/>
    <w:rsid w:val="00340FE3"/>
    <w:rsid w:val="00341022"/>
    <w:rsid w:val="0034186C"/>
    <w:rsid w:val="00341D2B"/>
    <w:rsid w:val="00343167"/>
    <w:rsid w:val="0035024B"/>
    <w:rsid w:val="00354044"/>
    <w:rsid w:val="00354FC3"/>
    <w:rsid w:val="00355136"/>
    <w:rsid w:val="0035530E"/>
    <w:rsid w:val="00355B29"/>
    <w:rsid w:val="003611C9"/>
    <w:rsid w:val="00361E46"/>
    <w:rsid w:val="003640FF"/>
    <w:rsid w:val="003644B8"/>
    <w:rsid w:val="00364C91"/>
    <w:rsid w:val="00365EC1"/>
    <w:rsid w:val="003660BC"/>
    <w:rsid w:val="00366104"/>
    <w:rsid w:val="003668F5"/>
    <w:rsid w:val="003671A6"/>
    <w:rsid w:val="0036778C"/>
    <w:rsid w:val="00367E5D"/>
    <w:rsid w:val="003709D0"/>
    <w:rsid w:val="00370B47"/>
    <w:rsid w:val="00372242"/>
    <w:rsid w:val="00375EA6"/>
    <w:rsid w:val="0037663A"/>
    <w:rsid w:val="0037741E"/>
    <w:rsid w:val="00381C25"/>
    <w:rsid w:val="00383AD9"/>
    <w:rsid w:val="00387356"/>
    <w:rsid w:val="003877E7"/>
    <w:rsid w:val="00390B10"/>
    <w:rsid w:val="0039147F"/>
    <w:rsid w:val="00391C95"/>
    <w:rsid w:val="00392BE1"/>
    <w:rsid w:val="003932FD"/>
    <w:rsid w:val="00395D90"/>
    <w:rsid w:val="00396D04"/>
    <w:rsid w:val="00397176"/>
    <w:rsid w:val="0039765F"/>
    <w:rsid w:val="00397C28"/>
    <w:rsid w:val="003A0233"/>
    <w:rsid w:val="003A2BFE"/>
    <w:rsid w:val="003A4454"/>
    <w:rsid w:val="003A4BF0"/>
    <w:rsid w:val="003A52C6"/>
    <w:rsid w:val="003A76A3"/>
    <w:rsid w:val="003B0154"/>
    <w:rsid w:val="003B1650"/>
    <w:rsid w:val="003B18B6"/>
    <w:rsid w:val="003B1A57"/>
    <w:rsid w:val="003B1D9F"/>
    <w:rsid w:val="003B2375"/>
    <w:rsid w:val="003B3714"/>
    <w:rsid w:val="003B455C"/>
    <w:rsid w:val="003B6023"/>
    <w:rsid w:val="003B68C3"/>
    <w:rsid w:val="003B69B0"/>
    <w:rsid w:val="003B6D0B"/>
    <w:rsid w:val="003B6DD6"/>
    <w:rsid w:val="003C0C11"/>
    <w:rsid w:val="003C3513"/>
    <w:rsid w:val="003C354E"/>
    <w:rsid w:val="003C3ADF"/>
    <w:rsid w:val="003C497C"/>
    <w:rsid w:val="003C7C69"/>
    <w:rsid w:val="003D10A7"/>
    <w:rsid w:val="003D2E9C"/>
    <w:rsid w:val="003D3862"/>
    <w:rsid w:val="003D3FDE"/>
    <w:rsid w:val="003D5F19"/>
    <w:rsid w:val="003E1165"/>
    <w:rsid w:val="003E1F96"/>
    <w:rsid w:val="003E59AB"/>
    <w:rsid w:val="003F0BA8"/>
    <w:rsid w:val="003F0DED"/>
    <w:rsid w:val="003F2807"/>
    <w:rsid w:val="003F29BF"/>
    <w:rsid w:val="003F3263"/>
    <w:rsid w:val="003F35C8"/>
    <w:rsid w:val="003F3ABA"/>
    <w:rsid w:val="003F53D1"/>
    <w:rsid w:val="003F7A5B"/>
    <w:rsid w:val="0040058F"/>
    <w:rsid w:val="00401B1B"/>
    <w:rsid w:val="00404909"/>
    <w:rsid w:val="00404D5E"/>
    <w:rsid w:val="00404F51"/>
    <w:rsid w:val="0040683C"/>
    <w:rsid w:val="00407215"/>
    <w:rsid w:val="00411CAE"/>
    <w:rsid w:val="00412294"/>
    <w:rsid w:val="00412369"/>
    <w:rsid w:val="00414821"/>
    <w:rsid w:val="004162A7"/>
    <w:rsid w:val="0041676F"/>
    <w:rsid w:val="00416AFB"/>
    <w:rsid w:val="00416C20"/>
    <w:rsid w:val="00421685"/>
    <w:rsid w:val="00421B44"/>
    <w:rsid w:val="00422C7C"/>
    <w:rsid w:val="00422F3E"/>
    <w:rsid w:val="00423143"/>
    <w:rsid w:val="00425624"/>
    <w:rsid w:val="00425645"/>
    <w:rsid w:val="00425A4C"/>
    <w:rsid w:val="00430859"/>
    <w:rsid w:val="00430891"/>
    <w:rsid w:val="00433461"/>
    <w:rsid w:val="00433F45"/>
    <w:rsid w:val="0043463B"/>
    <w:rsid w:val="00436A6E"/>
    <w:rsid w:val="00441AF0"/>
    <w:rsid w:val="00444590"/>
    <w:rsid w:val="00446570"/>
    <w:rsid w:val="0044705B"/>
    <w:rsid w:val="004470DC"/>
    <w:rsid w:val="00447B66"/>
    <w:rsid w:val="004531AC"/>
    <w:rsid w:val="004551FD"/>
    <w:rsid w:val="00455727"/>
    <w:rsid w:val="00457441"/>
    <w:rsid w:val="00457DA5"/>
    <w:rsid w:val="00461272"/>
    <w:rsid w:val="0046240D"/>
    <w:rsid w:val="00467558"/>
    <w:rsid w:val="00470016"/>
    <w:rsid w:val="00470A25"/>
    <w:rsid w:val="00470E05"/>
    <w:rsid w:val="004714BD"/>
    <w:rsid w:val="00471F87"/>
    <w:rsid w:val="004823A9"/>
    <w:rsid w:val="00483488"/>
    <w:rsid w:val="00483A3B"/>
    <w:rsid w:val="0048431C"/>
    <w:rsid w:val="00484A86"/>
    <w:rsid w:val="00484E10"/>
    <w:rsid w:val="0048723A"/>
    <w:rsid w:val="0049147B"/>
    <w:rsid w:val="00492690"/>
    <w:rsid w:val="00492C19"/>
    <w:rsid w:val="00493070"/>
    <w:rsid w:val="0049403E"/>
    <w:rsid w:val="00495505"/>
    <w:rsid w:val="00497117"/>
    <w:rsid w:val="00497ED1"/>
    <w:rsid w:val="004A1EFF"/>
    <w:rsid w:val="004A2784"/>
    <w:rsid w:val="004A361B"/>
    <w:rsid w:val="004A4399"/>
    <w:rsid w:val="004B000D"/>
    <w:rsid w:val="004B0B0F"/>
    <w:rsid w:val="004B2006"/>
    <w:rsid w:val="004B6B6D"/>
    <w:rsid w:val="004B6E7A"/>
    <w:rsid w:val="004B762F"/>
    <w:rsid w:val="004B7A50"/>
    <w:rsid w:val="004C1C08"/>
    <w:rsid w:val="004C388F"/>
    <w:rsid w:val="004C41F5"/>
    <w:rsid w:val="004C5C93"/>
    <w:rsid w:val="004C5DB9"/>
    <w:rsid w:val="004C6199"/>
    <w:rsid w:val="004C6AC8"/>
    <w:rsid w:val="004C6D44"/>
    <w:rsid w:val="004C7475"/>
    <w:rsid w:val="004D0CD5"/>
    <w:rsid w:val="004D19FD"/>
    <w:rsid w:val="004D2935"/>
    <w:rsid w:val="004D2B5D"/>
    <w:rsid w:val="004D2E02"/>
    <w:rsid w:val="004D4F0A"/>
    <w:rsid w:val="004D677E"/>
    <w:rsid w:val="004D7A34"/>
    <w:rsid w:val="004E234C"/>
    <w:rsid w:val="004E2A09"/>
    <w:rsid w:val="004E4D30"/>
    <w:rsid w:val="004E4DEE"/>
    <w:rsid w:val="004E6E4B"/>
    <w:rsid w:val="004E7C13"/>
    <w:rsid w:val="004F0C94"/>
    <w:rsid w:val="004F1E06"/>
    <w:rsid w:val="004F362C"/>
    <w:rsid w:val="004F4E11"/>
    <w:rsid w:val="004F5D68"/>
    <w:rsid w:val="004F6451"/>
    <w:rsid w:val="005015BE"/>
    <w:rsid w:val="00501B06"/>
    <w:rsid w:val="00502236"/>
    <w:rsid w:val="00503989"/>
    <w:rsid w:val="00505915"/>
    <w:rsid w:val="00505A7A"/>
    <w:rsid w:val="00506856"/>
    <w:rsid w:val="005078A7"/>
    <w:rsid w:val="00510B36"/>
    <w:rsid w:val="00510C2C"/>
    <w:rsid w:val="00514495"/>
    <w:rsid w:val="005153D2"/>
    <w:rsid w:val="005162F2"/>
    <w:rsid w:val="0052078E"/>
    <w:rsid w:val="00523C37"/>
    <w:rsid w:val="00525D26"/>
    <w:rsid w:val="00525D40"/>
    <w:rsid w:val="005265F1"/>
    <w:rsid w:val="00531B3F"/>
    <w:rsid w:val="00532902"/>
    <w:rsid w:val="00532A7B"/>
    <w:rsid w:val="00535702"/>
    <w:rsid w:val="00535DAE"/>
    <w:rsid w:val="00535E2E"/>
    <w:rsid w:val="0053626B"/>
    <w:rsid w:val="005364EA"/>
    <w:rsid w:val="0053730C"/>
    <w:rsid w:val="005379A7"/>
    <w:rsid w:val="00541066"/>
    <w:rsid w:val="00543585"/>
    <w:rsid w:val="00543644"/>
    <w:rsid w:val="00543799"/>
    <w:rsid w:val="00545024"/>
    <w:rsid w:val="005455BA"/>
    <w:rsid w:val="005476DB"/>
    <w:rsid w:val="005506EE"/>
    <w:rsid w:val="00560357"/>
    <w:rsid w:val="005634F3"/>
    <w:rsid w:val="0056350E"/>
    <w:rsid w:val="00563B09"/>
    <w:rsid w:val="00564277"/>
    <w:rsid w:val="00567760"/>
    <w:rsid w:val="00567F80"/>
    <w:rsid w:val="00570BAC"/>
    <w:rsid w:val="0057253D"/>
    <w:rsid w:val="00572E05"/>
    <w:rsid w:val="0057372D"/>
    <w:rsid w:val="00573E61"/>
    <w:rsid w:val="005754BB"/>
    <w:rsid w:val="00575877"/>
    <w:rsid w:val="00575F4A"/>
    <w:rsid w:val="005817AE"/>
    <w:rsid w:val="00582A24"/>
    <w:rsid w:val="0058534D"/>
    <w:rsid w:val="00587329"/>
    <w:rsid w:val="00587ECC"/>
    <w:rsid w:val="00590847"/>
    <w:rsid w:val="00594113"/>
    <w:rsid w:val="0059600D"/>
    <w:rsid w:val="0059681E"/>
    <w:rsid w:val="00596C8C"/>
    <w:rsid w:val="0059784F"/>
    <w:rsid w:val="005A0167"/>
    <w:rsid w:val="005A10D5"/>
    <w:rsid w:val="005A226E"/>
    <w:rsid w:val="005A3C7D"/>
    <w:rsid w:val="005A5D27"/>
    <w:rsid w:val="005A7CB8"/>
    <w:rsid w:val="005A7F9D"/>
    <w:rsid w:val="005B0A8E"/>
    <w:rsid w:val="005B2B3F"/>
    <w:rsid w:val="005B3825"/>
    <w:rsid w:val="005B493A"/>
    <w:rsid w:val="005B4C9E"/>
    <w:rsid w:val="005C0CDD"/>
    <w:rsid w:val="005C0ED9"/>
    <w:rsid w:val="005C2AE7"/>
    <w:rsid w:val="005C3D3B"/>
    <w:rsid w:val="005C492D"/>
    <w:rsid w:val="005C581D"/>
    <w:rsid w:val="005C6E51"/>
    <w:rsid w:val="005C7C5A"/>
    <w:rsid w:val="005D1088"/>
    <w:rsid w:val="005D1233"/>
    <w:rsid w:val="005D1B80"/>
    <w:rsid w:val="005D36E6"/>
    <w:rsid w:val="005D471E"/>
    <w:rsid w:val="005D52F9"/>
    <w:rsid w:val="005D7BC1"/>
    <w:rsid w:val="005E0684"/>
    <w:rsid w:val="005E465C"/>
    <w:rsid w:val="005E524D"/>
    <w:rsid w:val="005E53B1"/>
    <w:rsid w:val="005E5529"/>
    <w:rsid w:val="005E5A60"/>
    <w:rsid w:val="005E6C1F"/>
    <w:rsid w:val="005E6CE4"/>
    <w:rsid w:val="005E71AF"/>
    <w:rsid w:val="005F00C3"/>
    <w:rsid w:val="005F0189"/>
    <w:rsid w:val="005F0472"/>
    <w:rsid w:val="005F309D"/>
    <w:rsid w:val="005F54A1"/>
    <w:rsid w:val="005F6A2D"/>
    <w:rsid w:val="005F7E93"/>
    <w:rsid w:val="00600AB4"/>
    <w:rsid w:val="0060275C"/>
    <w:rsid w:val="00602A29"/>
    <w:rsid w:val="00604D96"/>
    <w:rsid w:val="00605321"/>
    <w:rsid w:val="006054C2"/>
    <w:rsid w:val="0060701F"/>
    <w:rsid w:val="00611A60"/>
    <w:rsid w:val="0061217B"/>
    <w:rsid w:val="006122C2"/>
    <w:rsid w:val="0061245F"/>
    <w:rsid w:val="006136AF"/>
    <w:rsid w:val="006151EC"/>
    <w:rsid w:val="0061661F"/>
    <w:rsid w:val="00620D55"/>
    <w:rsid w:val="006214FD"/>
    <w:rsid w:val="00621CA7"/>
    <w:rsid w:val="006225BF"/>
    <w:rsid w:val="00623190"/>
    <w:rsid w:val="006233C7"/>
    <w:rsid w:val="006246A1"/>
    <w:rsid w:val="00624CC0"/>
    <w:rsid w:val="00624F4F"/>
    <w:rsid w:val="006276DE"/>
    <w:rsid w:val="006313F3"/>
    <w:rsid w:val="00631807"/>
    <w:rsid w:val="00631E12"/>
    <w:rsid w:val="00634022"/>
    <w:rsid w:val="0063415F"/>
    <w:rsid w:val="00634C25"/>
    <w:rsid w:val="00635EA9"/>
    <w:rsid w:val="00641346"/>
    <w:rsid w:val="00641F16"/>
    <w:rsid w:val="00641F17"/>
    <w:rsid w:val="00642370"/>
    <w:rsid w:val="00644E98"/>
    <w:rsid w:val="00645B1F"/>
    <w:rsid w:val="00646CED"/>
    <w:rsid w:val="00646F27"/>
    <w:rsid w:val="00650A3F"/>
    <w:rsid w:val="00652F87"/>
    <w:rsid w:val="006531C5"/>
    <w:rsid w:val="00653D1D"/>
    <w:rsid w:val="006571DB"/>
    <w:rsid w:val="00657592"/>
    <w:rsid w:val="006640B8"/>
    <w:rsid w:val="00664503"/>
    <w:rsid w:val="00664658"/>
    <w:rsid w:val="00664B67"/>
    <w:rsid w:val="00665006"/>
    <w:rsid w:val="00667EA4"/>
    <w:rsid w:val="00672671"/>
    <w:rsid w:val="00675F68"/>
    <w:rsid w:val="006776BD"/>
    <w:rsid w:val="00677FE3"/>
    <w:rsid w:val="00682EEB"/>
    <w:rsid w:val="006838AD"/>
    <w:rsid w:val="0068429C"/>
    <w:rsid w:val="00685DA5"/>
    <w:rsid w:val="00687E7F"/>
    <w:rsid w:val="00687EC2"/>
    <w:rsid w:val="0069148D"/>
    <w:rsid w:val="0069330B"/>
    <w:rsid w:val="00694E54"/>
    <w:rsid w:val="006A066C"/>
    <w:rsid w:val="006A1A0D"/>
    <w:rsid w:val="006A1D8E"/>
    <w:rsid w:val="006A48D7"/>
    <w:rsid w:val="006A6B8E"/>
    <w:rsid w:val="006A6F94"/>
    <w:rsid w:val="006A7842"/>
    <w:rsid w:val="006B12D5"/>
    <w:rsid w:val="006B370E"/>
    <w:rsid w:val="006B479D"/>
    <w:rsid w:val="006B56F7"/>
    <w:rsid w:val="006B6D62"/>
    <w:rsid w:val="006B7502"/>
    <w:rsid w:val="006B753B"/>
    <w:rsid w:val="006B782D"/>
    <w:rsid w:val="006C0A2D"/>
    <w:rsid w:val="006C17BC"/>
    <w:rsid w:val="006C2470"/>
    <w:rsid w:val="006C3A7E"/>
    <w:rsid w:val="006C3EDF"/>
    <w:rsid w:val="006C41D4"/>
    <w:rsid w:val="006C5465"/>
    <w:rsid w:val="006C58DB"/>
    <w:rsid w:val="006C6A69"/>
    <w:rsid w:val="006C786E"/>
    <w:rsid w:val="006D1438"/>
    <w:rsid w:val="006D3A4A"/>
    <w:rsid w:val="006D3F84"/>
    <w:rsid w:val="006D5060"/>
    <w:rsid w:val="006D5E97"/>
    <w:rsid w:val="006D7DFB"/>
    <w:rsid w:val="006E2961"/>
    <w:rsid w:val="006E47C8"/>
    <w:rsid w:val="006E47E7"/>
    <w:rsid w:val="006E6493"/>
    <w:rsid w:val="006E7F94"/>
    <w:rsid w:val="006F1A42"/>
    <w:rsid w:val="006F1CC6"/>
    <w:rsid w:val="006F555D"/>
    <w:rsid w:val="006F645A"/>
    <w:rsid w:val="006F7B36"/>
    <w:rsid w:val="00701230"/>
    <w:rsid w:val="00701E85"/>
    <w:rsid w:val="00702624"/>
    <w:rsid w:val="00703FD7"/>
    <w:rsid w:val="00704020"/>
    <w:rsid w:val="00707989"/>
    <w:rsid w:val="00710F74"/>
    <w:rsid w:val="00711445"/>
    <w:rsid w:val="0071206D"/>
    <w:rsid w:val="0071349C"/>
    <w:rsid w:val="0071387D"/>
    <w:rsid w:val="00713BBC"/>
    <w:rsid w:val="0071409A"/>
    <w:rsid w:val="00716375"/>
    <w:rsid w:val="007168E4"/>
    <w:rsid w:val="0071758F"/>
    <w:rsid w:val="007219EB"/>
    <w:rsid w:val="00721D0A"/>
    <w:rsid w:val="00722049"/>
    <w:rsid w:val="00722CC7"/>
    <w:rsid w:val="00722D54"/>
    <w:rsid w:val="007313EB"/>
    <w:rsid w:val="00731C84"/>
    <w:rsid w:val="007349B0"/>
    <w:rsid w:val="00735566"/>
    <w:rsid w:val="00735C21"/>
    <w:rsid w:val="0073622A"/>
    <w:rsid w:val="00737C17"/>
    <w:rsid w:val="00740328"/>
    <w:rsid w:val="0074096F"/>
    <w:rsid w:val="00743330"/>
    <w:rsid w:val="007470CA"/>
    <w:rsid w:val="00747681"/>
    <w:rsid w:val="007507F1"/>
    <w:rsid w:val="00751301"/>
    <w:rsid w:val="00751E84"/>
    <w:rsid w:val="00751F21"/>
    <w:rsid w:val="00753B90"/>
    <w:rsid w:val="00753D44"/>
    <w:rsid w:val="007572D3"/>
    <w:rsid w:val="00757530"/>
    <w:rsid w:val="00757A7A"/>
    <w:rsid w:val="007605EE"/>
    <w:rsid w:val="0076485E"/>
    <w:rsid w:val="00767E57"/>
    <w:rsid w:val="00770B0E"/>
    <w:rsid w:val="00771334"/>
    <w:rsid w:val="0077635F"/>
    <w:rsid w:val="00777CE7"/>
    <w:rsid w:val="00777F10"/>
    <w:rsid w:val="00782716"/>
    <w:rsid w:val="00784319"/>
    <w:rsid w:val="007872D1"/>
    <w:rsid w:val="00787ACF"/>
    <w:rsid w:val="00790E34"/>
    <w:rsid w:val="007935B8"/>
    <w:rsid w:val="007935DA"/>
    <w:rsid w:val="00794B57"/>
    <w:rsid w:val="007957D4"/>
    <w:rsid w:val="007963EF"/>
    <w:rsid w:val="00796F6E"/>
    <w:rsid w:val="007972C4"/>
    <w:rsid w:val="00797A0B"/>
    <w:rsid w:val="00797B99"/>
    <w:rsid w:val="007A1A28"/>
    <w:rsid w:val="007A3FD2"/>
    <w:rsid w:val="007A463F"/>
    <w:rsid w:val="007A4F82"/>
    <w:rsid w:val="007A7670"/>
    <w:rsid w:val="007B0323"/>
    <w:rsid w:val="007B1199"/>
    <w:rsid w:val="007B1B4D"/>
    <w:rsid w:val="007B252B"/>
    <w:rsid w:val="007B3D81"/>
    <w:rsid w:val="007B7218"/>
    <w:rsid w:val="007C05EA"/>
    <w:rsid w:val="007C19CC"/>
    <w:rsid w:val="007C22E2"/>
    <w:rsid w:val="007C40C6"/>
    <w:rsid w:val="007C4660"/>
    <w:rsid w:val="007C58B3"/>
    <w:rsid w:val="007C5BC0"/>
    <w:rsid w:val="007C62D8"/>
    <w:rsid w:val="007D0446"/>
    <w:rsid w:val="007D083F"/>
    <w:rsid w:val="007D17FA"/>
    <w:rsid w:val="007D1B24"/>
    <w:rsid w:val="007D614D"/>
    <w:rsid w:val="007E14ED"/>
    <w:rsid w:val="007E3BDD"/>
    <w:rsid w:val="007E45E7"/>
    <w:rsid w:val="007E5F3B"/>
    <w:rsid w:val="007E6241"/>
    <w:rsid w:val="007E6C0B"/>
    <w:rsid w:val="007E7FAA"/>
    <w:rsid w:val="007F20E5"/>
    <w:rsid w:val="007F284D"/>
    <w:rsid w:val="007F3A44"/>
    <w:rsid w:val="007F3E25"/>
    <w:rsid w:val="007F5B1A"/>
    <w:rsid w:val="007F5BC3"/>
    <w:rsid w:val="007F6B25"/>
    <w:rsid w:val="007F73C0"/>
    <w:rsid w:val="007F75E6"/>
    <w:rsid w:val="00800021"/>
    <w:rsid w:val="00801B0D"/>
    <w:rsid w:val="00801E7D"/>
    <w:rsid w:val="00803D71"/>
    <w:rsid w:val="00804332"/>
    <w:rsid w:val="00804ACA"/>
    <w:rsid w:val="0080505C"/>
    <w:rsid w:val="00807E66"/>
    <w:rsid w:val="008126A1"/>
    <w:rsid w:val="008127B4"/>
    <w:rsid w:val="00812F84"/>
    <w:rsid w:val="00813A0D"/>
    <w:rsid w:val="0081758E"/>
    <w:rsid w:val="0081793C"/>
    <w:rsid w:val="00820C45"/>
    <w:rsid w:val="00820F94"/>
    <w:rsid w:val="00821928"/>
    <w:rsid w:val="00822D44"/>
    <w:rsid w:val="00822E4F"/>
    <w:rsid w:val="008277FA"/>
    <w:rsid w:val="00827DE0"/>
    <w:rsid w:val="00830618"/>
    <w:rsid w:val="00831B00"/>
    <w:rsid w:val="00831CD1"/>
    <w:rsid w:val="00835190"/>
    <w:rsid w:val="008407CD"/>
    <w:rsid w:val="00841F72"/>
    <w:rsid w:val="008421C4"/>
    <w:rsid w:val="00842F97"/>
    <w:rsid w:val="008443CC"/>
    <w:rsid w:val="0084498F"/>
    <w:rsid w:val="00845B63"/>
    <w:rsid w:val="00846BBC"/>
    <w:rsid w:val="00850219"/>
    <w:rsid w:val="00851092"/>
    <w:rsid w:val="00851DB5"/>
    <w:rsid w:val="00851E21"/>
    <w:rsid w:val="008521BF"/>
    <w:rsid w:val="00854150"/>
    <w:rsid w:val="00855C38"/>
    <w:rsid w:val="00856821"/>
    <w:rsid w:val="0086133E"/>
    <w:rsid w:val="0086165E"/>
    <w:rsid w:val="008619CA"/>
    <w:rsid w:val="00863E02"/>
    <w:rsid w:val="00863EC4"/>
    <w:rsid w:val="008646A6"/>
    <w:rsid w:val="0086486D"/>
    <w:rsid w:val="008675D5"/>
    <w:rsid w:val="00867C62"/>
    <w:rsid w:val="0087095B"/>
    <w:rsid w:val="00870A35"/>
    <w:rsid w:val="00871068"/>
    <w:rsid w:val="0087216E"/>
    <w:rsid w:val="00872F05"/>
    <w:rsid w:val="008731D6"/>
    <w:rsid w:val="0087502E"/>
    <w:rsid w:val="00875AAD"/>
    <w:rsid w:val="00880947"/>
    <w:rsid w:val="00881086"/>
    <w:rsid w:val="00881EA5"/>
    <w:rsid w:val="008823F1"/>
    <w:rsid w:val="00882EEE"/>
    <w:rsid w:val="00884D14"/>
    <w:rsid w:val="00890113"/>
    <w:rsid w:val="008918EF"/>
    <w:rsid w:val="00892180"/>
    <w:rsid w:val="008926E9"/>
    <w:rsid w:val="00892730"/>
    <w:rsid w:val="00892BE6"/>
    <w:rsid w:val="00892C83"/>
    <w:rsid w:val="00895ECE"/>
    <w:rsid w:val="00897DEE"/>
    <w:rsid w:val="008A149F"/>
    <w:rsid w:val="008A1A4C"/>
    <w:rsid w:val="008A1CD3"/>
    <w:rsid w:val="008A1DFA"/>
    <w:rsid w:val="008A3164"/>
    <w:rsid w:val="008A7040"/>
    <w:rsid w:val="008A7A5C"/>
    <w:rsid w:val="008B0FB4"/>
    <w:rsid w:val="008B10C7"/>
    <w:rsid w:val="008B1E58"/>
    <w:rsid w:val="008B43AB"/>
    <w:rsid w:val="008B5348"/>
    <w:rsid w:val="008B631A"/>
    <w:rsid w:val="008C0BDC"/>
    <w:rsid w:val="008C298C"/>
    <w:rsid w:val="008C38A5"/>
    <w:rsid w:val="008C454C"/>
    <w:rsid w:val="008C6671"/>
    <w:rsid w:val="008C69D6"/>
    <w:rsid w:val="008D1FF1"/>
    <w:rsid w:val="008D468F"/>
    <w:rsid w:val="008D5A65"/>
    <w:rsid w:val="008D60C8"/>
    <w:rsid w:val="008D743B"/>
    <w:rsid w:val="008E0535"/>
    <w:rsid w:val="008E2A07"/>
    <w:rsid w:val="008E6460"/>
    <w:rsid w:val="008F069A"/>
    <w:rsid w:val="008F13E3"/>
    <w:rsid w:val="008F1EF8"/>
    <w:rsid w:val="008F1F34"/>
    <w:rsid w:val="008F1FCA"/>
    <w:rsid w:val="008F2EA3"/>
    <w:rsid w:val="008F34E5"/>
    <w:rsid w:val="008F6BDF"/>
    <w:rsid w:val="008F72D3"/>
    <w:rsid w:val="009011F8"/>
    <w:rsid w:val="009038BB"/>
    <w:rsid w:val="00904C3B"/>
    <w:rsid w:val="009073F9"/>
    <w:rsid w:val="00911566"/>
    <w:rsid w:val="0091167E"/>
    <w:rsid w:val="00912BC3"/>
    <w:rsid w:val="00912E22"/>
    <w:rsid w:val="009131BA"/>
    <w:rsid w:val="00914810"/>
    <w:rsid w:val="0091649E"/>
    <w:rsid w:val="00916F12"/>
    <w:rsid w:val="00917A8C"/>
    <w:rsid w:val="00922440"/>
    <w:rsid w:val="00924AD7"/>
    <w:rsid w:val="00925816"/>
    <w:rsid w:val="009269AF"/>
    <w:rsid w:val="00927854"/>
    <w:rsid w:val="009302A4"/>
    <w:rsid w:val="00931110"/>
    <w:rsid w:val="009341CF"/>
    <w:rsid w:val="009357F9"/>
    <w:rsid w:val="0093581D"/>
    <w:rsid w:val="00937498"/>
    <w:rsid w:val="0093766A"/>
    <w:rsid w:val="009427EC"/>
    <w:rsid w:val="00942CDC"/>
    <w:rsid w:val="009436B0"/>
    <w:rsid w:val="00944E07"/>
    <w:rsid w:val="00945BBA"/>
    <w:rsid w:val="00946A16"/>
    <w:rsid w:val="00946C39"/>
    <w:rsid w:val="00951926"/>
    <w:rsid w:val="00951BBE"/>
    <w:rsid w:val="00952174"/>
    <w:rsid w:val="009532A9"/>
    <w:rsid w:val="009533DB"/>
    <w:rsid w:val="00954FBC"/>
    <w:rsid w:val="0095533F"/>
    <w:rsid w:val="00955E75"/>
    <w:rsid w:val="00956DAC"/>
    <w:rsid w:val="00957169"/>
    <w:rsid w:val="009629AB"/>
    <w:rsid w:val="00964C70"/>
    <w:rsid w:val="00971E22"/>
    <w:rsid w:val="00972673"/>
    <w:rsid w:val="0097701B"/>
    <w:rsid w:val="0098048F"/>
    <w:rsid w:val="00980813"/>
    <w:rsid w:val="0098141C"/>
    <w:rsid w:val="009831E0"/>
    <w:rsid w:val="00983410"/>
    <w:rsid w:val="00983448"/>
    <w:rsid w:val="00983F5A"/>
    <w:rsid w:val="00984F38"/>
    <w:rsid w:val="00985EBF"/>
    <w:rsid w:val="009870FC"/>
    <w:rsid w:val="00987CE8"/>
    <w:rsid w:val="00993E22"/>
    <w:rsid w:val="00996E5F"/>
    <w:rsid w:val="00997166"/>
    <w:rsid w:val="009A0047"/>
    <w:rsid w:val="009A0827"/>
    <w:rsid w:val="009A08DC"/>
    <w:rsid w:val="009A14FF"/>
    <w:rsid w:val="009A2756"/>
    <w:rsid w:val="009A2775"/>
    <w:rsid w:val="009A334C"/>
    <w:rsid w:val="009A4D20"/>
    <w:rsid w:val="009A527E"/>
    <w:rsid w:val="009A648B"/>
    <w:rsid w:val="009A6807"/>
    <w:rsid w:val="009B0261"/>
    <w:rsid w:val="009B083E"/>
    <w:rsid w:val="009B0D00"/>
    <w:rsid w:val="009B14C2"/>
    <w:rsid w:val="009B4C17"/>
    <w:rsid w:val="009B4E8E"/>
    <w:rsid w:val="009B7765"/>
    <w:rsid w:val="009C194E"/>
    <w:rsid w:val="009C26CC"/>
    <w:rsid w:val="009C2A5C"/>
    <w:rsid w:val="009C4442"/>
    <w:rsid w:val="009C4E91"/>
    <w:rsid w:val="009C4EF0"/>
    <w:rsid w:val="009C51E7"/>
    <w:rsid w:val="009D0C0B"/>
    <w:rsid w:val="009D0CAE"/>
    <w:rsid w:val="009D0EAC"/>
    <w:rsid w:val="009D1FDD"/>
    <w:rsid w:val="009D2010"/>
    <w:rsid w:val="009D7260"/>
    <w:rsid w:val="009D79A1"/>
    <w:rsid w:val="009D7A56"/>
    <w:rsid w:val="009E5DE2"/>
    <w:rsid w:val="009F015A"/>
    <w:rsid w:val="009F04A4"/>
    <w:rsid w:val="009F29F9"/>
    <w:rsid w:val="009F45D1"/>
    <w:rsid w:val="009F4899"/>
    <w:rsid w:val="009F50DC"/>
    <w:rsid w:val="009F51C6"/>
    <w:rsid w:val="00A01C6C"/>
    <w:rsid w:val="00A03033"/>
    <w:rsid w:val="00A072A5"/>
    <w:rsid w:val="00A11D47"/>
    <w:rsid w:val="00A13B1F"/>
    <w:rsid w:val="00A157FE"/>
    <w:rsid w:val="00A15D67"/>
    <w:rsid w:val="00A170CA"/>
    <w:rsid w:val="00A20B9A"/>
    <w:rsid w:val="00A2125E"/>
    <w:rsid w:val="00A216E6"/>
    <w:rsid w:val="00A22527"/>
    <w:rsid w:val="00A244F4"/>
    <w:rsid w:val="00A260F2"/>
    <w:rsid w:val="00A2650E"/>
    <w:rsid w:val="00A272CC"/>
    <w:rsid w:val="00A276F0"/>
    <w:rsid w:val="00A30A8F"/>
    <w:rsid w:val="00A33DA1"/>
    <w:rsid w:val="00A346BC"/>
    <w:rsid w:val="00A34A3E"/>
    <w:rsid w:val="00A35B86"/>
    <w:rsid w:val="00A35E6C"/>
    <w:rsid w:val="00A37BC1"/>
    <w:rsid w:val="00A41343"/>
    <w:rsid w:val="00A41E13"/>
    <w:rsid w:val="00A427D1"/>
    <w:rsid w:val="00A436C8"/>
    <w:rsid w:val="00A4639D"/>
    <w:rsid w:val="00A46992"/>
    <w:rsid w:val="00A47556"/>
    <w:rsid w:val="00A47740"/>
    <w:rsid w:val="00A533D0"/>
    <w:rsid w:val="00A549C8"/>
    <w:rsid w:val="00A5547B"/>
    <w:rsid w:val="00A56332"/>
    <w:rsid w:val="00A57A85"/>
    <w:rsid w:val="00A61898"/>
    <w:rsid w:val="00A63246"/>
    <w:rsid w:val="00A65C10"/>
    <w:rsid w:val="00A661AF"/>
    <w:rsid w:val="00A700A6"/>
    <w:rsid w:val="00A70562"/>
    <w:rsid w:val="00A70912"/>
    <w:rsid w:val="00A722E4"/>
    <w:rsid w:val="00A73647"/>
    <w:rsid w:val="00A73848"/>
    <w:rsid w:val="00A74398"/>
    <w:rsid w:val="00A756AB"/>
    <w:rsid w:val="00A75751"/>
    <w:rsid w:val="00A76DD5"/>
    <w:rsid w:val="00A80EA3"/>
    <w:rsid w:val="00A813B8"/>
    <w:rsid w:val="00A8560A"/>
    <w:rsid w:val="00A87A94"/>
    <w:rsid w:val="00A90EA3"/>
    <w:rsid w:val="00A9173A"/>
    <w:rsid w:val="00A94636"/>
    <w:rsid w:val="00A94809"/>
    <w:rsid w:val="00A94ED3"/>
    <w:rsid w:val="00A96578"/>
    <w:rsid w:val="00A96B19"/>
    <w:rsid w:val="00A97B2A"/>
    <w:rsid w:val="00AA0331"/>
    <w:rsid w:val="00AA248E"/>
    <w:rsid w:val="00AA767D"/>
    <w:rsid w:val="00AB29E3"/>
    <w:rsid w:val="00AB2EAD"/>
    <w:rsid w:val="00AB4311"/>
    <w:rsid w:val="00AB4FC8"/>
    <w:rsid w:val="00AB6C0A"/>
    <w:rsid w:val="00AB71B0"/>
    <w:rsid w:val="00AC21B1"/>
    <w:rsid w:val="00AC2297"/>
    <w:rsid w:val="00AC3027"/>
    <w:rsid w:val="00AC312E"/>
    <w:rsid w:val="00AC3EAD"/>
    <w:rsid w:val="00AC6979"/>
    <w:rsid w:val="00AC6DAC"/>
    <w:rsid w:val="00AD09B3"/>
    <w:rsid w:val="00AD0A4E"/>
    <w:rsid w:val="00AD21CE"/>
    <w:rsid w:val="00AD27DF"/>
    <w:rsid w:val="00AD34B7"/>
    <w:rsid w:val="00AD35EC"/>
    <w:rsid w:val="00AD3886"/>
    <w:rsid w:val="00AD4310"/>
    <w:rsid w:val="00AE1A72"/>
    <w:rsid w:val="00AE391D"/>
    <w:rsid w:val="00AE6275"/>
    <w:rsid w:val="00AE704D"/>
    <w:rsid w:val="00AE71BF"/>
    <w:rsid w:val="00AF052C"/>
    <w:rsid w:val="00AF252F"/>
    <w:rsid w:val="00AF3334"/>
    <w:rsid w:val="00AF3902"/>
    <w:rsid w:val="00AF5BB9"/>
    <w:rsid w:val="00B0121A"/>
    <w:rsid w:val="00B01549"/>
    <w:rsid w:val="00B05BB9"/>
    <w:rsid w:val="00B064EF"/>
    <w:rsid w:val="00B06AC1"/>
    <w:rsid w:val="00B1013D"/>
    <w:rsid w:val="00B10276"/>
    <w:rsid w:val="00B1103C"/>
    <w:rsid w:val="00B123A0"/>
    <w:rsid w:val="00B14351"/>
    <w:rsid w:val="00B14469"/>
    <w:rsid w:val="00B14FE2"/>
    <w:rsid w:val="00B17762"/>
    <w:rsid w:val="00B20E83"/>
    <w:rsid w:val="00B226A7"/>
    <w:rsid w:val="00B25A17"/>
    <w:rsid w:val="00B27096"/>
    <w:rsid w:val="00B27944"/>
    <w:rsid w:val="00B27F55"/>
    <w:rsid w:val="00B31471"/>
    <w:rsid w:val="00B321F7"/>
    <w:rsid w:val="00B340E8"/>
    <w:rsid w:val="00B35CD9"/>
    <w:rsid w:val="00B35EBC"/>
    <w:rsid w:val="00B40E82"/>
    <w:rsid w:val="00B4482B"/>
    <w:rsid w:val="00B469CE"/>
    <w:rsid w:val="00B46D15"/>
    <w:rsid w:val="00B51143"/>
    <w:rsid w:val="00B51320"/>
    <w:rsid w:val="00B52571"/>
    <w:rsid w:val="00B53767"/>
    <w:rsid w:val="00B53AF6"/>
    <w:rsid w:val="00B548C4"/>
    <w:rsid w:val="00B552E3"/>
    <w:rsid w:val="00B555B5"/>
    <w:rsid w:val="00B55B05"/>
    <w:rsid w:val="00B576C0"/>
    <w:rsid w:val="00B57A24"/>
    <w:rsid w:val="00B602F3"/>
    <w:rsid w:val="00B61059"/>
    <w:rsid w:val="00B6156D"/>
    <w:rsid w:val="00B61DD1"/>
    <w:rsid w:val="00B6218F"/>
    <w:rsid w:val="00B6290D"/>
    <w:rsid w:val="00B63EAD"/>
    <w:rsid w:val="00B64337"/>
    <w:rsid w:val="00B67151"/>
    <w:rsid w:val="00B70C14"/>
    <w:rsid w:val="00B71948"/>
    <w:rsid w:val="00B725F2"/>
    <w:rsid w:val="00B72D3F"/>
    <w:rsid w:val="00B73693"/>
    <w:rsid w:val="00B73729"/>
    <w:rsid w:val="00B741FC"/>
    <w:rsid w:val="00B774B2"/>
    <w:rsid w:val="00B8079D"/>
    <w:rsid w:val="00B81DC4"/>
    <w:rsid w:val="00B825BC"/>
    <w:rsid w:val="00B8485D"/>
    <w:rsid w:val="00B851F2"/>
    <w:rsid w:val="00B86339"/>
    <w:rsid w:val="00B86557"/>
    <w:rsid w:val="00B90C9E"/>
    <w:rsid w:val="00B92862"/>
    <w:rsid w:val="00B92989"/>
    <w:rsid w:val="00B933B8"/>
    <w:rsid w:val="00B93937"/>
    <w:rsid w:val="00B95064"/>
    <w:rsid w:val="00B96DCF"/>
    <w:rsid w:val="00BA3665"/>
    <w:rsid w:val="00BA412A"/>
    <w:rsid w:val="00BA524E"/>
    <w:rsid w:val="00BA5872"/>
    <w:rsid w:val="00BA67F7"/>
    <w:rsid w:val="00BB0071"/>
    <w:rsid w:val="00BB0C5F"/>
    <w:rsid w:val="00BB0CF0"/>
    <w:rsid w:val="00BB1BB1"/>
    <w:rsid w:val="00BB202C"/>
    <w:rsid w:val="00BB392F"/>
    <w:rsid w:val="00BB6B8C"/>
    <w:rsid w:val="00BC0092"/>
    <w:rsid w:val="00BC16BB"/>
    <w:rsid w:val="00BC3AE6"/>
    <w:rsid w:val="00BC40A1"/>
    <w:rsid w:val="00BC7242"/>
    <w:rsid w:val="00BD22D1"/>
    <w:rsid w:val="00BD2931"/>
    <w:rsid w:val="00BD37F7"/>
    <w:rsid w:val="00BD5D18"/>
    <w:rsid w:val="00BD72BA"/>
    <w:rsid w:val="00BE05D5"/>
    <w:rsid w:val="00BE0651"/>
    <w:rsid w:val="00BE1889"/>
    <w:rsid w:val="00BE2048"/>
    <w:rsid w:val="00BE3ED1"/>
    <w:rsid w:val="00BE5D00"/>
    <w:rsid w:val="00BF09D2"/>
    <w:rsid w:val="00BF13C8"/>
    <w:rsid w:val="00BF1ECE"/>
    <w:rsid w:val="00BF33A0"/>
    <w:rsid w:val="00BF33C0"/>
    <w:rsid w:val="00BF42D8"/>
    <w:rsid w:val="00BF6979"/>
    <w:rsid w:val="00BF6A5D"/>
    <w:rsid w:val="00BF7A89"/>
    <w:rsid w:val="00C067D4"/>
    <w:rsid w:val="00C07E84"/>
    <w:rsid w:val="00C07F17"/>
    <w:rsid w:val="00C114EC"/>
    <w:rsid w:val="00C12F2B"/>
    <w:rsid w:val="00C137E4"/>
    <w:rsid w:val="00C14D4B"/>
    <w:rsid w:val="00C168DF"/>
    <w:rsid w:val="00C20021"/>
    <w:rsid w:val="00C2287F"/>
    <w:rsid w:val="00C235CA"/>
    <w:rsid w:val="00C23837"/>
    <w:rsid w:val="00C23DD4"/>
    <w:rsid w:val="00C25B0F"/>
    <w:rsid w:val="00C26273"/>
    <w:rsid w:val="00C304E8"/>
    <w:rsid w:val="00C30896"/>
    <w:rsid w:val="00C30DB5"/>
    <w:rsid w:val="00C33627"/>
    <w:rsid w:val="00C35153"/>
    <w:rsid w:val="00C36CBA"/>
    <w:rsid w:val="00C41A7D"/>
    <w:rsid w:val="00C41BE6"/>
    <w:rsid w:val="00C423AF"/>
    <w:rsid w:val="00C45429"/>
    <w:rsid w:val="00C47D8E"/>
    <w:rsid w:val="00C522B4"/>
    <w:rsid w:val="00C5444C"/>
    <w:rsid w:val="00C546E2"/>
    <w:rsid w:val="00C5517D"/>
    <w:rsid w:val="00C62A9E"/>
    <w:rsid w:val="00C648CD"/>
    <w:rsid w:val="00C6576C"/>
    <w:rsid w:val="00C65D72"/>
    <w:rsid w:val="00C661B9"/>
    <w:rsid w:val="00C67061"/>
    <w:rsid w:val="00C674FF"/>
    <w:rsid w:val="00C71E95"/>
    <w:rsid w:val="00C73145"/>
    <w:rsid w:val="00C74F29"/>
    <w:rsid w:val="00C75B86"/>
    <w:rsid w:val="00C802C2"/>
    <w:rsid w:val="00C812C5"/>
    <w:rsid w:val="00C8280E"/>
    <w:rsid w:val="00C83491"/>
    <w:rsid w:val="00C83C00"/>
    <w:rsid w:val="00C844FD"/>
    <w:rsid w:val="00C84F99"/>
    <w:rsid w:val="00C85846"/>
    <w:rsid w:val="00C863FE"/>
    <w:rsid w:val="00C86D45"/>
    <w:rsid w:val="00C8723F"/>
    <w:rsid w:val="00C907E6"/>
    <w:rsid w:val="00C92490"/>
    <w:rsid w:val="00C92D2D"/>
    <w:rsid w:val="00C92E73"/>
    <w:rsid w:val="00C93374"/>
    <w:rsid w:val="00C94FDF"/>
    <w:rsid w:val="00C9686E"/>
    <w:rsid w:val="00C96B47"/>
    <w:rsid w:val="00C96D70"/>
    <w:rsid w:val="00CA2017"/>
    <w:rsid w:val="00CA46DB"/>
    <w:rsid w:val="00CA6261"/>
    <w:rsid w:val="00CB0A96"/>
    <w:rsid w:val="00CB2BE8"/>
    <w:rsid w:val="00CB2E1C"/>
    <w:rsid w:val="00CB42D0"/>
    <w:rsid w:val="00CB5C1D"/>
    <w:rsid w:val="00CC03E0"/>
    <w:rsid w:val="00CC2AA0"/>
    <w:rsid w:val="00CC341F"/>
    <w:rsid w:val="00CC5EC0"/>
    <w:rsid w:val="00CC61D3"/>
    <w:rsid w:val="00CC734C"/>
    <w:rsid w:val="00CD66A4"/>
    <w:rsid w:val="00CD66A6"/>
    <w:rsid w:val="00CD7232"/>
    <w:rsid w:val="00CE0685"/>
    <w:rsid w:val="00CE1476"/>
    <w:rsid w:val="00CE30CE"/>
    <w:rsid w:val="00CE4BC3"/>
    <w:rsid w:val="00CE5C35"/>
    <w:rsid w:val="00CE649A"/>
    <w:rsid w:val="00CE6CCE"/>
    <w:rsid w:val="00CE6F5F"/>
    <w:rsid w:val="00CE78AF"/>
    <w:rsid w:val="00CF0124"/>
    <w:rsid w:val="00CF0FA4"/>
    <w:rsid w:val="00CF1387"/>
    <w:rsid w:val="00CF1931"/>
    <w:rsid w:val="00CF595F"/>
    <w:rsid w:val="00CF68D8"/>
    <w:rsid w:val="00D01B74"/>
    <w:rsid w:val="00D025DE"/>
    <w:rsid w:val="00D03E08"/>
    <w:rsid w:val="00D046F8"/>
    <w:rsid w:val="00D05C87"/>
    <w:rsid w:val="00D06B0C"/>
    <w:rsid w:val="00D1173D"/>
    <w:rsid w:val="00D11C2F"/>
    <w:rsid w:val="00D1226C"/>
    <w:rsid w:val="00D14553"/>
    <w:rsid w:val="00D157F9"/>
    <w:rsid w:val="00D1639F"/>
    <w:rsid w:val="00D17CB0"/>
    <w:rsid w:val="00D217C8"/>
    <w:rsid w:val="00D21BC3"/>
    <w:rsid w:val="00D23351"/>
    <w:rsid w:val="00D25336"/>
    <w:rsid w:val="00D26690"/>
    <w:rsid w:val="00D27D30"/>
    <w:rsid w:val="00D303D1"/>
    <w:rsid w:val="00D3051A"/>
    <w:rsid w:val="00D309A2"/>
    <w:rsid w:val="00D319EB"/>
    <w:rsid w:val="00D32B25"/>
    <w:rsid w:val="00D37192"/>
    <w:rsid w:val="00D436A1"/>
    <w:rsid w:val="00D462E8"/>
    <w:rsid w:val="00D47082"/>
    <w:rsid w:val="00D472E2"/>
    <w:rsid w:val="00D504CB"/>
    <w:rsid w:val="00D509AA"/>
    <w:rsid w:val="00D50B46"/>
    <w:rsid w:val="00D510B2"/>
    <w:rsid w:val="00D533E0"/>
    <w:rsid w:val="00D54B12"/>
    <w:rsid w:val="00D550F3"/>
    <w:rsid w:val="00D552FB"/>
    <w:rsid w:val="00D55909"/>
    <w:rsid w:val="00D560D6"/>
    <w:rsid w:val="00D563DB"/>
    <w:rsid w:val="00D56872"/>
    <w:rsid w:val="00D609CF"/>
    <w:rsid w:val="00D6122E"/>
    <w:rsid w:val="00D612D7"/>
    <w:rsid w:val="00D6347C"/>
    <w:rsid w:val="00D6370B"/>
    <w:rsid w:val="00D63967"/>
    <w:rsid w:val="00D66039"/>
    <w:rsid w:val="00D700DD"/>
    <w:rsid w:val="00D717F2"/>
    <w:rsid w:val="00D728D8"/>
    <w:rsid w:val="00D73AB4"/>
    <w:rsid w:val="00D74AAF"/>
    <w:rsid w:val="00D74BDB"/>
    <w:rsid w:val="00D74E75"/>
    <w:rsid w:val="00D75C26"/>
    <w:rsid w:val="00D761F9"/>
    <w:rsid w:val="00D765E6"/>
    <w:rsid w:val="00D76984"/>
    <w:rsid w:val="00D77545"/>
    <w:rsid w:val="00D8123C"/>
    <w:rsid w:val="00D81A59"/>
    <w:rsid w:val="00D81DA9"/>
    <w:rsid w:val="00D83462"/>
    <w:rsid w:val="00D8534B"/>
    <w:rsid w:val="00D8614C"/>
    <w:rsid w:val="00D86AC2"/>
    <w:rsid w:val="00D906D2"/>
    <w:rsid w:val="00D90A10"/>
    <w:rsid w:val="00D90B7D"/>
    <w:rsid w:val="00D90F89"/>
    <w:rsid w:val="00D9118F"/>
    <w:rsid w:val="00D922E9"/>
    <w:rsid w:val="00D952D0"/>
    <w:rsid w:val="00D95B21"/>
    <w:rsid w:val="00D97735"/>
    <w:rsid w:val="00D97E48"/>
    <w:rsid w:val="00DA07F4"/>
    <w:rsid w:val="00DA187B"/>
    <w:rsid w:val="00DA3256"/>
    <w:rsid w:val="00DA3EC8"/>
    <w:rsid w:val="00DA5CFB"/>
    <w:rsid w:val="00DA6CC3"/>
    <w:rsid w:val="00DA7EFA"/>
    <w:rsid w:val="00DA7F89"/>
    <w:rsid w:val="00DB04F6"/>
    <w:rsid w:val="00DB1B08"/>
    <w:rsid w:val="00DB4D9C"/>
    <w:rsid w:val="00DB5AD3"/>
    <w:rsid w:val="00DB623D"/>
    <w:rsid w:val="00DC22F7"/>
    <w:rsid w:val="00DC5DFE"/>
    <w:rsid w:val="00DC5E43"/>
    <w:rsid w:val="00DD1126"/>
    <w:rsid w:val="00DD1210"/>
    <w:rsid w:val="00DD4591"/>
    <w:rsid w:val="00DD475A"/>
    <w:rsid w:val="00DD68F0"/>
    <w:rsid w:val="00DD79C6"/>
    <w:rsid w:val="00DE00FC"/>
    <w:rsid w:val="00DE1653"/>
    <w:rsid w:val="00DE2D2A"/>
    <w:rsid w:val="00DE79E1"/>
    <w:rsid w:val="00DF0989"/>
    <w:rsid w:val="00DF0F4C"/>
    <w:rsid w:val="00DF1472"/>
    <w:rsid w:val="00DF2479"/>
    <w:rsid w:val="00DF36F7"/>
    <w:rsid w:val="00DF3862"/>
    <w:rsid w:val="00DF586F"/>
    <w:rsid w:val="00DF78A9"/>
    <w:rsid w:val="00E00BB6"/>
    <w:rsid w:val="00E03252"/>
    <w:rsid w:val="00E037E8"/>
    <w:rsid w:val="00E03C57"/>
    <w:rsid w:val="00E04259"/>
    <w:rsid w:val="00E0437E"/>
    <w:rsid w:val="00E05F53"/>
    <w:rsid w:val="00E12F44"/>
    <w:rsid w:val="00E14575"/>
    <w:rsid w:val="00E149BB"/>
    <w:rsid w:val="00E149C0"/>
    <w:rsid w:val="00E15357"/>
    <w:rsid w:val="00E15AF5"/>
    <w:rsid w:val="00E16D24"/>
    <w:rsid w:val="00E16EFE"/>
    <w:rsid w:val="00E177CF"/>
    <w:rsid w:val="00E200A6"/>
    <w:rsid w:val="00E20B83"/>
    <w:rsid w:val="00E21187"/>
    <w:rsid w:val="00E22672"/>
    <w:rsid w:val="00E233BF"/>
    <w:rsid w:val="00E23EA2"/>
    <w:rsid w:val="00E25BE5"/>
    <w:rsid w:val="00E26481"/>
    <w:rsid w:val="00E3147A"/>
    <w:rsid w:val="00E316C9"/>
    <w:rsid w:val="00E32D00"/>
    <w:rsid w:val="00E369B5"/>
    <w:rsid w:val="00E3773C"/>
    <w:rsid w:val="00E41C8D"/>
    <w:rsid w:val="00E41F20"/>
    <w:rsid w:val="00E43052"/>
    <w:rsid w:val="00E43FA0"/>
    <w:rsid w:val="00E450E9"/>
    <w:rsid w:val="00E45749"/>
    <w:rsid w:val="00E4609F"/>
    <w:rsid w:val="00E46DBD"/>
    <w:rsid w:val="00E47D3E"/>
    <w:rsid w:val="00E50623"/>
    <w:rsid w:val="00E517A9"/>
    <w:rsid w:val="00E5362A"/>
    <w:rsid w:val="00E543F2"/>
    <w:rsid w:val="00E54B03"/>
    <w:rsid w:val="00E566B1"/>
    <w:rsid w:val="00E61544"/>
    <w:rsid w:val="00E61EDE"/>
    <w:rsid w:val="00E6259E"/>
    <w:rsid w:val="00E63A5D"/>
    <w:rsid w:val="00E63A76"/>
    <w:rsid w:val="00E64AA9"/>
    <w:rsid w:val="00E67BCF"/>
    <w:rsid w:val="00E71EC2"/>
    <w:rsid w:val="00E72104"/>
    <w:rsid w:val="00E7380D"/>
    <w:rsid w:val="00E76564"/>
    <w:rsid w:val="00E816FA"/>
    <w:rsid w:val="00E824A8"/>
    <w:rsid w:val="00E82BAD"/>
    <w:rsid w:val="00E82F35"/>
    <w:rsid w:val="00E8355A"/>
    <w:rsid w:val="00E85563"/>
    <w:rsid w:val="00E93171"/>
    <w:rsid w:val="00E94B2A"/>
    <w:rsid w:val="00E95604"/>
    <w:rsid w:val="00E95BA9"/>
    <w:rsid w:val="00E968D6"/>
    <w:rsid w:val="00E97ADA"/>
    <w:rsid w:val="00EA006D"/>
    <w:rsid w:val="00EA17DE"/>
    <w:rsid w:val="00EA2784"/>
    <w:rsid w:val="00EA3DFA"/>
    <w:rsid w:val="00EA4032"/>
    <w:rsid w:val="00EA52A4"/>
    <w:rsid w:val="00EA69C9"/>
    <w:rsid w:val="00EB0435"/>
    <w:rsid w:val="00EB1C48"/>
    <w:rsid w:val="00EB30FE"/>
    <w:rsid w:val="00EB3AAF"/>
    <w:rsid w:val="00EB3F1E"/>
    <w:rsid w:val="00EB5159"/>
    <w:rsid w:val="00EB632A"/>
    <w:rsid w:val="00EB6F69"/>
    <w:rsid w:val="00EB7630"/>
    <w:rsid w:val="00EC14BA"/>
    <w:rsid w:val="00EC301B"/>
    <w:rsid w:val="00EC3B90"/>
    <w:rsid w:val="00EC452A"/>
    <w:rsid w:val="00EC4A74"/>
    <w:rsid w:val="00EC4EE8"/>
    <w:rsid w:val="00ED07EB"/>
    <w:rsid w:val="00ED13BC"/>
    <w:rsid w:val="00ED5018"/>
    <w:rsid w:val="00ED519F"/>
    <w:rsid w:val="00ED53E6"/>
    <w:rsid w:val="00ED5A2F"/>
    <w:rsid w:val="00ED7395"/>
    <w:rsid w:val="00ED7C8B"/>
    <w:rsid w:val="00EE0F4B"/>
    <w:rsid w:val="00EE1D12"/>
    <w:rsid w:val="00EE56F1"/>
    <w:rsid w:val="00EE6200"/>
    <w:rsid w:val="00EE7123"/>
    <w:rsid w:val="00EE7573"/>
    <w:rsid w:val="00EF027A"/>
    <w:rsid w:val="00EF2B05"/>
    <w:rsid w:val="00EF6903"/>
    <w:rsid w:val="00EF6FBD"/>
    <w:rsid w:val="00EF7C83"/>
    <w:rsid w:val="00F008F6"/>
    <w:rsid w:val="00F00E44"/>
    <w:rsid w:val="00F01DCC"/>
    <w:rsid w:val="00F036E3"/>
    <w:rsid w:val="00F03D21"/>
    <w:rsid w:val="00F03DCF"/>
    <w:rsid w:val="00F06E48"/>
    <w:rsid w:val="00F14FE3"/>
    <w:rsid w:val="00F17186"/>
    <w:rsid w:val="00F20B95"/>
    <w:rsid w:val="00F21FD6"/>
    <w:rsid w:val="00F2630F"/>
    <w:rsid w:val="00F265F8"/>
    <w:rsid w:val="00F26818"/>
    <w:rsid w:val="00F27251"/>
    <w:rsid w:val="00F27746"/>
    <w:rsid w:val="00F3075E"/>
    <w:rsid w:val="00F315B8"/>
    <w:rsid w:val="00F31A54"/>
    <w:rsid w:val="00F36F19"/>
    <w:rsid w:val="00F36FA1"/>
    <w:rsid w:val="00F37723"/>
    <w:rsid w:val="00F40981"/>
    <w:rsid w:val="00F41733"/>
    <w:rsid w:val="00F422EF"/>
    <w:rsid w:val="00F4332B"/>
    <w:rsid w:val="00F43376"/>
    <w:rsid w:val="00F442D7"/>
    <w:rsid w:val="00F44F36"/>
    <w:rsid w:val="00F452C6"/>
    <w:rsid w:val="00F4678B"/>
    <w:rsid w:val="00F47523"/>
    <w:rsid w:val="00F515A6"/>
    <w:rsid w:val="00F51AE5"/>
    <w:rsid w:val="00F51C7C"/>
    <w:rsid w:val="00F523C8"/>
    <w:rsid w:val="00F527E8"/>
    <w:rsid w:val="00F5317B"/>
    <w:rsid w:val="00F53698"/>
    <w:rsid w:val="00F53736"/>
    <w:rsid w:val="00F53F11"/>
    <w:rsid w:val="00F555E3"/>
    <w:rsid w:val="00F55D35"/>
    <w:rsid w:val="00F56221"/>
    <w:rsid w:val="00F656DF"/>
    <w:rsid w:val="00F6677D"/>
    <w:rsid w:val="00F67A71"/>
    <w:rsid w:val="00F71A30"/>
    <w:rsid w:val="00F72868"/>
    <w:rsid w:val="00F730DA"/>
    <w:rsid w:val="00F777F0"/>
    <w:rsid w:val="00F80A51"/>
    <w:rsid w:val="00F80BE9"/>
    <w:rsid w:val="00F81563"/>
    <w:rsid w:val="00F84D5A"/>
    <w:rsid w:val="00F85EEF"/>
    <w:rsid w:val="00F87546"/>
    <w:rsid w:val="00F87BA4"/>
    <w:rsid w:val="00F91F8E"/>
    <w:rsid w:val="00F9614A"/>
    <w:rsid w:val="00F965FC"/>
    <w:rsid w:val="00F974B1"/>
    <w:rsid w:val="00F976B7"/>
    <w:rsid w:val="00FA0272"/>
    <w:rsid w:val="00FA1267"/>
    <w:rsid w:val="00FA2D1D"/>
    <w:rsid w:val="00FA3467"/>
    <w:rsid w:val="00FA4EC2"/>
    <w:rsid w:val="00FA58E8"/>
    <w:rsid w:val="00FA6E4E"/>
    <w:rsid w:val="00FB2BE5"/>
    <w:rsid w:val="00FB35FB"/>
    <w:rsid w:val="00FB44E3"/>
    <w:rsid w:val="00FB56F9"/>
    <w:rsid w:val="00FB5D0D"/>
    <w:rsid w:val="00FC2E46"/>
    <w:rsid w:val="00FC4C4B"/>
    <w:rsid w:val="00FC5F37"/>
    <w:rsid w:val="00FC70A9"/>
    <w:rsid w:val="00FD02DA"/>
    <w:rsid w:val="00FD063B"/>
    <w:rsid w:val="00FD063D"/>
    <w:rsid w:val="00FD10F9"/>
    <w:rsid w:val="00FD238C"/>
    <w:rsid w:val="00FD3473"/>
    <w:rsid w:val="00FD383F"/>
    <w:rsid w:val="00FD3DD6"/>
    <w:rsid w:val="00FD3F62"/>
    <w:rsid w:val="00FD4384"/>
    <w:rsid w:val="00FD5D42"/>
    <w:rsid w:val="00FD775D"/>
    <w:rsid w:val="00FE23D0"/>
    <w:rsid w:val="00FE2726"/>
    <w:rsid w:val="00FE465C"/>
    <w:rsid w:val="00FE6AEA"/>
    <w:rsid w:val="00FE7100"/>
    <w:rsid w:val="00FF1401"/>
    <w:rsid w:val="00FF187C"/>
    <w:rsid w:val="00FF55BF"/>
    <w:rsid w:val="00FF5686"/>
    <w:rsid w:val="00FF713D"/>
    <w:rsid w:val="00FF7E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493B0B"/>
  <w15:docId w15:val="{A67BD357-E762-41A5-8406-EF3B1DC3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75F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A54"/>
    <w:pPr>
      <w:keepNext/>
      <w:keepLines/>
      <w:widowControl w:val="0"/>
      <w:spacing w:before="480"/>
      <w:outlineLvl w:val="0"/>
    </w:pPr>
    <w:rPr>
      <w:rFonts w:eastAsiaTheme="majorEastAsia" w:cstheme="majorBidi"/>
      <w:b/>
      <w:bCs/>
      <w:sz w:val="4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1A54"/>
    <w:pPr>
      <w:widowControl w:val="0"/>
      <w:ind w:left="720"/>
      <w:contextualSpacing/>
    </w:pPr>
    <w:rPr>
      <w:rFonts w:eastAsiaTheme="minorHAnsi" w:cstheme="minorHAnsi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31A54"/>
    <w:rPr>
      <w:rFonts w:ascii="Times New Roman" w:eastAsiaTheme="majorEastAsia" w:hAnsi="Times New Roman" w:cstheme="majorBidi"/>
      <w:b/>
      <w:bCs/>
      <w:sz w:val="48"/>
      <w:szCs w:val="28"/>
    </w:rPr>
  </w:style>
  <w:style w:type="paragraph" w:customStyle="1" w:styleId="Bibliographie1">
    <w:name w:val="Bibliographie1"/>
    <w:basedOn w:val="Normal"/>
    <w:link w:val="BibliographyCar"/>
    <w:rsid w:val="00425645"/>
    <w:pPr>
      <w:tabs>
        <w:tab w:val="left" w:pos="380"/>
      </w:tabs>
      <w:spacing w:after="240"/>
      <w:ind w:left="384" w:hanging="384"/>
      <w:jc w:val="both"/>
    </w:pPr>
    <w:rPr>
      <w:rFonts w:asciiTheme="minorHAnsi" w:eastAsiaTheme="minorHAnsi" w:hAnsiTheme="minorHAnsi" w:cstheme="minorHAnsi"/>
      <w:szCs w:val="20"/>
      <w:lang w:val="en-US" w:eastAsia="en-US"/>
    </w:rPr>
  </w:style>
  <w:style w:type="character" w:customStyle="1" w:styleId="BibliographyCar">
    <w:name w:val="Bibliography Car"/>
    <w:basedOn w:val="DefaultParagraphFont"/>
    <w:link w:val="Bibliographie1"/>
    <w:rsid w:val="00425645"/>
    <w:rPr>
      <w:rFonts w:cstheme="minorHAnsi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645"/>
    <w:pPr>
      <w:widowControl w:val="0"/>
    </w:pPr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64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6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30E"/>
    <w:pPr>
      <w:widowControl w:val="0"/>
    </w:pPr>
    <w:rPr>
      <w:rFonts w:eastAsiaTheme="minorHAnsi" w:cs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30E"/>
    <w:rPr>
      <w:rFonts w:ascii="Times New Roman" w:hAnsi="Times New Roman" w:cs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30E"/>
    <w:rPr>
      <w:rFonts w:ascii="Times New Roman" w:hAnsi="Times New Roman" w:cstheme="minorHAnsi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A6F94"/>
    <w:pPr>
      <w:spacing w:after="0" w:line="240" w:lineRule="auto"/>
    </w:pPr>
    <w:rPr>
      <w:rFonts w:ascii="Times New Roman" w:hAnsi="Times New Roman" w:cstheme="minorHAnsi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D5A65"/>
    <w:pPr>
      <w:widowControl w:val="0"/>
      <w:tabs>
        <w:tab w:val="center" w:pos="4536"/>
        <w:tab w:val="right" w:pos="9072"/>
      </w:tabs>
    </w:pPr>
    <w:rPr>
      <w:rFonts w:eastAsiaTheme="minorHAnsi" w:cstheme="minorHAnsi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D5A65"/>
    <w:rPr>
      <w:rFonts w:ascii="Times New Roman" w:hAnsi="Times New Roman" w:cstheme="minorHAnsi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D5A65"/>
  </w:style>
  <w:style w:type="paragraph" w:styleId="ListBullet">
    <w:name w:val="List Bullet"/>
    <w:basedOn w:val="Normal"/>
    <w:uiPriority w:val="99"/>
    <w:unhideWhenUsed/>
    <w:rsid w:val="00FD02DA"/>
    <w:pPr>
      <w:widowControl w:val="0"/>
      <w:numPr>
        <w:numId w:val="2"/>
      </w:numPr>
      <w:contextualSpacing/>
    </w:pPr>
    <w:rPr>
      <w:rFonts w:eastAsiaTheme="minorHAnsi" w:cstheme="minorHAnsi"/>
      <w:szCs w:val="20"/>
      <w:lang w:eastAsia="en-US"/>
    </w:rPr>
  </w:style>
  <w:style w:type="table" w:styleId="TableGrid">
    <w:name w:val="Table Grid"/>
    <w:basedOn w:val="TableNormal"/>
    <w:uiPriority w:val="39"/>
    <w:rsid w:val="00D16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body">
    <w:name w:val="Text body"/>
    <w:basedOn w:val="Normal"/>
    <w:link w:val="TextbodyCar"/>
    <w:rsid w:val="004C5C93"/>
    <w:pPr>
      <w:suppressAutoHyphens/>
      <w:autoSpaceDN w:val="0"/>
      <w:spacing w:after="140" w:line="276" w:lineRule="auto"/>
      <w:textAlignment w:val="baseline"/>
    </w:pPr>
    <w:rPr>
      <w:rFonts w:ascii="Liberation Serif" w:eastAsia="Arial Unicode MS" w:hAnsi="Liberation Serif" w:cs="Arial Unicode MS"/>
      <w:kern w:val="3"/>
      <w:lang w:eastAsia="zh-CN" w:bidi="hi-IN"/>
    </w:rPr>
  </w:style>
  <w:style w:type="character" w:customStyle="1" w:styleId="TextbodyCar">
    <w:name w:val="Text body Car"/>
    <w:basedOn w:val="DefaultParagraphFont"/>
    <w:link w:val="Textbody"/>
    <w:rsid w:val="004C5C93"/>
    <w:rPr>
      <w:rFonts w:ascii="Liberation Serif" w:eastAsia="Arial Unicode MS" w:hAnsi="Liberation Serif" w:cs="Arial Unicode MS"/>
      <w:kern w:val="3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8F72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2D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18460C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D0AA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605E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59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76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9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78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138363">
                      <w:marLeft w:val="0"/>
                      <w:marRight w:val="0"/>
                      <w:marTop w:val="62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36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7256">
                      <w:marLeft w:val="0"/>
                      <w:marRight w:val="0"/>
                      <w:marTop w:val="5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36955">
                          <w:marLeft w:val="0"/>
                          <w:marRight w:val="0"/>
                          <w:marTop w:val="0"/>
                          <w:marBottom w:val="247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886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62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649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9551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62504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8231130">
                                              <w:marLeft w:val="27"/>
                                              <w:marRight w:val="27"/>
                                              <w:marTop w:val="9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0437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784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9C67F8-31A9-334B-AA22-E973E1AA4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993</Words>
  <Characters>5662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ofed</dc:creator>
  <cp:lastModifiedBy>Cath Carsberg</cp:lastModifiedBy>
  <cp:revision>13</cp:revision>
  <dcterms:created xsi:type="dcterms:W3CDTF">2022-11-04T06:25:00Z</dcterms:created>
  <dcterms:modified xsi:type="dcterms:W3CDTF">2022-11-07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3CL7uwds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Proofing Language">
    <vt:lpwstr>US</vt:lpwstr>
  </property>
</Properties>
</file>